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24E75" w14:textId="77777777" w:rsidR="00CF624E" w:rsidRPr="00EE4DE8" w:rsidRDefault="00CF624E" w:rsidP="00CF624E">
      <w:pPr>
        <w:pStyle w:val="BodyText"/>
        <w:spacing w:line="480" w:lineRule="auto"/>
        <w:ind w:left="0"/>
        <w:jc w:val="both"/>
        <w:rPr>
          <w:b/>
          <w:sz w:val="24"/>
          <w:szCs w:val="24"/>
        </w:rPr>
      </w:pPr>
      <w:r w:rsidRPr="00EE4DE8">
        <w:rPr>
          <w:b/>
          <w:sz w:val="24"/>
          <w:szCs w:val="24"/>
        </w:rPr>
        <w:t>Healthcare costs in relation to kidney function among older people: the SCOPE study</w:t>
      </w:r>
    </w:p>
    <w:p w14:paraId="30E63807" w14:textId="77777777" w:rsidR="00CF624E" w:rsidRPr="00EE4DE8" w:rsidRDefault="00CF624E" w:rsidP="00CF624E">
      <w:pPr>
        <w:pStyle w:val="BodyText"/>
        <w:spacing w:line="480" w:lineRule="auto"/>
        <w:ind w:left="0"/>
        <w:jc w:val="both"/>
        <w:rPr>
          <w:b/>
          <w:sz w:val="24"/>
          <w:szCs w:val="24"/>
        </w:rPr>
      </w:pPr>
    </w:p>
    <w:p w14:paraId="1AB4CC8F" w14:textId="6EC2593C" w:rsidR="006932CF" w:rsidRPr="00EE4DE8" w:rsidRDefault="00CF624E" w:rsidP="00CF624E">
      <w:pPr>
        <w:pStyle w:val="BodyText"/>
        <w:spacing w:line="480" w:lineRule="auto"/>
        <w:ind w:left="0"/>
        <w:jc w:val="both"/>
        <w:rPr>
          <w:b/>
          <w:sz w:val="24"/>
          <w:szCs w:val="24"/>
        </w:rPr>
      </w:pPr>
      <w:r w:rsidRPr="00EE4DE8">
        <w:rPr>
          <w:b/>
          <w:sz w:val="24"/>
          <w:szCs w:val="24"/>
        </w:rPr>
        <w:t>Supplementary material</w:t>
      </w:r>
    </w:p>
    <w:p w14:paraId="4B65487D" w14:textId="77777777" w:rsidR="007948DF" w:rsidRPr="00EE4DE8" w:rsidRDefault="007948DF" w:rsidP="00BD0B28">
      <w:pPr>
        <w:pStyle w:val="Caption"/>
        <w:rPr>
          <w:i w:val="0"/>
          <w:color w:val="auto"/>
          <w:sz w:val="24"/>
          <w:szCs w:val="24"/>
          <w:lang w:val="en-GB"/>
        </w:rPr>
      </w:pPr>
    </w:p>
    <w:p w14:paraId="5600E1F0" w14:textId="77777777" w:rsidR="00C101B9" w:rsidRPr="00EE4DE8" w:rsidRDefault="00C101B9" w:rsidP="00C101B9">
      <w:pPr>
        <w:rPr>
          <w:lang w:val="en-GB" w:eastAsia="it-IT"/>
        </w:rPr>
      </w:pPr>
    </w:p>
    <w:p w14:paraId="71C30007" w14:textId="77777777" w:rsidR="00653E59" w:rsidRPr="00EE4DE8" w:rsidRDefault="00653E59" w:rsidP="00C101B9">
      <w:pPr>
        <w:rPr>
          <w:lang w:val="en-GB" w:eastAsia="it-IT"/>
        </w:rPr>
      </w:pPr>
    </w:p>
    <w:p w14:paraId="756EA982" w14:textId="30947BFC" w:rsidR="00BD0B28" w:rsidRPr="00EE4DE8" w:rsidRDefault="00BD0B28" w:rsidP="00BD0B28">
      <w:pPr>
        <w:pStyle w:val="Caption"/>
        <w:rPr>
          <w:i w:val="0"/>
          <w:color w:val="auto"/>
          <w:sz w:val="24"/>
          <w:szCs w:val="24"/>
          <w:lang w:val="en-GB"/>
        </w:rPr>
      </w:pPr>
      <w:r w:rsidRPr="00EE4DE8">
        <w:rPr>
          <w:i w:val="0"/>
          <w:color w:val="auto"/>
          <w:sz w:val="24"/>
          <w:szCs w:val="24"/>
          <w:lang w:val="en-GB"/>
        </w:rPr>
        <w:t xml:space="preserve">Table </w:t>
      </w:r>
      <w:r w:rsidR="007948DF" w:rsidRPr="00EE4DE8">
        <w:rPr>
          <w:i w:val="0"/>
          <w:color w:val="auto"/>
          <w:sz w:val="24"/>
          <w:szCs w:val="24"/>
          <w:lang w:val="en-GB"/>
        </w:rPr>
        <w:t>S</w:t>
      </w:r>
      <w:r w:rsidRPr="00EE4DE8">
        <w:rPr>
          <w:i w:val="0"/>
          <w:color w:val="auto"/>
          <w:sz w:val="24"/>
          <w:szCs w:val="24"/>
          <w:lang w:val="en-GB"/>
        </w:rPr>
        <w:fldChar w:fldCharType="begin"/>
      </w:r>
      <w:r w:rsidRPr="00EE4DE8">
        <w:rPr>
          <w:i w:val="0"/>
          <w:color w:val="auto"/>
          <w:sz w:val="24"/>
          <w:szCs w:val="24"/>
          <w:lang w:val="en-GB"/>
        </w:rPr>
        <w:instrText xml:space="preserve"> SEQ Table \* ARABIC </w:instrText>
      </w:r>
      <w:r w:rsidRPr="00EE4DE8">
        <w:rPr>
          <w:i w:val="0"/>
          <w:color w:val="auto"/>
          <w:sz w:val="24"/>
          <w:szCs w:val="24"/>
          <w:lang w:val="en-GB"/>
        </w:rPr>
        <w:fldChar w:fldCharType="separate"/>
      </w:r>
      <w:r w:rsidR="005B69A6" w:rsidRPr="00EE4DE8">
        <w:rPr>
          <w:i w:val="0"/>
          <w:noProof/>
          <w:color w:val="auto"/>
          <w:sz w:val="24"/>
          <w:szCs w:val="24"/>
          <w:lang w:val="en-GB"/>
        </w:rPr>
        <w:t>1</w:t>
      </w:r>
      <w:r w:rsidRPr="00EE4DE8">
        <w:rPr>
          <w:i w:val="0"/>
          <w:color w:val="auto"/>
          <w:sz w:val="24"/>
          <w:szCs w:val="24"/>
          <w:lang w:val="en-GB"/>
        </w:rPr>
        <w:fldChar w:fldCharType="end"/>
      </w:r>
      <w:r w:rsidRPr="00EE4DE8">
        <w:rPr>
          <w:i w:val="0"/>
          <w:color w:val="auto"/>
          <w:sz w:val="24"/>
          <w:szCs w:val="24"/>
          <w:lang w:val="en-GB"/>
        </w:rPr>
        <w:t>: Consumption of resources in natural unit. Category and cost item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1532"/>
        <w:gridCol w:w="1022"/>
        <w:gridCol w:w="561"/>
        <w:gridCol w:w="825"/>
        <w:gridCol w:w="933"/>
        <w:gridCol w:w="709"/>
        <w:gridCol w:w="709"/>
        <w:gridCol w:w="777"/>
        <w:gridCol w:w="472"/>
        <w:gridCol w:w="513"/>
      </w:tblGrid>
      <w:tr w:rsidR="007948DF" w:rsidRPr="00EE4DE8" w14:paraId="31D260BE" w14:textId="77777777" w:rsidTr="007948DF">
        <w:trPr>
          <w:trHeight w:val="340"/>
        </w:trPr>
        <w:tc>
          <w:tcPr>
            <w:tcW w:w="8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C95A" w14:textId="77777777" w:rsidR="00BD0B28" w:rsidRPr="00EE4DE8" w:rsidRDefault="00BD0B28" w:rsidP="00BD0B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st item</w:t>
            </w:r>
          </w:p>
        </w:tc>
        <w:tc>
          <w:tcPr>
            <w:tcW w:w="7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558A" w14:textId="77777777" w:rsidR="00BD0B28" w:rsidRPr="00EE4DE8" w:rsidRDefault="00BD0B28" w:rsidP="00BD0B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72C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nit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793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FD0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DB0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iss. (%)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665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3C45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ECD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FDA2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in</w:t>
            </w:r>
          </w:p>
        </w:tc>
        <w:tc>
          <w:tcPr>
            <w:tcW w:w="2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E26D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x</w:t>
            </w:r>
          </w:p>
        </w:tc>
      </w:tr>
      <w:tr w:rsidR="007948DF" w:rsidRPr="00EE4DE8" w14:paraId="3BE9787D" w14:textId="77777777" w:rsidTr="007948DF">
        <w:trPr>
          <w:trHeight w:val="320"/>
        </w:trPr>
        <w:tc>
          <w:tcPr>
            <w:tcW w:w="8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1749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</w:t>
            </w:r>
          </w:p>
        </w:tc>
        <w:tc>
          <w:tcPr>
            <w:tcW w:w="7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498D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6DC8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570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1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FC1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0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CA6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05B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2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7EA6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1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641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CD7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C7D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</w:tr>
      <w:tr w:rsidR="007948DF" w:rsidRPr="00EE4DE8" w14:paraId="28B4E5E4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2BE7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alis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0441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E218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7A3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DB4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24F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F0B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7B0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115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0C5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57F9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</w:tr>
      <w:tr w:rsidR="007948DF" w:rsidRPr="00EE4DE8" w14:paraId="35B5AFB5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2E06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7FFC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ergency Dept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BE4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EB42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1CAB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8FDB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A630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734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3D9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98A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2859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7948DF" w:rsidRPr="00EE4DE8" w14:paraId="534732C3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7046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spitalizat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E5C7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spitalizatio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CD8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4DE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3D4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F316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88B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4905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004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B91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210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</w:p>
        </w:tc>
      </w:tr>
      <w:tr w:rsidR="007948DF" w:rsidRPr="00EE4DE8" w14:paraId="7B626601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357C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ug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BD4C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cation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F22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r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0759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CAF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DD86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052B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11E5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5EC6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B0F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CD50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</w:tr>
      <w:tr w:rsidR="007948DF" w:rsidRPr="00EE4DE8" w14:paraId="0D29520A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1C98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gnostic test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99CE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 and exam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629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r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B39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69F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245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AC4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83C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1F0B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E59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217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</w:tr>
      <w:tr w:rsidR="007948DF" w:rsidRPr="00EE4DE8" w14:paraId="1B63EE12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01C2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b: hematology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24D4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 and exam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9915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. of tes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79B8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5F6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0C2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098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75E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3A7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10D3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3DB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</w:tr>
      <w:tr w:rsidR="007948DF" w:rsidRPr="00EE4DE8" w14:paraId="6B024052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ED8C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b: biochemistry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F8DE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 and exam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0A6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. of tes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F71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6650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BCE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48A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EFA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DFD6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E13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F2D2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</w:t>
            </w:r>
          </w:p>
        </w:tc>
      </w:tr>
      <w:tr w:rsidR="007948DF" w:rsidRPr="00EE4DE8" w14:paraId="1598CA1B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886B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b: urinanalysi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49D0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 and exam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7B58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. of tes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9D15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1EB9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7D3D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8BC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9D5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43E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E5F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2F48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</w:tr>
      <w:tr w:rsidR="007948DF" w:rsidRPr="00EE4DE8" w14:paraId="54E83089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2555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F835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EA4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D4F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4839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7E89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20B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.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E93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C46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0EF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031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6</w:t>
            </w:r>
          </w:p>
        </w:tc>
      </w:tr>
      <w:tr w:rsidR="007948DF" w:rsidRPr="00EE4DE8" w14:paraId="0E406BF0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D461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otherapy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7A8F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9A50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CB26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53B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3DF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063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815D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6E0D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DB7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4C0D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</w:tr>
      <w:tr w:rsidR="007948DF" w:rsidRPr="00EE4DE8" w14:paraId="688D5C93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882A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 help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9304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DF89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77D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451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8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0543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96C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6BE3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D462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832D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2B7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</w:t>
            </w:r>
          </w:p>
        </w:tc>
      </w:tr>
      <w:tr w:rsidR="007948DF" w:rsidRPr="00EE4DE8" w14:paraId="372329B1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5B08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cial transpor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FD66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1470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r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D31F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1C36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1630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0FB8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EF5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D338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D36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CC66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</w:t>
            </w:r>
          </w:p>
        </w:tc>
      </w:tr>
      <w:tr w:rsidR="007948DF" w:rsidRPr="00EE4DE8" w14:paraId="7DBE5597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2D76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care center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F09E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B4B0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B53B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647D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D0E6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D7F3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81A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F7F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1107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0BA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</w:t>
            </w:r>
          </w:p>
        </w:tc>
      </w:tr>
      <w:tr w:rsidR="007948DF" w:rsidRPr="00EE4DE8" w14:paraId="543E9DB1" w14:textId="77777777" w:rsidTr="007948DF">
        <w:trPr>
          <w:trHeight w:val="3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8416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f. Caregiver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E7C7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givin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A87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ur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C74D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9D0D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F1E3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561A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E59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540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9AB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35F4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</w:t>
            </w:r>
          </w:p>
        </w:tc>
      </w:tr>
      <w:tr w:rsidR="007948DF" w:rsidRPr="00EE4DE8" w14:paraId="21AFEEF4" w14:textId="77777777" w:rsidTr="007948DF">
        <w:trPr>
          <w:trHeight w:val="340"/>
        </w:trPr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47728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ormal caregiver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BE391" w14:textId="77777777" w:rsidR="00BD0B28" w:rsidRPr="00EE4DE8" w:rsidRDefault="00BD0B28" w:rsidP="00BD0B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giving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607B2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ur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20AB0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0BF4E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3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7E41B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6D8A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2F170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51CF1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43FCB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FF3FC" w14:textId="77777777" w:rsidR="00BD0B28" w:rsidRPr="00EE4DE8" w:rsidRDefault="00BD0B28" w:rsidP="00BD0B2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</w:t>
            </w:r>
          </w:p>
        </w:tc>
      </w:tr>
    </w:tbl>
    <w:p w14:paraId="36314830" w14:textId="38BBA9FC" w:rsidR="00BD0B28" w:rsidRPr="00EE4DE8" w:rsidRDefault="007948DF" w:rsidP="00BD0B2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E4DE8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EE4DE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BD0B28" w:rsidRPr="00EE4DE8">
        <w:rPr>
          <w:rFonts w:ascii="Times New Roman" w:hAnsi="Times New Roman" w:cs="Times New Roman"/>
          <w:sz w:val="24"/>
          <w:szCs w:val="24"/>
          <w:lang w:val="en-GB"/>
        </w:rPr>
        <w:t>Phis. Visits, ED, Hospitalization, Medications, Visits and exams are direct medical costs. Care services and caregiving are direct non-medical costs. Indirect costs (productivity loss) and other societal costs are not considered</w:t>
      </w:r>
    </w:p>
    <w:p w14:paraId="18B8E5B6" w14:textId="77777777" w:rsidR="001020E1" w:rsidRPr="00EE4DE8" w:rsidRDefault="001020E1">
      <w:pPr>
        <w:rPr>
          <w:rFonts w:ascii="Times New Roman" w:eastAsia="Times New Roman" w:hAnsi="Times New Roman" w:cs="Times New Roman"/>
          <w:i/>
          <w:iCs/>
          <w:sz w:val="18"/>
          <w:szCs w:val="18"/>
          <w:lang w:val="en-GB" w:eastAsia="it-IT"/>
        </w:rPr>
      </w:pPr>
      <w:bookmarkStart w:id="0" w:name="_Ref37756968"/>
      <w:r w:rsidRPr="00EE4DE8">
        <w:rPr>
          <w:lang w:val="en-GB"/>
        </w:rPr>
        <w:br w:type="page"/>
      </w:r>
    </w:p>
    <w:p w14:paraId="3A367B18" w14:textId="654036DB" w:rsidR="003D7330" w:rsidRPr="00EE4DE8" w:rsidRDefault="003D7330" w:rsidP="003D7330">
      <w:pPr>
        <w:pStyle w:val="Caption"/>
        <w:rPr>
          <w:i w:val="0"/>
          <w:color w:val="auto"/>
          <w:sz w:val="24"/>
          <w:szCs w:val="24"/>
          <w:lang w:val="en-GB"/>
        </w:rPr>
      </w:pPr>
      <w:r w:rsidRPr="00EE4DE8">
        <w:rPr>
          <w:i w:val="0"/>
          <w:color w:val="auto"/>
          <w:sz w:val="24"/>
          <w:szCs w:val="24"/>
          <w:lang w:val="en-GB"/>
        </w:rPr>
        <w:t xml:space="preserve">Table </w:t>
      </w:r>
      <w:r w:rsidR="001020E1" w:rsidRPr="00EE4DE8">
        <w:rPr>
          <w:i w:val="0"/>
          <w:color w:val="auto"/>
          <w:sz w:val="24"/>
          <w:szCs w:val="24"/>
          <w:lang w:val="en-GB"/>
        </w:rPr>
        <w:t>S</w:t>
      </w:r>
      <w:r w:rsidRPr="00EE4DE8">
        <w:rPr>
          <w:i w:val="0"/>
          <w:color w:val="auto"/>
          <w:sz w:val="24"/>
          <w:szCs w:val="24"/>
          <w:lang w:val="en-GB"/>
        </w:rPr>
        <w:fldChar w:fldCharType="begin"/>
      </w:r>
      <w:r w:rsidRPr="00EE4DE8">
        <w:rPr>
          <w:i w:val="0"/>
          <w:color w:val="auto"/>
          <w:sz w:val="24"/>
          <w:szCs w:val="24"/>
          <w:lang w:val="en-GB"/>
        </w:rPr>
        <w:instrText xml:space="preserve"> SEQ Table \* ARABIC </w:instrText>
      </w:r>
      <w:r w:rsidRPr="00EE4DE8">
        <w:rPr>
          <w:i w:val="0"/>
          <w:color w:val="auto"/>
          <w:sz w:val="24"/>
          <w:szCs w:val="24"/>
          <w:lang w:val="en-GB"/>
        </w:rPr>
        <w:fldChar w:fldCharType="separate"/>
      </w:r>
      <w:r w:rsidR="005B69A6" w:rsidRPr="00EE4DE8">
        <w:rPr>
          <w:i w:val="0"/>
          <w:noProof/>
          <w:color w:val="auto"/>
          <w:sz w:val="24"/>
          <w:szCs w:val="24"/>
          <w:lang w:val="en-GB"/>
        </w:rPr>
        <w:t>2</w:t>
      </w:r>
      <w:r w:rsidRPr="00EE4DE8">
        <w:rPr>
          <w:i w:val="0"/>
          <w:color w:val="auto"/>
          <w:sz w:val="24"/>
          <w:szCs w:val="24"/>
          <w:lang w:val="en-GB"/>
        </w:rPr>
        <w:fldChar w:fldCharType="end"/>
      </w:r>
      <w:bookmarkEnd w:id="0"/>
      <w:r w:rsidRPr="00EE4DE8">
        <w:rPr>
          <w:i w:val="0"/>
          <w:color w:val="auto"/>
          <w:sz w:val="24"/>
          <w:szCs w:val="24"/>
          <w:lang w:val="en-GB"/>
        </w:rPr>
        <w:t>: Healthcare resources: cost items, category, domain and natural uni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7"/>
        <w:gridCol w:w="2541"/>
        <w:gridCol w:w="2739"/>
        <w:gridCol w:w="1741"/>
      </w:tblGrid>
      <w:tr w:rsidR="007948DF" w:rsidRPr="00EE4DE8" w14:paraId="1562718D" w14:textId="77777777" w:rsidTr="003D7330">
        <w:trPr>
          <w:trHeight w:val="227"/>
        </w:trPr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D13C5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st item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C546C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F5D45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9F615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it</w:t>
            </w:r>
          </w:p>
        </w:tc>
      </w:tr>
      <w:tr w:rsidR="007948DF" w:rsidRPr="00EE4DE8" w14:paraId="1EF511EB" w14:textId="77777777" w:rsidTr="003D7330">
        <w:trPr>
          <w:trHeight w:val="227"/>
        </w:trPr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AAF39A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eral Practitioner (GP)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062CA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AC55C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rect medical cost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23C6E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</w:tr>
      <w:tr w:rsidR="007948DF" w:rsidRPr="00EE4DE8" w14:paraId="1CC563A0" w14:textId="77777777" w:rsidTr="003D7330">
        <w:trPr>
          <w:trHeight w:val="227"/>
        </w:trPr>
        <w:tc>
          <w:tcPr>
            <w:tcW w:w="1358" w:type="pct"/>
            <w:hideMark/>
          </w:tcPr>
          <w:p w14:paraId="3ABD2290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alist</w:t>
            </w:r>
          </w:p>
        </w:tc>
        <w:tc>
          <w:tcPr>
            <w:tcW w:w="1318" w:type="pct"/>
          </w:tcPr>
          <w:p w14:paraId="04E3BF04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 visits</w:t>
            </w:r>
          </w:p>
        </w:tc>
        <w:tc>
          <w:tcPr>
            <w:tcW w:w="1421" w:type="pct"/>
          </w:tcPr>
          <w:p w14:paraId="3023A19E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rect medical cost</w:t>
            </w:r>
          </w:p>
        </w:tc>
        <w:tc>
          <w:tcPr>
            <w:tcW w:w="903" w:type="pct"/>
          </w:tcPr>
          <w:p w14:paraId="61FC07D5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</w:tr>
      <w:tr w:rsidR="007948DF" w:rsidRPr="00EE4DE8" w14:paraId="6476099D" w14:textId="77777777" w:rsidTr="003D7330">
        <w:trPr>
          <w:trHeight w:val="227"/>
        </w:trPr>
        <w:tc>
          <w:tcPr>
            <w:tcW w:w="1358" w:type="pct"/>
            <w:hideMark/>
          </w:tcPr>
          <w:p w14:paraId="5B8BC485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ergency Dept. (ED)</w:t>
            </w:r>
          </w:p>
        </w:tc>
        <w:tc>
          <w:tcPr>
            <w:tcW w:w="1318" w:type="pct"/>
          </w:tcPr>
          <w:p w14:paraId="1BFF0287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ergency Dept.</w:t>
            </w:r>
          </w:p>
        </w:tc>
        <w:tc>
          <w:tcPr>
            <w:tcW w:w="1421" w:type="pct"/>
          </w:tcPr>
          <w:p w14:paraId="2110B136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rect medical cost</w:t>
            </w:r>
          </w:p>
        </w:tc>
        <w:tc>
          <w:tcPr>
            <w:tcW w:w="903" w:type="pct"/>
          </w:tcPr>
          <w:p w14:paraId="186B38FD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</w:tr>
      <w:tr w:rsidR="007948DF" w:rsidRPr="00EE4DE8" w14:paraId="46E96665" w14:textId="77777777" w:rsidTr="003D7330">
        <w:trPr>
          <w:trHeight w:val="227"/>
        </w:trPr>
        <w:tc>
          <w:tcPr>
            <w:tcW w:w="1358" w:type="pct"/>
            <w:hideMark/>
          </w:tcPr>
          <w:p w14:paraId="1F5BC5B9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spitalization</w:t>
            </w:r>
          </w:p>
        </w:tc>
        <w:tc>
          <w:tcPr>
            <w:tcW w:w="1318" w:type="pct"/>
          </w:tcPr>
          <w:p w14:paraId="1EBCFD16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spitalization</w:t>
            </w:r>
          </w:p>
        </w:tc>
        <w:tc>
          <w:tcPr>
            <w:tcW w:w="1421" w:type="pct"/>
          </w:tcPr>
          <w:p w14:paraId="5345F548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rect medical cost</w:t>
            </w:r>
          </w:p>
        </w:tc>
        <w:tc>
          <w:tcPr>
            <w:tcW w:w="903" w:type="pct"/>
          </w:tcPr>
          <w:p w14:paraId="3DDF9F27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s</w:t>
            </w:r>
          </w:p>
        </w:tc>
      </w:tr>
      <w:tr w:rsidR="007948DF" w:rsidRPr="00EE4DE8" w14:paraId="5C544165" w14:textId="77777777" w:rsidTr="003D7330">
        <w:trPr>
          <w:trHeight w:val="227"/>
        </w:trPr>
        <w:tc>
          <w:tcPr>
            <w:tcW w:w="1358" w:type="pct"/>
            <w:hideMark/>
          </w:tcPr>
          <w:p w14:paraId="030A189F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ugs</w:t>
            </w:r>
          </w:p>
        </w:tc>
        <w:tc>
          <w:tcPr>
            <w:tcW w:w="1318" w:type="pct"/>
          </w:tcPr>
          <w:p w14:paraId="355F3CC4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cations</w:t>
            </w:r>
          </w:p>
        </w:tc>
        <w:tc>
          <w:tcPr>
            <w:tcW w:w="1421" w:type="pct"/>
          </w:tcPr>
          <w:p w14:paraId="21AAFD1B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rect medical cost</w:t>
            </w:r>
          </w:p>
        </w:tc>
        <w:tc>
          <w:tcPr>
            <w:tcW w:w="903" w:type="pct"/>
          </w:tcPr>
          <w:p w14:paraId="37BCAD61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r.</w:t>
            </w:r>
          </w:p>
        </w:tc>
      </w:tr>
      <w:tr w:rsidR="007948DF" w:rsidRPr="00EE4DE8" w14:paraId="316AD1E1" w14:textId="77777777" w:rsidTr="003D7330">
        <w:trPr>
          <w:trHeight w:val="227"/>
        </w:trPr>
        <w:tc>
          <w:tcPr>
            <w:tcW w:w="1358" w:type="pct"/>
            <w:hideMark/>
          </w:tcPr>
          <w:p w14:paraId="275DB3C2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gnostic tests</w:t>
            </w:r>
          </w:p>
        </w:tc>
        <w:tc>
          <w:tcPr>
            <w:tcW w:w="1318" w:type="pct"/>
          </w:tcPr>
          <w:p w14:paraId="50C5DAD0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 and exams</w:t>
            </w:r>
          </w:p>
        </w:tc>
        <w:tc>
          <w:tcPr>
            <w:tcW w:w="1421" w:type="pct"/>
          </w:tcPr>
          <w:p w14:paraId="51684663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rect medical cost</w:t>
            </w:r>
          </w:p>
        </w:tc>
        <w:tc>
          <w:tcPr>
            <w:tcW w:w="903" w:type="pct"/>
          </w:tcPr>
          <w:p w14:paraId="2861223A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r.</w:t>
            </w:r>
          </w:p>
        </w:tc>
      </w:tr>
      <w:tr w:rsidR="007948DF" w:rsidRPr="00EE4DE8" w14:paraId="075A5A39" w14:textId="77777777" w:rsidTr="003D7330">
        <w:trPr>
          <w:trHeight w:val="227"/>
        </w:trPr>
        <w:tc>
          <w:tcPr>
            <w:tcW w:w="1358" w:type="pct"/>
            <w:hideMark/>
          </w:tcPr>
          <w:p w14:paraId="6A02712A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b: hematology</w:t>
            </w:r>
          </w:p>
        </w:tc>
        <w:tc>
          <w:tcPr>
            <w:tcW w:w="1318" w:type="pct"/>
          </w:tcPr>
          <w:p w14:paraId="7ABC3C95" w14:textId="77777777" w:rsidR="003D7330" w:rsidRPr="00EE4DE8" w:rsidRDefault="003D7330" w:rsidP="003D7330">
            <w:pPr>
              <w:rPr>
                <w:rFonts w:ascii="Times New Roman" w:hAnsi="Times New Roman" w:cs="Times New Roman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 and exams</w:t>
            </w:r>
          </w:p>
        </w:tc>
        <w:tc>
          <w:tcPr>
            <w:tcW w:w="1421" w:type="pct"/>
          </w:tcPr>
          <w:p w14:paraId="226D28A7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rect medical cost</w:t>
            </w:r>
          </w:p>
        </w:tc>
        <w:tc>
          <w:tcPr>
            <w:tcW w:w="903" w:type="pct"/>
          </w:tcPr>
          <w:p w14:paraId="50BD4058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. of tests</w:t>
            </w:r>
          </w:p>
        </w:tc>
      </w:tr>
      <w:tr w:rsidR="007948DF" w:rsidRPr="00EE4DE8" w14:paraId="23538A27" w14:textId="77777777" w:rsidTr="003D7330">
        <w:trPr>
          <w:trHeight w:val="227"/>
        </w:trPr>
        <w:tc>
          <w:tcPr>
            <w:tcW w:w="1358" w:type="pct"/>
            <w:hideMark/>
          </w:tcPr>
          <w:p w14:paraId="3043DF8D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b: biochemistry</w:t>
            </w:r>
          </w:p>
        </w:tc>
        <w:tc>
          <w:tcPr>
            <w:tcW w:w="1318" w:type="pct"/>
          </w:tcPr>
          <w:p w14:paraId="36E3E975" w14:textId="77777777" w:rsidR="003D7330" w:rsidRPr="00EE4DE8" w:rsidRDefault="003D7330" w:rsidP="003D7330">
            <w:pPr>
              <w:rPr>
                <w:rFonts w:ascii="Times New Roman" w:hAnsi="Times New Roman" w:cs="Times New Roman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 and exams</w:t>
            </w:r>
          </w:p>
        </w:tc>
        <w:tc>
          <w:tcPr>
            <w:tcW w:w="1421" w:type="pct"/>
          </w:tcPr>
          <w:p w14:paraId="6080010C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rect medical cost</w:t>
            </w:r>
          </w:p>
        </w:tc>
        <w:tc>
          <w:tcPr>
            <w:tcW w:w="903" w:type="pct"/>
          </w:tcPr>
          <w:p w14:paraId="29B51781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. of tests</w:t>
            </w:r>
          </w:p>
        </w:tc>
      </w:tr>
      <w:tr w:rsidR="007948DF" w:rsidRPr="00EE4DE8" w14:paraId="69903215" w14:textId="77777777" w:rsidTr="003D7330">
        <w:trPr>
          <w:trHeight w:val="227"/>
        </w:trPr>
        <w:tc>
          <w:tcPr>
            <w:tcW w:w="1358" w:type="pct"/>
            <w:hideMark/>
          </w:tcPr>
          <w:p w14:paraId="56E7CF49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b: urinanalysis</w:t>
            </w:r>
          </w:p>
        </w:tc>
        <w:tc>
          <w:tcPr>
            <w:tcW w:w="1318" w:type="pct"/>
          </w:tcPr>
          <w:p w14:paraId="16080A8C" w14:textId="77777777" w:rsidR="003D7330" w:rsidRPr="00EE4DE8" w:rsidRDefault="003D7330" w:rsidP="003D7330">
            <w:pPr>
              <w:rPr>
                <w:rFonts w:ascii="Times New Roman" w:hAnsi="Times New Roman" w:cs="Times New Roman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 and exams</w:t>
            </w:r>
          </w:p>
        </w:tc>
        <w:tc>
          <w:tcPr>
            <w:tcW w:w="1421" w:type="pct"/>
          </w:tcPr>
          <w:p w14:paraId="4D896D55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rect medical cost</w:t>
            </w:r>
          </w:p>
        </w:tc>
        <w:tc>
          <w:tcPr>
            <w:tcW w:w="903" w:type="pct"/>
          </w:tcPr>
          <w:p w14:paraId="2C3432DE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. of tests</w:t>
            </w:r>
          </w:p>
        </w:tc>
      </w:tr>
      <w:tr w:rsidR="007948DF" w:rsidRPr="00EE4DE8" w14:paraId="7FB39792" w14:textId="77777777" w:rsidTr="003D7330">
        <w:trPr>
          <w:trHeight w:val="227"/>
        </w:trPr>
        <w:tc>
          <w:tcPr>
            <w:tcW w:w="1358" w:type="pct"/>
            <w:hideMark/>
          </w:tcPr>
          <w:p w14:paraId="5BDE3BC0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 home visits</w:t>
            </w:r>
          </w:p>
        </w:tc>
        <w:tc>
          <w:tcPr>
            <w:tcW w:w="1318" w:type="pct"/>
          </w:tcPr>
          <w:p w14:paraId="77A712B5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1421" w:type="pct"/>
          </w:tcPr>
          <w:p w14:paraId="5F85A16A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rect medical cost</w:t>
            </w:r>
          </w:p>
        </w:tc>
        <w:tc>
          <w:tcPr>
            <w:tcW w:w="903" w:type="pct"/>
          </w:tcPr>
          <w:p w14:paraId="248E3C7F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</w:tr>
      <w:tr w:rsidR="007948DF" w:rsidRPr="00EE4DE8" w14:paraId="383FC8B4" w14:textId="77777777" w:rsidTr="003D7330">
        <w:trPr>
          <w:trHeight w:val="227"/>
        </w:trPr>
        <w:tc>
          <w:tcPr>
            <w:tcW w:w="1358" w:type="pct"/>
            <w:hideMark/>
          </w:tcPr>
          <w:p w14:paraId="27CAA82A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otherapy</w:t>
            </w:r>
          </w:p>
        </w:tc>
        <w:tc>
          <w:tcPr>
            <w:tcW w:w="1318" w:type="pct"/>
          </w:tcPr>
          <w:p w14:paraId="24A20AEE" w14:textId="77777777" w:rsidR="003D7330" w:rsidRPr="00EE4DE8" w:rsidRDefault="003D7330" w:rsidP="003D7330">
            <w:pPr>
              <w:rPr>
                <w:rFonts w:ascii="Times New Roman" w:hAnsi="Times New Roman" w:cs="Times New Roman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1421" w:type="pct"/>
          </w:tcPr>
          <w:p w14:paraId="778A24B9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rect medical cost</w:t>
            </w:r>
          </w:p>
        </w:tc>
        <w:tc>
          <w:tcPr>
            <w:tcW w:w="903" w:type="pct"/>
          </w:tcPr>
          <w:p w14:paraId="09AFCC5D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</w:tr>
      <w:tr w:rsidR="007948DF" w:rsidRPr="00EE4DE8" w14:paraId="6926A08A" w14:textId="77777777" w:rsidTr="003D7330">
        <w:trPr>
          <w:trHeight w:val="227"/>
        </w:trPr>
        <w:tc>
          <w:tcPr>
            <w:tcW w:w="1358" w:type="pct"/>
            <w:hideMark/>
          </w:tcPr>
          <w:p w14:paraId="02036EB9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me help</w:t>
            </w:r>
          </w:p>
        </w:tc>
        <w:tc>
          <w:tcPr>
            <w:tcW w:w="1318" w:type="pct"/>
          </w:tcPr>
          <w:p w14:paraId="58BB4DB4" w14:textId="77777777" w:rsidR="003D7330" w:rsidRPr="00EE4DE8" w:rsidRDefault="003D7330" w:rsidP="003D7330">
            <w:pPr>
              <w:rPr>
                <w:rFonts w:ascii="Times New Roman" w:hAnsi="Times New Roman" w:cs="Times New Roman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1421" w:type="pct"/>
          </w:tcPr>
          <w:p w14:paraId="24A0C976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rect medical cost</w:t>
            </w:r>
          </w:p>
        </w:tc>
        <w:tc>
          <w:tcPr>
            <w:tcW w:w="903" w:type="pct"/>
          </w:tcPr>
          <w:p w14:paraId="475D80E5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s</w:t>
            </w:r>
          </w:p>
        </w:tc>
      </w:tr>
      <w:tr w:rsidR="007948DF" w:rsidRPr="00EE4DE8" w14:paraId="4B459482" w14:textId="77777777" w:rsidTr="003D7330">
        <w:trPr>
          <w:trHeight w:val="227"/>
        </w:trPr>
        <w:tc>
          <w:tcPr>
            <w:tcW w:w="1358" w:type="pct"/>
            <w:hideMark/>
          </w:tcPr>
          <w:p w14:paraId="09E9B5B0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cial transport</w:t>
            </w:r>
          </w:p>
        </w:tc>
        <w:tc>
          <w:tcPr>
            <w:tcW w:w="1318" w:type="pct"/>
          </w:tcPr>
          <w:p w14:paraId="65EBD576" w14:textId="77777777" w:rsidR="003D7330" w:rsidRPr="00EE4DE8" w:rsidRDefault="003D7330" w:rsidP="003D7330">
            <w:pPr>
              <w:rPr>
                <w:rFonts w:ascii="Times New Roman" w:hAnsi="Times New Roman" w:cs="Times New Roman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1421" w:type="pct"/>
          </w:tcPr>
          <w:p w14:paraId="2368F65F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rect medical cost</w:t>
            </w:r>
          </w:p>
        </w:tc>
        <w:tc>
          <w:tcPr>
            <w:tcW w:w="903" w:type="pct"/>
          </w:tcPr>
          <w:p w14:paraId="0CC06093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r.</w:t>
            </w:r>
          </w:p>
        </w:tc>
      </w:tr>
      <w:tr w:rsidR="007948DF" w:rsidRPr="00EE4DE8" w14:paraId="06835C43" w14:textId="77777777" w:rsidTr="003D7330">
        <w:trPr>
          <w:trHeight w:val="227"/>
        </w:trPr>
        <w:tc>
          <w:tcPr>
            <w:tcW w:w="1358" w:type="pct"/>
            <w:hideMark/>
          </w:tcPr>
          <w:p w14:paraId="475F2667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care center</w:t>
            </w:r>
          </w:p>
        </w:tc>
        <w:tc>
          <w:tcPr>
            <w:tcW w:w="1318" w:type="pct"/>
          </w:tcPr>
          <w:p w14:paraId="28511BD4" w14:textId="77777777" w:rsidR="003D7330" w:rsidRPr="00EE4DE8" w:rsidRDefault="003D7330" w:rsidP="003D7330">
            <w:pPr>
              <w:rPr>
                <w:rFonts w:ascii="Times New Roman" w:hAnsi="Times New Roman" w:cs="Times New Roman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 services</w:t>
            </w:r>
          </w:p>
        </w:tc>
        <w:tc>
          <w:tcPr>
            <w:tcW w:w="1421" w:type="pct"/>
          </w:tcPr>
          <w:p w14:paraId="4AA568C2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rect medical cost</w:t>
            </w:r>
          </w:p>
        </w:tc>
        <w:tc>
          <w:tcPr>
            <w:tcW w:w="903" w:type="pct"/>
          </w:tcPr>
          <w:p w14:paraId="46B0C506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s</w:t>
            </w:r>
          </w:p>
        </w:tc>
      </w:tr>
      <w:tr w:rsidR="007948DF" w:rsidRPr="00EE4DE8" w14:paraId="050540A5" w14:textId="77777777" w:rsidTr="003D7330">
        <w:trPr>
          <w:trHeight w:val="227"/>
        </w:trPr>
        <w:tc>
          <w:tcPr>
            <w:tcW w:w="1358" w:type="pct"/>
            <w:hideMark/>
          </w:tcPr>
          <w:p w14:paraId="78772B16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fessional caregiver</w:t>
            </w:r>
          </w:p>
        </w:tc>
        <w:tc>
          <w:tcPr>
            <w:tcW w:w="1318" w:type="pct"/>
          </w:tcPr>
          <w:p w14:paraId="0EBCE667" w14:textId="77777777" w:rsidR="003D7330" w:rsidRPr="00EE4DE8" w:rsidRDefault="003D7330" w:rsidP="003D7330">
            <w:pPr>
              <w:rPr>
                <w:rFonts w:ascii="Times New Roman" w:hAnsi="Times New Roman" w:cs="Times New Roman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giving</w:t>
            </w:r>
          </w:p>
        </w:tc>
        <w:tc>
          <w:tcPr>
            <w:tcW w:w="1421" w:type="pct"/>
          </w:tcPr>
          <w:p w14:paraId="7FDFB72F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st of caregiving</w:t>
            </w:r>
          </w:p>
        </w:tc>
        <w:tc>
          <w:tcPr>
            <w:tcW w:w="903" w:type="pct"/>
          </w:tcPr>
          <w:p w14:paraId="44838800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urs</w:t>
            </w:r>
          </w:p>
        </w:tc>
      </w:tr>
      <w:tr w:rsidR="003D7330" w:rsidRPr="00EE4DE8" w14:paraId="30519E8C" w14:textId="77777777" w:rsidTr="003D7330">
        <w:trPr>
          <w:trHeight w:val="227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8DA8D9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ormal caregiver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35B6F" w14:textId="77777777" w:rsidR="003D7330" w:rsidRPr="00EE4DE8" w:rsidRDefault="003D7330" w:rsidP="003D7330">
            <w:pPr>
              <w:rPr>
                <w:rFonts w:ascii="Times New Roman" w:hAnsi="Times New Roman" w:cs="Times New Roman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egiving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7798E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st of caregiving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F1A52" w14:textId="77777777" w:rsidR="003D7330" w:rsidRPr="00EE4DE8" w:rsidRDefault="003D7330" w:rsidP="003D73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urs</w:t>
            </w:r>
          </w:p>
        </w:tc>
      </w:tr>
    </w:tbl>
    <w:p w14:paraId="463C23C5" w14:textId="77777777" w:rsidR="003D7330" w:rsidRPr="00EE4DE8" w:rsidRDefault="003D7330" w:rsidP="003D7330">
      <w:pPr>
        <w:pStyle w:val="Heading4"/>
        <w:rPr>
          <w:rFonts w:ascii="Times New Roman" w:hAnsi="Times New Roman" w:cs="Times New Roman"/>
          <w:lang w:val="en-GB"/>
        </w:rPr>
      </w:pPr>
    </w:p>
    <w:p w14:paraId="3D4C2F88" w14:textId="77777777" w:rsidR="001020E1" w:rsidRPr="00EE4DE8" w:rsidRDefault="001020E1">
      <w:pPr>
        <w:rPr>
          <w:rFonts w:ascii="Times New Roman" w:eastAsia="Times New Roman" w:hAnsi="Times New Roman" w:cs="Times New Roman"/>
          <w:i/>
          <w:iCs/>
          <w:sz w:val="18"/>
          <w:szCs w:val="18"/>
          <w:lang w:val="en-GB" w:eastAsia="it-IT"/>
        </w:rPr>
      </w:pPr>
      <w:r w:rsidRPr="00EE4DE8">
        <w:rPr>
          <w:lang w:val="en-GB"/>
        </w:rPr>
        <w:br w:type="page"/>
      </w:r>
    </w:p>
    <w:p w14:paraId="60196248" w14:textId="0F107EDA" w:rsidR="003D7330" w:rsidRPr="00EE4DE8" w:rsidRDefault="003D7330" w:rsidP="003D7330">
      <w:pPr>
        <w:pStyle w:val="Caption"/>
        <w:rPr>
          <w:i w:val="0"/>
          <w:color w:val="auto"/>
          <w:sz w:val="24"/>
          <w:szCs w:val="24"/>
          <w:lang w:val="en-GB"/>
        </w:rPr>
      </w:pPr>
      <w:r w:rsidRPr="00EE4DE8">
        <w:rPr>
          <w:i w:val="0"/>
          <w:color w:val="auto"/>
          <w:sz w:val="24"/>
          <w:szCs w:val="24"/>
          <w:lang w:val="en-GB"/>
        </w:rPr>
        <w:t xml:space="preserve">Table </w:t>
      </w:r>
      <w:r w:rsidR="001020E1" w:rsidRPr="00EE4DE8">
        <w:rPr>
          <w:i w:val="0"/>
          <w:color w:val="auto"/>
          <w:sz w:val="24"/>
          <w:szCs w:val="24"/>
          <w:lang w:val="en-GB"/>
        </w:rPr>
        <w:t>S</w:t>
      </w:r>
      <w:r w:rsidRPr="00EE4DE8">
        <w:rPr>
          <w:i w:val="0"/>
          <w:color w:val="auto"/>
          <w:sz w:val="24"/>
          <w:szCs w:val="24"/>
          <w:lang w:val="en-GB"/>
        </w:rPr>
        <w:fldChar w:fldCharType="begin"/>
      </w:r>
      <w:r w:rsidRPr="00EE4DE8">
        <w:rPr>
          <w:i w:val="0"/>
          <w:color w:val="auto"/>
          <w:sz w:val="24"/>
          <w:szCs w:val="24"/>
          <w:lang w:val="en-GB"/>
        </w:rPr>
        <w:instrText xml:space="preserve"> SEQ Table \* ARABIC </w:instrText>
      </w:r>
      <w:r w:rsidRPr="00EE4DE8">
        <w:rPr>
          <w:i w:val="0"/>
          <w:color w:val="auto"/>
          <w:sz w:val="24"/>
          <w:szCs w:val="24"/>
          <w:lang w:val="en-GB"/>
        </w:rPr>
        <w:fldChar w:fldCharType="separate"/>
      </w:r>
      <w:r w:rsidR="005B69A6" w:rsidRPr="00EE4DE8">
        <w:rPr>
          <w:i w:val="0"/>
          <w:noProof/>
          <w:color w:val="auto"/>
          <w:sz w:val="24"/>
          <w:szCs w:val="24"/>
          <w:lang w:val="en-GB"/>
        </w:rPr>
        <w:t>3</w:t>
      </w:r>
      <w:r w:rsidRPr="00EE4DE8">
        <w:rPr>
          <w:i w:val="0"/>
          <w:color w:val="auto"/>
          <w:sz w:val="24"/>
          <w:szCs w:val="24"/>
          <w:lang w:val="en-GB"/>
        </w:rPr>
        <w:fldChar w:fldCharType="end"/>
      </w:r>
      <w:r w:rsidRPr="00EE4DE8">
        <w:rPr>
          <w:i w:val="0"/>
          <w:color w:val="auto"/>
          <w:sz w:val="24"/>
          <w:szCs w:val="24"/>
          <w:lang w:val="en-GB"/>
        </w:rPr>
        <w:t xml:space="preserve">: Unit cost data by medical centres and global average (values in 2019 </w:t>
      </w:r>
      <w:r w:rsidR="001020E1" w:rsidRPr="00EE4DE8">
        <w:rPr>
          <w:i w:val="0"/>
          <w:color w:val="auto"/>
          <w:sz w:val="24"/>
          <w:szCs w:val="24"/>
          <w:lang w:val="en-GB"/>
        </w:rPr>
        <w:t>€</w:t>
      </w:r>
      <w:r w:rsidRPr="00EE4DE8">
        <w:rPr>
          <w:i w:val="0"/>
          <w:color w:val="auto"/>
          <w:sz w:val="24"/>
          <w:szCs w:val="24"/>
          <w:lang w:val="en-GB"/>
        </w:rPr>
        <w:t>)</w:t>
      </w:r>
    </w:p>
    <w:tbl>
      <w:tblPr>
        <w:tblW w:w="465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7"/>
        <w:gridCol w:w="671"/>
        <w:gridCol w:w="672"/>
        <w:gridCol w:w="672"/>
        <w:gridCol w:w="674"/>
        <w:gridCol w:w="674"/>
        <w:gridCol w:w="674"/>
        <w:gridCol w:w="674"/>
        <w:gridCol w:w="674"/>
        <w:gridCol w:w="674"/>
        <w:gridCol w:w="674"/>
        <w:gridCol w:w="663"/>
      </w:tblGrid>
      <w:tr w:rsidR="007948DF" w:rsidRPr="00EE4DE8" w14:paraId="0F95FEB9" w14:textId="77777777" w:rsidTr="001020E1">
        <w:trPr>
          <w:trHeight w:val="320"/>
        </w:trPr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427E" w14:textId="77777777" w:rsidR="006638A9" w:rsidRPr="00EE4DE8" w:rsidRDefault="006638A9" w:rsidP="003D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A98D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T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4E87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L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75C0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L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6FF05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T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24C77" w14:textId="26B23158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P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3B74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L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9999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4EDB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2452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FB76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n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DB503" w14:textId="77777777" w:rsidR="006638A9" w:rsidRPr="00EE4DE8" w:rsidRDefault="006638A9" w:rsidP="003D73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x</w:t>
            </w:r>
          </w:p>
        </w:tc>
      </w:tr>
      <w:tr w:rsidR="007948DF" w:rsidRPr="00EE4DE8" w14:paraId="0CA20B6D" w14:textId="77777777" w:rsidTr="001020E1">
        <w:trPr>
          <w:trHeight w:val="320"/>
        </w:trPr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F64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neral practitioner 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3AEF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81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A82B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743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CF06" w14:textId="0C933F7C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56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A2E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7E92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61EF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ED2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141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6</w:t>
            </w:r>
          </w:p>
        </w:tc>
      </w:tr>
      <w:tr w:rsidR="007948DF" w:rsidRPr="00EE4DE8" w14:paraId="358912F7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0500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ecialist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B7E1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F54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63A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D29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8B4D" w14:textId="2FDD6A66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695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625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1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0DCD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50C9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E44C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0B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1.0</w:t>
            </w:r>
          </w:p>
        </w:tc>
      </w:tr>
      <w:tr w:rsidR="007948DF" w:rsidRPr="00EE4DE8" w14:paraId="11EBB16D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4F2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ergency room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823E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E5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3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5A5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8FB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E971" w14:textId="3ED38D4F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4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1612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C52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A25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9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3081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359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690C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0.0</w:t>
            </w:r>
          </w:p>
        </w:tc>
      </w:tr>
      <w:tr w:rsidR="007948DF" w:rsidRPr="00EE4DE8" w14:paraId="06CCE458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61B1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48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1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45D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3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516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8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F6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1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1B18" w14:textId="54A576B5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8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43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0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7C1E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3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871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1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7679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2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B75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3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F44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1.8</w:t>
            </w:r>
          </w:p>
        </w:tc>
      </w:tr>
      <w:tr w:rsidR="007948DF" w:rsidRPr="00EE4DE8" w14:paraId="73C12887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BF4F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matolog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348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DFB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5FD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B06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4E63" w14:textId="1141C166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E0DC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4311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D9C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27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BF0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5A9F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</w:tr>
      <w:tr w:rsidR="007948DF" w:rsidRPr="00EE4DE8" w14:paraId="5E5651B0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A7AC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ochemistr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493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472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631B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68B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A421" w14:textId="366EDE70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F0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0E5D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0949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06F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1C9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345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1</w:t>
            </w:r>
          </w:p>
        </w:tc>
      </w:tr>
      <w:tr w:rsidR="007948DF" w:rsidRPr="00EE4DE8" w14:paraId="1953688D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37B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rinanalysis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77A9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36EF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C91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83EC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FF5B" w14:textId="106DDC8D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BD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E44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7E55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723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D6F0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40B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</w:t>
            </w:r>
          </w:p>
        </w:tc>
      </w:tr>
      <w:tr w:rsidR="007948DF" w:rsidRPr="00EE4DE8" w14:paraId="27DD1CFB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B1F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rse home visit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5C32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AC0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556B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D1A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6CF" w14:textId="22049FC9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F94C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74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D39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6DA5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121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745E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1</w:t>
            </w:r>
          </w:p>
        </w:tc>
      </w:tr>
      <w:tr w:rsidR="007948DF" w:rsidRPr="00EE4DE8" w14:paraId="0551287C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9323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ysiotherap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8A4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49C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AFB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765E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E178" w14:textId="1A13BECE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9D1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5E4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130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7E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F51C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3E7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.5</w:t>
            </w:r>
          </w:p>
        </w:tc>
      </w:tr>
      <w:tr w:rsidR="007948DF" w:rsidRPr="00EE4DE8" w14:paraId="7CA316A6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DAF1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me help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0461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B2E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8A6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666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D0E" w14:textId="4133BD2A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86B5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BE9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D34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AFD1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D625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0E8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</w:tr>
      <w:tr w:rsidR="007948DF" w:rsidRPr="00EE4DE8" w14:paraId="448FE8A3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4C5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cial transport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3C9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550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3AB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710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90A" w14:textId="2FE4FB2C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5001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FCB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E8E2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3A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035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375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0</w:t>
            </w:r>
          </w:p>
        </w:tc>
      </w:tr>
      <w:tr w:rsidR="007948DF" w:rsidRPr="00EE4DE8" w14:paraId="7681184E" w14:textId="77777777" w:rsidTr="004B598D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7B7F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 care center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9F8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F6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1F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7D3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D64" w14:textId="3ED5EA73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B0F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713E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8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4CB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F40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F1FC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346E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8.8</w:t>
            </w:r>
          </w:p>
        </w:tc>
      </w:tr>
      <w:tr w:rsidR="007948DF" w:rsidRPr="00EE4DE8" w14:paraId="2C76B6A7" w14:textId="77777777" w:rsidTr="001020E1">
        <w:trPr>
          <w:trHeight w:val="320"/>
        </w:trPr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8F4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fessional caregiver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2C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59D7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3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560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0D0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F98" w14:textId="441AEEC3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96E0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EA30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12F9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A4B5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B42E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2F70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3</w:t>
            </w:r>
          </w:p>
        </w:tc>
      </w:tr>
      <w:tr w:rsidR="007948DF" w:rsidRPr="00EE4DE8" w14:paraId="4F14713D" w14:textId="77777777" w:rsidTr="001020E1">
        <w:trPr>
          <w:trHeight w:val="320"/>
        </w:trPr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EBC6" w14:textId="77777777" w:rsidR="006638A9" w:rsidRPr="00EE4DE8" w:rsidRDefault="006638A9" w:rsidP="006638A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rmal caregive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F33A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DF24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718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3F274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1EA2" w14:textId="25F9013F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1020E1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24A9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5DB5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BB66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1F4D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BD8B8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B52F" w14:textId="77777777" w:rsidR="006638A9" w:rsidRPr="00EE4DE8" w:rsidRDefault="006638A9" w:rsidP="006638A9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</w:tr>
    </w:tbl>
    <w:p w14:paraId="30C7EFF0" w14:textId="77777777" w:rsidR="006932CF" w:rsidRPr="00EE4DE8" w:rsidRDefault="006932CF" w:rsidP="003D7330">
      <w:pPr>
        <w:pStyle w:val="Caption"/>
        <w:rPr>
          <w:color w:val="auto"/>
          <w:lang w:val="en-GB"/>
        </w:rPr>
      </w:pPr>
      <w:bookmarkStart w:id="1" w:name="_Ref42762925"/>
    </w:p>
    <w:p w14:paraId="151A4A84" w14:textId="77777777" w:rsidR="001020E1" w:rsidRPr="00EE4DE8" w:rsidRDefault="001020E1">
      <w:pPr>
        <w:rPr>
          <w:rFonts w:ascii="Times New Roman" w:eastAsia="Times New Roman" w:hAnsi="Times New Roman" w:cs="Times New Roman"/>
          <w:i/>
          <w:iCs/>
          <w:sz w:val="18"/>
          <w:szCs w:val="18"/>
          <w:lang w:val="en-GB" w:eastAsia="it-IT"/>
        </w:rPr>
      </w:pPr>
      <w:r w:rsidRPr="00EE4DE8">
        <w:rPr>
          <w:lang w:val="en-GB"/>
        </w:rPr>
        <w:br w:type="page"/>
      </w:r>
    </w:p>
    <w:p w14:paraId="583BAF96" w14:textId="7F50145B" w:rsidR="003D7330" w:rsidRPr="00EE4DE8" w:rsidRDefault="003D7330" w:rsidP="003D7330">
      <w:pPr>
        <w:pStyle w:val="Caption"/>
        <w:rPr>
          <w:i w:val="0"/>
          <w:color w:val="auto"/>
          <w:sz w:val="24"/>
          <w:szCs w:val="24"/>
          <w:lang w:val="en-GB"/>
        </w:rPr>
      </w:pPr>
      <w:r w:rsidRPr="00EE4DE8">
        <w:rPr>
          <w:i w:val="0"/>
          <w:color w:val="auto"/>
          <w:sz w:val="24"/>
          <w:szCs w:val="24"/>
          <w:lang w:val="en-GB"/>
        </w:rPr>
        <w:t xml:space="preserve">Table </w:t>
      </w:r>
      <w:r w:rsidR="001020E1" w:rsidRPr="00EE4DE8">
        <w:rPr>
          <w:i w:val="0"/>
          <w:color w:val="auto"/>
          <w:sz w:val="24"/>
          <w:szCs w:val="24"/>
          <w:lang w:val="en-GB"/>
        </w:rPr>
        <w:t>S</w:t>
      </w:r>
      <w:r w:rsidRPr="00EE4DE8">
        <w:rPr>
          <w:i w:val="0"/>
          <w:color w:val="auto"/>
          <w:sz w:val="24"/>
          <w:szCs w:val="24"/>
          <w:lang w:val="en-GB"/>
        </w:rPr>
        <w:fldChar w:fldCharType="begin"/>
      </w:r>
      <w:r w:rsidRPr="00EE4DE8">
        <w:rPr>
          <w:i w:val="0"/>
          <w:color w:val="auto"/>
          <w:sz w:val="24"/>
          <w:szCs w:val="24"/>
          <w:lang w:val="en-GB"/>
        </w:rPr>
        <w:instrText xml:space="preserve"> SEQ Table \* ARABIC </w:instrText>
      </w:r>
      <w:r w:rsidRPr="00EE4DE8">
        <w:rPr>
          <w:i w:val="0"/>
          <w:color w:val="auto"/>
          <w:sz w:val="24"/>
          <w:szCs w:val="24"/>
          <w:lang w:val="en-GB"/>
        </w:rPr>
        <w:fldChar w:fldCharType="separate"/>
      </w:r>
      <w:r w:rsidR="005B69A6" w:rsidRPr="00EE4DE8">
        <w:rPr>
          <w:i w:val="0"/>
          <w:noProof/>
          <w:color w:val="auto"/>
          <w:sz w:val="24"/>
          <w:szCs w:val="24"/>
          <w:lang w:val="en-GB"/>
        </w:rPr>
        <w:t>4</w:t>
      </w:r>
      <w:r w:rsidRPr="00EE4DE8">
        <w:rPr>
          <w:i w:val="0"/>
          <w:color w:val="auto"/>
          <w:sz w:val="24"/>
          <w:szCs w:val="24"/>
          <w:lang w:val="en-GB"/>
        </w:rPr>
        <w:fldChar w:fldCharType="end"/>
      </w:r>
      <w:bookmarkEnd w:id="1"/>
      <w:r w:rsidRPr="00EE4DE8">
        <w:rPr>
          <w:i w:val="0"/>
          <w:color w:val="auto"/>
          <w:sz w:val="24"/>
          <w:szCs w:val="24"/>
          <w:lang w:val="en-GB"/>
        </w:rPr>
        <w:t xml:space="preserve">: Unit cost data for drugs and diagnostic tests by medical centres (values in 2019 </w:t>
      </w:r>
      <w:r w:rsidR="001020E1" w:rsidRPr="00EE4DE8">
        <w:rPr>
          <w:i w:val="0"/>
          <w:color w:val="auto"/>
          <w:sz w:val="24"/>
          <w:szCs w:val="24"/>
          <w:lang w:val="en-GB"/>
        </w:rPr>
        <w:t>€</w:t>
      </w:r>
      <w:r w:rsidRPr="00EE4DE8">
        <w:rPr>
          <w:i w:val="0"/>
          <w:color w:val="auto"/>
          <w:sz w:val="24"/>
          <w:szCs w:val="24"/>
          <w:lang w:val="en-GB"/>
        </w:rPr>
        <w:t>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618"/>
        <w:gridCol w:w="618"/>
        <w:gridCol w:w="619"/>
        <w:gridCol w:w="618"/>
        <w:gridCol w:w="619"/>
        <w:gridCol w:w="618"/>
        <w:gridCol w:w="619"/>
        <w:gridCol w:w="618"/>
        <w:gridCol w:w="619"/>
        <w:gridCol w:w="618"/>
        <w:gridCol w:w="619"/>
      </w:tblGrid>
      <w:tr w:rsidR="001020E1" w:rsidRPr="00EE4DE8" w14:paraId="02A9C538" w14:textId="77777777" w:rsidTr="001020E1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C852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bookmarkStart w:id="2" w:name="_Ref42763471"/>
            <w:bookmarkStart w:id="3" w:name="_Ref42762944"/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Medication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D751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IT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1D0F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I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EB219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NL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4745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AT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E1E7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SP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451D5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P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15F8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D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BB0C5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mea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96224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SD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BA32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mi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F612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max</w:t>
            </w:r>
          </w:p>
        </w:tc>
      </w:tr>
      <w:tr w:rsidR="001020E1" w:rsidRPr="00EE4DE8" w14:paraId="178DFB49" w14:textId="77777777" w:rsidTr="001020E1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9D0E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ACE inhibitors, plain (C09AA)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0644" w14:textId="023CFD0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49EC" w14:textId="16BF0C9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E03D" w14:textId="38F1F58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798" w14:textId="6D1741D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E731" w14:textId="77DD3F21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2CC0" w14:textId="0F4E6F8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598" w14:textId="0C7C558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BE0" w14:textId="57A66E3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7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A2D" w14:textId="5CF5B45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D54" w14:textId="6CA90BF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3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C875" w14:textId="519CDF9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0</w:t>
            </w:r>
          </w:p>
        </w:tc>
      </w:tr>
      <w:tr w:rsidR="001020E1" w:rsidRPr="00EE4DE8" w14:paraId="7775D7CE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DDA3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Angiotensin II antagonists, plain (C09CA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7FF3" w14:textId="1E0138C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3690" w14:textId="01693CA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0F61" w14:textId="0C3329C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A048" w14:textId="21A6AF4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ABCB" w14:textId="0C3CA581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6915" w14:textId="3355908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2F69" w14:textId="555371E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8E76" w14:textId="627AE87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0B00" w14:textId="3B7E80D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970" w14:textId="4ADF496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0BE" w14:textId="60129EF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1</w:t>
            </w:r>
          </w:p>
        </w:tc>
      </w:tr>
      <w:tr w:rsidR="001020E1" w:rsidRPr="00EE4DE8" w14:paraId="1B26D484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16B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Beta blocking agents, selective (C07AB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922E" w14:textId="5BAF0E6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AF60" w14:textId="7E6404A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659" w14:textId="475BD7D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2152" w14:textId="05416B4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0A39" w14:textId="4D1F9BE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18D4" w14:textId="153CADFF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5B0E" w14:textId="18D3C84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9FE" w14:textId="53A62A4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97B3" w14:textId="41B753C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913B" w14:textId="47CE7FF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7127" w14:textId="59C9F99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7</w:t>
            </w:r>
          </w:p>
        </w:tc>
      </w:tr>
      <w:tr w:rsidR="001020E1" w:rsidRPr="00EE4DE8" w14:paraId="39DCC789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7C48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Dihydropyridine derivatives (C08CA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B610" w14:textId="1F0BEBC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70D5" w14:textId="4D5472C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804E" w14:textId="0781D1C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3DF" w14:textId="7075D0B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5AA" w14:textId="558E672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A3C8" w14:textId="0B4FAA6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EBE6" w14:textId="02467AB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1E4" w14:textId="5D9CF79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61C8" w14:textId="0353563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E2FC" w14:textId="4C9FAC1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9A1" w14:textId="6660FFF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</w:p>
        </w:tc>
      </w:tr>
      <w:tr w:rsidR="001020E1" w:rsidRPr="00EE4DE8" w14:paraId="483E9978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8A3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HMG CoA reductase inhibitors (C10AA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533" w14:textId="3C2FCA8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5326" w14:textId="47053EC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DFE6" w14:textId="40E4B3E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6793" w14:textId="76C8A14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754" w14:textId="01CCE4B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2521" w14:textId="533F70E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473D" w14:textId="37212381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F0B7" w14:textId="15F0257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234" w14:textId="0865173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77CC" w14:textId="0CA42A9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9DF5" w14:textId="28C469C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6</w:t>
            </w:r>
          </w:p>
        </w:tc>
      </w:tr>
      <w:tr w:rsidR="001020E1" w:rsidRPr="00EE4DE8" w14:paraId="69601ECA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65CA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Platelet aggregation inhibitors excl. Heparin (B01AC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BE04" w14:textId="2B5CC57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BCF" w14:textId="5BA67CD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9B33" w14:textId="0F3414C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B371" w14:textId="0000B0B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CD91" w14:textId="661D42EF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383" w14:textId="3B388E9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4847" w14:textId="15C4FD4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B4C6" w14:textId="3CB4383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AF66" w14:textId="20A4F55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C0FC" w14:textId="1648817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67BA" w14:textId="68E9692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4</w:t>
            </w:r>
          </w:p>
        </w:tc>
      </w:tr>
      <w:tr w:rsidR="001020E1" w:rsidRPr="00EE4DE8" w14:paraId="5252DF2F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0B85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Proton pump inhibitors (A02BC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A283" w14:textId="53FD53B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7A71" w14:textId="597C66C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2ED1" w14:textId="5E4BA3B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0C2D" w14:textId="538A160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E4C1" w14:textId="4CC80CF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1C1" w14:textId="6947CFD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8117" w14:textId="57D2623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F6C4" w14:textId="1A3021B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ABDF" w14:textId="2249AE6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EB7" w14:textId="581BDC0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411E" w14:textId="6D878D4F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5</w:t>
            </w:r>
          </w:p>
        </w:tc>
      </w:tr>
      <w:tr w:rsidR="001020E1" w:rsidRPr="00EE4DE8" w14:paraId="03A25035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C43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Sulfonamides, plain (C03CA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9D2F" w14:textId="64D10D1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B8E" w14:textId="03D7AA8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BB5D" w14:textId="42966FE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C463" w14:textId="4501F5B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EF7F" w14:textId="77342A5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9355" w14:textId="3097DDA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68E" w14:textId="17751F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7E41" w14:textId="0372777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6972" w14:textId="04622C4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832" w14:textId="196B03C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9F54" w14:textId="6894A9B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1</w:t>
            </w:r>
          </w:p>
        </w:tc>
      </w:tr>
      <w:tr w:rsidR="001020E1" w:rsidRPr="00EE4DE8" w14:paraId="566FBDC3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A9F2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Thyroid hormones (H03AA)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4E3A" w14:textId="4D3EEA1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1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F272" w14:textId="33EA081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BE0D" w14:textId="75EC2B1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6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F33B" w14:textId="6D7A000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5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F7AD" w14:textId="73D70FD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823" w14:textId="70387CF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4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DAB7" w14:textId="4105C3B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2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4359" w14:textId="30FCE15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6EE5" w14:textId="490DD83F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1E8F" w14:textId="7D7D2C4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1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5D8" w14:textId="331ED7B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6</w:t>
            </w:r>
          </w:p>
        </w:tc>
      </w:tr>
      <w:tr w:rsidR="001020E1" w:rsidRPr="00EE4DE8" w14:paraId="26A04B93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CA11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Vitamin D and analogues (A11CC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BB0E" w14:textId="193A25D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C981" w14:textId="00EBFCA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FCED" w14:textId="06C935D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109A" w14:textId="22E20D7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AB22" w14:textId="63FAEF7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FD9E5" w14:textId="04D8CB5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F5EA" w14:textId="019FF45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50180" w14:textId="58B8160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7022" w14:textId="2290C2E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79A7" w14:textId="684AFCB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E970" w14:textId="1152CC5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3</w:t>
            </w:r>
          </w:p>
        </w:tc>
      </w:tr>
      <w:tr w:rsidR="001020E1" w:rsidRPr="00EE4DE8" w14:paraId="4D9F646E" w14:textId="77777777" w:rsidTr="001020E1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10BB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Diagnostic test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B6F7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IT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0443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I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52B5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NL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D7D2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AT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8CF9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SP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05B3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PL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6452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D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84B6D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mea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3976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SD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4BCB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mi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F821D" w14:textId="7777777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eastAsia="it-IT"/>
              </w:rPr>
              <w:t>max</w:t>
            </w:r>
          </w:p>
        </w:tc>
      </w:tr>
      <w:tr w:rsidR="001020E1" w:rsidRPr="00EE4DE8" w14:paraId="727AF5C6" w14:textId="77777777" w:rsidTr="001020E1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BE41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Electrocardiogram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ABD8" w14:textId="524FF02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4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40E" w14:textId="70DD42D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1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1BD5" w14:textId="7A7EE9A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4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7FB0" w14:textId="583825F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2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5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D74" w14:textId="2CBD6D1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ECC" w14:textId="080276D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923" w14:textId="59A87AE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577" w14:textId="6ACFA74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703A" w14:textId="2C9A70C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2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2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B2D" w14:textId="6D7BC2F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297A" w14:textId="5068585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4</w:t>
            </w:r>
          </w:p>
        </w:tc>
      </w:tr>
      <w:tr w:rsidR="001020E1" w:rsidRPr="00EE4DE8" w14:paraId="5BA2F1C4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9F91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Routine X-ray of chest NO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7A95" w14:textId="3740748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2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782E" w14:textId="5F5F0AD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2C37" w14:textId="10EB0111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5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19F6" w14:textId="3D38C29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E65B" w14:textId="6BE987C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11CA" w14:textId="34BFD631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5F54" w14:textId="25F6BCE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F78E" w14:textId="4782C281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B47E" w14:textId="2934D73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2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F833" w14:textId="44F0E05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AB3C" w14:textId="0C0656C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5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1</w:t>
            </w:r>
          </w:p>
        </w:tc>
      </w:tr>
      <w:tr w:rsidR="001020E1" w:rsidRPr="00EE4DE8" w14:paraId="6F1DDCC5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C54C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Echocardiograph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6F6" w14:textId="245918D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79C" w14:textId="7385E50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8FCA" w14:textId="52761A1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2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00FE" w14:textId="2B12DC7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420" w14:textId="4C59F3D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DC7" w14:textId="79F10E6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013" w14:textId="2991659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3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F5C" w14:textId="7092316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934B" w14:textId="0D24CEB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3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C4A" w14:textId="275036F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E6C4" w14:textId="4134553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2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7</w:t>
            </w:r>
          </w:p>
        </w:tc>
      </w:tr>
      <w:tr w:rsidR="001020E1" w:rsidRPr="00EE4DE8" w14:paraId="48B984AF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742A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Diagnostic ultrasound of full abdome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02D" w14:textId="76C966D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6DEC" w14:textId="30DD1C4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CCD4" w14:textId="0A2A5EFF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5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F8B" w14:textId="724EBF2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8C3" w14:textId="40AFAEB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2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7C55" w14:textId="24AE9F1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AB43" w14:textId="25DF4E7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EFC7" w14:textId="3A30DA8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4EE1" w14:textId="268C047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5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E050" w14:textId="0BF939B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6FB" w14:textId="6DA56BE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5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9</w:t>
            </w:r>
          </w:p>
        </w:tc>
      </w:tr>
      <w:tr w:rsidR="001020E1" w:rsidRPr="00EE4DE8" w14:paraId="78173808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FDD3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Computerized axial tomography of hea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4FBC" w14:textId="1A5B4CDF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AF19" w14:textId="21B18CF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4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16B8" w14:textId="70C5646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3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5302" w14:textId="2FFEFDB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53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361E" w14:textId="160507C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CDD3" w14:textId="134745A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8F1" w14:textId="3D0F76F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0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F7F8" w14:textId="6C07665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1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A6A9" w14:textId="17F08A9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5266" w14:textId="2418E43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E4F4" w14:textId="5E0668B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0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3</w:t>
            </w:r>
          </w:p>
        </w:tc>
      </w:tr>
      <w:tr w:rsidR="001020E1" w:rsidRPr="00EE4DE8" w14:paraId="4BCC191F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17B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Skeletal X-ray of pelvis and hip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D7DA" w14:textId="1D521EE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2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A90" w14:textId="031E127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7461" w14:textId="32587F3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A6FE" w14:textId="2A688D91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64D8" w14:textId="4687C1C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501" w14:textId="48E2B77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F560" w14:textId="1831942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539" w14:textId="3F29BD3B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5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8AA" w14:textId="161F9A8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4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51FD" w14:textId="591CA94F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B94" w14:textId="5437440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8</w:t>
            </w:r>
          </w:p>
        </w:tc>
      </w:tr>
      <w:tr w:rsidR="001020E1" w:rsidRPr="00EE4DE8" w14:paraId="1448300D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A87B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Carotid Color Doppler ultrasonograph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57F0" w14:textId="3743A23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89B4" w14:textId="54C8B51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6701" w14:textId="3687A4A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5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5613" w14:textId="6221D12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4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E008" w14:textId="49075D5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3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789" w14:textId="189F64D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A83" w14:textId="5F93234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2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1F6" w14:textId="46966FE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1A6C" w14:textId="297A1176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4F8" w14:textId="568F8F1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5FBA" w14:textId="7072410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5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9</w:t>
            </w:r>
          </w:p>
        </w:tc>
      </w:tr>
      <w:tr w:rsidR="001020E1" w:rsidRPr="00EE4DE8" w14:paraId="5D3F122E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0F28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Skeletal x-ray of thigh, knee, and lower le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405C" w14:textId="316E869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2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C032" w14:textId="2D12F71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F8A" w14:textId="168479B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EA6" w14:textId="1986CC3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4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6504" w14:textId="63ACBB7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14B4" w14:textId="4A03791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3DD2" w14:textId="5DCD464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61A8" w14:textId="48B42DB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3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1EA1" w14:textId="49FBA439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2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F3F6" w14:textId="59D13FBF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E64D" w14:textId="22FE0DD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3</w:t>
            </w:r>
          </w:p>
        </w:tc>
      </w:tr>
      <w:tr w:rsidR="001020E1" w:rsidRPr="00EE4DE8" w14:paraId="624C1A8A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525D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Urine culture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A9F5" w14:textId="62C38A27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6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CC41" w14:textId="159EC30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2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D8EA" w14:textId="45EE75A1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7A3A" w14:textId="336A60C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C827" w14:textId="3965153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6C24" w14:textId="0E4F7AB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3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712E" w14:textId="43603AF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ABDB" w14:textId="3ABE518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1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899" w14:textId="5769A10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7FD4" w14:textId="27A323E8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2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D7BC" w14:textId="3815EB13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8</w:t>
            </w:r>
          </w:p>
        </w:tc>
      </w:tr>
      <w:tr w:rsidR="001020E1" w:rsidRPr="00EE4DE8" w14:paraId="7BAE14A4" w14:textId="77777777" w:rsidTr="001020E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18C5" w14:textId="77777777" w:rsidR="00D37D2B" w:rsidRPr="00EE4DE8" w:rsidRDefault="00D37D2B" w:rsidP="00D37D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val="en-GB" w:eastAsia="it-IT"/>
              </w:rPr>
              <w:t>Color Doppler ultrasonography of kidneys and adrenal gland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01FA" w14:textId="5056BF32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A772" w14:textId="17E1D88E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68CD" w14:textId="2634C155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6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56A4" w14:textId="2CE61674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0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BA712" w14:textId="78D57ADF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58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0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410B" w14:textId="6023B17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253A" w14:textId="0583DAE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91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00EF" w14:textId="736BFF0D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69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82A7" w14:textId="40093FEA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4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127E" w14:textId="3669D4BC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27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7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2CBD" w14:textId="150BA2D0" w:rsidR="00D37D2B" w:rsidRPr="00EE4DE8" w:rsidRDefault="00D37D2B" w:rsidP="00D37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166</w:t>
            </w:r>
            <w:r w:rsidR="001020E1"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.</w:t>
            </w:r>
            <w:r w:rsidRPr="00EE4DE8">
              <w:rPr>
                <w:rFonts w:ascii="Times New Roman" w:eastAsia="Times New Roman" w:hAnsi="Times New Roman" w:cs="Times New Roman"/>
                <w:sz w:val="16"/>
                <w:szCs w:val="18"/>
                <w:lang w:eastAsia="it-IT"/>
              </w:rPr>
              <w:t>30</w:t>
            </w:r>
          </w:p>
        </w:tc>
      </w:tr>
    </w:tbl>
    <w:p w14:paraId="1C3FA2CC" w14:textId="77777777" w:rsidR="00256760" w:rsidRPr="00EE4DE8" w:rsidRDefault="00256760" w:rsidP="003D7330">
      <w:pPr>
        <w:pStyle w:val="Caption"/>
        <w:rPr>
          <w:color w:val="auto"/>
          <w:lang w:val="en-GB"/>
        </w:rPr>
      </w:pPr>
    </w:p>
    <w:bookmarkEnd w:id="2"/>
    <w:bookmarkEnd w:id="3"/>
    <w:p w14:paraId="5D5E95FB" w14:textId="77777777" w:rsidR="001020E1" w:rsidRPr="00EE4DE8" w:rsidRDefault="001020E1">
      <w:pPr>
        <w:rPr>
          <w:rFonts w:ascii="Times New Roman" w:eastAsia="Times New Roman" w:hAnsi="Times New Roman" w:cs="Times New Roman"/>
          <w:i/>
          <w:iCs/>
          <w:sz w:val="18"/>
          <w:szCs w:val="18"/>
          <w:lang w:val="en-GB" w:eastAsia="it-IT"/>
        </w:rPr>
      </w:pPr>
      <w:r w:rsidRPr="00EE4DE8">
        <w:rPr>
          <w:lang w:val="en-GB"/>
        </w:rPr>
        <w:br w:type="page"/>
      </w:r>
    </w:p>
    <w:p w14:paraId="3F96E00C" w14:textId="4473D682" w:rsidR="003D7330" w:rsidRPr="00EE4DE8" w:rsidRDefault="003D7330" w:rsidP="003D7330">
      <w:pPr>
        <w:pStyle w:val="Caption"/>
        <w:rPr>
          <w:i w:val="0"/>
          <w:color w:val="auto"/>
          <w:sz w:val="24"/>
          <w:szCs w:val="24"/>
          <w:lang w:val="en-GB"/>
        </w:rPr>
      </w:pPr>
      <w:r w:rsidRPr="00EE4DE8">
        <w:rPr>
          <w:i w:val="0"/>
          <w:color w:val="auto"/>
          <w:sz w:val="24"/>
          <w:szCs w:val="24"/>
          <w:lang w:val="en-GB"/>
        </w:rPr>
        <w:t xml:space="preserve">Figure </w:t>
      </w:r>
      <w:r w:rsidR="001020E1" w:rsidRPr="00EE4DE8">
        <w:rPr>
          <w:i w:val="0"/>
          <w:color w:val="auto"/>
          <w:sz w:val="24"/>
          <w:szCs w:val="24"/>
          <w:lang w:val="en-GB"/>
        </w:rPr>
        <w:t>S</w:t>
      </w:r>
      <w:r w:rsidRPr="00EE4DE8">
        <w:rPr>
          <w:i w:val="0"/>
          <w:color w:val="auto"/>
          <w:sz w:val="24"/>
          <w:szCs w:val="24"/>
          <w:lang w:val="en-GB"/>
        </w:rPr>
        <w:fldChar w:fldCharType="begin"/>
      </w:r>
      <w:r w:rsidRPr="00EE4DE8">
        <w:rPr>
          <w:i w:val="0"/>
          <w:color w:val="auto"/>
          <w:sz w:val="24"/>
          <w:szCs w:val="24"/>
          <w:lang w:val="en-GB"/>
        </w:rPr>
        <w:instrText xml:space="preserve"> SEQ Figure \* ARABIC </w:instrText>
      </w:r>
      <w:r w:rsidRPr="00EE4DE8">
        <w:rPr>
          <w:i w:val="0"/>
          <w:color w:val="auto"/>
          <w:sz w:val="24"/>
          <w:szCs w:val="24"/>
          <w:lang w:val="en-GB"/>
        </w:rPr>
        <w:fldChar w:fldCharType="separate"/>
      </w:r>
      <w:r w:rsidR="005B69A6" w:rsidRPr="00EE4DE8">
        <w:rPr>
          <w:i w:val="0"/>
          <w:noProof/>
          <w:color w:val="auto"/>
          <w:sz w:val="24"/>
          <w:szCs w:val="24"/>
          <w:lang w:val="en-GB"/>
        </w:rPr>
        <w:t>1</w:t>
      </w:r>
      <w:r w:rsidRPr="00EE4DE8">
        <w:rPr>
          <w:i w:val="0"/>
          <w:noProof/>
          <w:color w:val="auto"/>
          <w:sz w:val="24"/>
          <w:szCs w:val="24"/>
          <w:lang w:val="en-GB"/>
        </w:rPr>
        <w:fldChar w:fldCharType="end"/>
      </w:r>
      <w:r w:rsidRPr="00EE4DE8">
        <w:rPr>
          <w:i w:val="0"/>
          <w:color w:val="auto"/>
          <w:sz w:val="24"/>
          <w:szCs w:val="24"/>
          <w:lang w:val="en-GB"/>
        </w:rPr>
        <w:t>: Cost components by medical centres (distributional box plots)</w:t>
      </w:r>
    </w:p>
    <w:p w14:paraId="1A1E0514" w14:textId="77777777" w:rsidR="003D7330" w:rsidRPr="00EE4DE8" w:rsidRDefault="003D7330" w:rsidP="003D7330">
      <w:pPr>
        <w:rPr>
          <w:rFonts w:ascii="Times New Roman" w:hAnsi="Times New Roman" w:cs="Times New Roman"/>
        </w:rPr>
      </w:pP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E05A872" wp14:editId="6A1C07A9">
            <wp:extent cx="3022600" cy="2286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_cost_REV_phys_cos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05ECE1D" wp14:editId="601601B4">
            <wp:extent cx="3022600" cy="22860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_cost_REV_hospital_cost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58624" w14:textId="77777777" w:rsidR="003D7330" w:rsidRPr="00EE4DE8" w:rsidRDefault="003D7330" w:rsidP="003D7330">
      <w:pPr>
        <w:rPr>
          <w:rFonts w:ascii="Times New Roman" w:hAnsi="Times New Roman" w:cs="Times New Roman"/>
        </w:rPr>
      </w:pP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74C480F" wp14:editId="54752FFB">
            <wp:extent cx="3022600" cy="22860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ox_cost_REV_drug_cost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EBE836E" wp14:editId="5DC4E53B">
            <wp:extent cx="3022600" cy="22860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ox_cost_REV_lab_cost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7DD8F" w14:textId="77777777" w:rsidR="003D7330" w:rsidRPr="00EE4DE8" w:rsidRDefault="003D7330" w:rsidP="003D7330">
      <w:pPr>
        <w:rPr>
          <w:rFonts w:ascii="Times New Roman" w:hAnsi="Times New Roman" w:cs="Times New Roman"/>
        </w:rPr>
      </w:pP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59AF334" wp14:editId="04710BE1">
            <wp:extent cx="3022600" cy="22860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ox_cost_REV_care_cost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FE15F1F" wp14:editId="040B24CC">
            <wp:extent cx="3022600" cy="22860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ox_cost_REV_caregiving_cost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B7F8F" w14:textId="133DEF9C" w:rsidR="003D7330" w:rsidRPr="00EE4DE8" w:rsidRDefault="003D7330" w:rsidP="003D7330">
      <w:pPr>
        <w:rPr>
          <w:rFonts w:ascii="Times New Roman" w:hAnsi="Times New Roman" w:cs="Times New Roman"/>
        </w:rPr>
      </w:pP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A8F5564" wp14:editId="27CBA868">
            <wp:extent cx="3022600" cy="228600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ox_cost_REV_diagn_cost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B0877C5" wp14:editId="1EE7A02D">
            <wp:extent cx="3022600" cy="22860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ox_cost_REV_total_cost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DE772" w14:textId="7844EDF5" w:rsidR="008A3729" w:rsidRPr="00EE4DE8" w:rsidRDefault="008A3729" w:rsidP="003D7330">
      <w:pPr>
        <w:rPr>
          <w:rFonts w:ascii="Times New Roman" w:hAnsi="Times New Roman" w:cs="Times New Roman"/>
        </w:rPr>
      </w:pPr>
    </w:p>
    <w:p w14:paraId="0769BF47" w14:textId="7EDBB03A" w:rsidR="008A3729" w:rsidRPr="00EE4DE8" w:rsidRDefault="008A3729" w:rsidP="003D7330">
      <w:pPr>
        <w:rPr>
          <w:rFonts w:ascii="Times New Roman" w:hAnsi="Times New Roman" w:cs="Times New Roman"/>
        </w:rPr>
      </w:pPr>
    </w:p>
    <w:p w14:paraId="646D29E7" w14:textId="77777777" w:rsidR="00D517E0" w:rsidRPr="00EE4DE8" w:rsidRDefault="00D517E0" w:rsidP="008A3729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13D4D90F" w14:textId="77777777" w:rsidR="00D517E0" w:rsidRPr="00EE4DE8" w:rsidRDefault="00D517E0" w:rsidP="008A3729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462B11C5" w14:textId="77777777" w:rsidR="00D517E0" w:rsidRPr="00EE4DE8" w:rsidRDefault="00D517E0" w:rsidP="008A3729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5340A2C0" w14:textId="77777777" w:rsidR="00D517E0" w:rsidRPr="00EE4DE8" w:rsidRDefault="00D517E0" w:rsidP="008A3729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1A1E6891" w14:textId="77777777" w:rsidR="00D517E0" w:rsidRPr="00EE4DE8" w:rsidRDefault="00D517E0" w:rsidP="008A3729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09AD9F86" w14:textId="7488F4B1" w:rsidR="006932CF" w:rsidRPr="00EE4DE8" w:rsidRDefault="006932CF" w:rsidP="006932CF">
      <w:pPr>
        <w:pStyle w:val="Caption"/>
        <w:keepNext/>
        <w:rPr>
          <w:i w:val="0"/>
          <w:color w:val="auto"/>
          <w:sz w:val="24"/>
          <w:szCs w:val="24"/>
          <w:lang w:val="en-GB"/>
        </w:rPr>
      </w:pPr>
      <w:bookmarkStart w:id="4" w:name="_Ref44327439"/>
      <w:r w:rsidRPr="00EE4DE8">
        <w:rPr>
          <w:i w:val="0"/>
          <w:color w:val="auto"/>
          <w:sz w:val="24"/>
          <w:szCs w:val="24"/>
          <w:lang w:val="en-GB"/>
        </w:rPr>
        <w:t xml:space="preserve">Figure </w:t>
      </w:r>
      <w:r w:rsidR="007C65CC" w:rsidRPr="00EE4DE8">
        <w:rPr>
          <w:i w:val="0"/>
          <w:color w:val="auto"/>
          <w:sz w:val="24"/>
          <w:szCs w:val="24"/>
          <w:lang w:val="en-GB"/>
        </w:rPr>
        <w:t>S</w:t>
      </w:r>
      <w:r w:rsidRPr="00EE4DE8">
        <w:rPr>
          <w:i w:val="0"/>
          <w:color w:val="auto"/>
          <w:sz w:val="24"/>
          <w:szCs w:val="24"/>
          <w:lang w:val="en-GB"/>
        </w:rPr>
        <w:fldChar w:fldCharType="begin"/>
      </w:r>
      <w:r w:rsidRPr="00EE4DE8">
        <w:rPr>
          <w:i w:val="0"/>
          <w:color w:val="auto"/>
          <w:sz w:val="24"/>
          <w:szCs w:val="24"/>
          <w:lang w:val="en-GB"/>
        </w:rPr>
        <w:instrText xml:space="preserve"> SEQ Figure \* ARABIC </w:instrText>
      </w:r>
      <w:r w:rsidRPr="00EE4DE8">
        <w:rPr>
          <w:i w:val="0"/>
          <w:color w:val="auto"/>
          <w:sz w:val="24"/>
          <w:szCs w:val="24"/>
          <w:lang w:val="en-GB"/>
        </w:rPr>
        <w:fldChar w:fldCharType="separate"/>
      </w:r>
      <w:r w:rsidR="005B69A6" w:rsidRPr="00EE4DE8">
        <w:rPr>
          <w:i w:val="0"/>
          <w:noProof/>
          <w:color w:val="auto"/>
          <w:sz w:val="24"/>
          <w:szCs w:val="24"/>
          <w:lang w:val="en-GB"/>
        </w:rPr>
        <w:t>2</w:t>
      </w:r>
      <w:r w:rsidRPr="00EE4DE8">
        <w:rPr>
          <w:i w:val="0"/>
          <w:color w:val="auto"/>
          <w:sz w:val="24"/>
          <w:szCs w:val="24"/>
          <w:lang w:val="en-GB"/>
        </w:rPr>
        <w:fldChar w:fldCharType="end"/>
      </w:r>
      <w:bookmarkEnd w:id="4"/>
      <w:r w:rsidRPr="00EE4DE8">
        <w:rPr>
          <w:i w:val="0"/>
          <w:color w:val="auto"/>
          <w:sz w:val="24"/>
          <w:szCs w:val="24"/>
          <w:lang w:val="en-GB"/>
        </w:rPr>
        <w:t>: eGFR mean (above) and percent of patients by eGFR levels (below) by medical centre</w:t>
      </w:r>
    </w:p>
    <w:p w14:paraId="64CD829D" w14:textId="2B31FC2F" w:rsidR="006932CF" w:rsidRPr="00EE4DE8" w:rsidRDefault="006932CF" w:rsidP="006932CF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7A45531" wp14:editId="49FF0E25">
            <wp:extent cx="4356735" cy="3170936"/>
            <wp:effectExtent l="0" t="0" r="5715" b="0"/>
            <wp:docPr id="1313142616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646" cy="32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4D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A046DAC" wp14:editId="20319CA7">
            <wp:extent cx="4357314" cy="3171358"/>
            <wp:effectExtent l="0" t="0" r="5715" b="0"/>
            <wp:docPr id="18481998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727" cy="31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4DE8">
        <w:rPr>
          <w:rFonts w:ascii="Times New Roman" w:hAnsi="Times New Roman" w:cs="Times New Roman"/>
          <w:lang w:val="en-GB"/>
        </w:rPr>
        <w:t xml:space="preserve"> </w:t>
      </w:r>
    </w:p>
    <w:p w14:paraId="2D7EC248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7F76BFEB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7500E96B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0DEF56F0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05F0CB79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6CAF6593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53F90B8E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0950D8EB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40A1CC3D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05E42DD6" w14:textId="6E76F080" w:rsidR="00331AB3" w:rsidRPr="00EE4DE8" w:rsidRDefault="00331AB3" w:rsidP="00331AB3">
      <w:pPr>
        <w:spacing w:after="200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able </w:t>
      </w:r>
      <w:r w:rsidR="007C65CC" w:rsidRPr="00EE4DE8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begin"/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instrText xml:space="preserve"> SEQ Table \* ARABIC </w:instrTex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separate"/>
      </w:r>
      <w:r w:rsidR="005B69A6" w:rsidRPr="00EE4DE8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5</w: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end"/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: Mean total cost by demographic characteristics of respondents (main categories, 6-months total, 2019 </w:t>
      </w:r>
      <w:r w:rsidR="007C65CC" w:rsidRPr="00EE4DE8">
        <w:rPr>
          <w:rFonts w:ascii="Times New Roman" w:hAnsi="Times New Roman" w:cs="Times New Roman"/>
          <w:iCs/>
          <w:sz w:val="24"/>
          <w:szCs w:val="24"/>
          <w:lang w:val="en-GB"/>
        </w:rPr>
        <w:t>€</w: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t>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700"/>
        <w:gridCol w:w="700"/>
        <w:gridCol w:w="700"/>
        <w:gridCol w:w="700"/>
        <w:gridCol w:w="703"/>
        <w:gridCol w:w="716"/>
        <w:gridCol w:w="716"/>
        <w:gridCol w:w="716"/>
        <w:gridCol w:w="716"/>
        <w:gridCol w:w="717"/>
        <w:gridCol w:w="717"/>
        <w:gridCol w:w="719"/>
      </w:tblGrid>
      <w:tr w:rsidR="007948DF" w:rsidRPr="00EE4DE8" w14:paraId="546A9386" w14:textId="77777777" w:rsidTr="00712D42">
        <w:trPr>
          <w:trHeight w:val="340"/>
        </w:trPr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2470" w14:textId="77777777" w:rsidR="00331AB3" w:rsidRPr="00EE4DE8" w:rsidRDefault="00331AB3" w:rsidP="00712D4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8" w:type="pct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E5B148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3129" w:type="pct"/>
            <w:gridSpan w:val="8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CEF3C5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</w:t>
            </w:r>
          </w:p>
        </w:tc>
      </w:tr>
      <w:tr w:rsidR="007948DF" w:rsidRPr="00EE4DE8" w14:paraId="470C45D2" w14:textId="77777777" w:rsidTr="00712D42">
        <w:trPr>
          <w:trHeight w:val="340"/>
        </w:trPr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560C" w14:textId="77777777" w:rsidR="00331AB3" w:rsidRPr="00EE4DE8" w:rsidRDefault="00331AB3" w:rsidP="00712D4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C01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le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C889" w14:textId="159CB86E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009E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86DE" w14:textId="385C1E71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A17B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5-79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B351" w14:textId="41089DA8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F6C6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0-84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0DA8" w14:textId="02951040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A618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5-89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CC2C" w14:textId="2B9D0F0A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8B93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0+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6D34" w14:textId="4356B76B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7948DF" w:rsidRPr="00EE4DE8" w14:paraId="018EC747" w14:textId="77777777" w:rsidTr="00712D42">
        <w:trPr>
          <w:trHeight w:val="36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72A4" w14:textId="77777777" w:rsidR="00331AB3" w:rsidRPr="00EE4DE8" w:rsidRDefault="00331AB3" w:rsidP="00712D4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BFE3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me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5E2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CD3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mea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4A906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d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105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me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A62E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24FA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me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64CF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38D0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me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2E5A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DB4F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me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2A69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sd</w:t>
            </w:r>
          </w:p>
        </w:tc>
      </w:tr>
      <w:tr w:rsidR="007948DF" w:rsidRPr="00EE4DE8" w14:paraId="33053F9E" w14:textId="77777777" w:rsidTr="00712D42">
        <w:trPr>
          <w:trHeight w:val="340"/>
        </w:trPr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AD0F" w14:textId="77777777" w:rsidR="00331AB3" w:rsidRPr="00EE4DE8" w:rsidRDefault="00331AB3" w:rsidP="00712D4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ian visits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EF01F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7.25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E81C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1.18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5385C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7.92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7FFA83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3.51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BA4C4E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8.26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2892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7.71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759E2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1.89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FFBDB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0.64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DE8B5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8.72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5542C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6.14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B15E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5.13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3BA0D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2.54</w:t>
            </w:r>
          </w:p>
        </w:tc>
      </w:tr>
      <w:tr w:rsidR="007948DF" w:rsidRPr="00EE4DE8" w14:paraId="5F38E9AA" w14:textId="77777777" w:rsidTr="00712D42">
        <w:trPr>
          <w:trHeight w:val="34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6165" w14:textId="77777777" w:rsidR="00331AB3" w:rsidRPr="00EE4DE8" w:rsidRDefault="00331AB3" w:rsidP="00712D4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3471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5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30AB" w14:textId="35EC073E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6.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6FEDD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3.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AC4FF6" w14:textId="4F3F7052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2.65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84448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1.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565F9" w14:textId="47C9532F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9.9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6027D" w14:textId="3AA36B35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.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A20CA" w14:textId="196AC608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3.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8EC1B" w14:textId="4914B2FB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6.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69211" w14:textId="34B3CB84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4.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E49E1" w14:textId="0C2606BC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4.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FCF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87.17</w:t>
            </w:r>
          </w:p>
        </w:tc>
      </w:tr>
      <w:tr w:rsidR="007948DF" w:rsidRPr="00EE4DE8" w14:paraId="4E305DFF" w14:textId="77777777" w:rsidTr="00712D42">
        <w:trPr>
          <w:trHeight w:val="34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1479" w14:textId="77777777" w:rsidR="00331AB3" w:rsidRPr="00EE4DE8" w:rsidRDefault="00331AB3" w:rsidP="00712D4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tion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2725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3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915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5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12A0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1.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65C7E0" w14:textId="60940784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3.24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B1AFEC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5.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6B885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1.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17A3E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1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B71A4" w14:textId="253A970D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9.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3879B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6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615C9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6.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E76A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9.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A5B61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6.59</w:t>
            </w:r>
          </w:p>
        </w:tc>
      </w:tr>
      <w:tr w:rsidR="007948DF" w:rsidRPr="00EE4DE8" w14:paraId="759846F3" w14:textId="77777777" w:rsidTr="00712D42">
        <w:trPr>
          <w:trHeight w:val="34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DD99" w14:textId="77777777" w:rsidR="00331AB3" w:rsidRPr="00EE4DE8" w:rsidRDefault="00331AB3" w:rsidP="00712D4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b test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C07E2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71FA6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0623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863699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86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E942CF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4ADA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6D130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3D90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E36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9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56B49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1C84F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4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2AAE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77</w:t>
            </w:r>
          </w:p>
        </w:tc>
      </w:tr>
      <w:tr w:rsidR="007948DF" w:rsidRPr="00EE4DE8" w14:paraId="0DC882FB" w14:textId="77777777" w:rsidTr="00712D42">
        <w:trPr>
          <w:trHeight w:val="34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CE23" w14:textId="77777777" w:rsidR="00331AB3" w:rsidRPr="00EE4DE8" w:rsidRDefault="00331AB3" w:rsidP="00712D4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e servic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F0A4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A1F7C" w14:textId="6973A96A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6.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69BC9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9.7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A32949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62.50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73C95D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5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0A15E" w14:textId="21F91FA4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1.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B6FE9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6.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11289" w14:textId="159D46A2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8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10A42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8.5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33C73" w14:textId="47DD7DEA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3.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2E3A3" w14:textId="750BB8B5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8.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3D895" w14:textId="1D6FCAC9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7C65CC"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0.40</w:t>
            </w:r>
          </w:p>
        </w:tc>
      </w:tr>
      <w:tr w:rsidR="007948DF" w:rsidRPr="00EE4DE8" w14:paraId="0E143718" w14:textId="77777777" w:rsidTr="00712D42">
        <w:trPr>
          <w:trHeight w:val="34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8929" w14:textId="77777777" w:rsidR="00331AB3" w:rsidRPr="00EE4DE8" w:rsidRDefault="00331AB3" w:rsidP="00712D4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egivin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BC9A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3EAC1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1B4D8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03AE4B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.49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423568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7BF88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B9BB3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0ECF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.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F3F0E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7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2E402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.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21E7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7408C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7.66</w:t>
            </w:r>
          </w:p>
        </w:tc>
      </w:tr>
      <w:tr w:rsidR="007948DF" w:rsidRPr="00EE4DE8" w14:paraId="056DEDB0" w14:textId="77777777" w:rsidTr="00712D42">
        <w:trPr>
          <w:trHeight w:val="34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4D57" w14:textId="77777777" w:rsidR="00331AB3" w:rsidRPr="00EE4DE8" w:rsidRDefault="00331AB3" w:rsidP="00712D4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tic test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D03B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A482B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F6034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2A88C6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.88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CE049F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428CB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5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DD64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362A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.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4B0F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8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5C70C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216F7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C218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72</w:t>
            </w:r>
          </w:p>
        </w:tc>
      </w:tr>
      <w:tr w:rsidR="007948DF" w:rsidRPr="00EE4DE8" w14:paraId="068592D6" w14:textId="77777777" w:rsidTr="00712D42">
        <w:trPr>
          <w:trHeight w:val="87"/>
        </w:trPr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4419AE" w14:textId="77777777" w:rsidR="00331AB3" w:rsidRPr="00EE4DE8" w:rsidRDefault="00331AB3" w:rsidP="00712D4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cost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9A1084" w14:textId="1216E856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71.7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784570" w14:textId="0FFF89C2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54.8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0C96FA" w14:textId="655A051D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50.6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408F07D" w14:textId="77777777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007.71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FED0CB" w14:textId="47185E44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71.6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9CA614" w14:textId="3D8F9264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83.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9C3F27" w14:textId="5A99F9AE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50.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2FBEF7" w14:textId="0ECB42B1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13.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BDF70D" w14:textId="40ADC2E4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58.7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BB8816" w14:textId="3F714AC8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16.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609015" w14:textId="7BEFA860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58.8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84322C" w14:textId="7704274A" w:rsidR="00331AB3" w:rsidRPr="00EE4DE8" w:rsidRDefault="00331AB3" w:rsidP="007C65C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</w:t>
            </w:r>
            <w:r w:rsidR="007C65CC"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,</w:t>
            </w:r>
            <w:r w:rsidRPr="00EE4DE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74.57</w:t>
            </w:r>
          </w:p>
        </w:tc>
      </w:tr>
    </w:tbl>
    <w:p w14:paraId="1932E867" w14:textId="77777777" w:rsidR="006932CF" w:rsidRPr="00EE4DE8" w:rsidRDefault="006932CF" w:rsidP="00331AB3">
      <w:pPr>
        <w:spacing w:after="20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1212AD9A" w14:textId="77777777" w:rsidR="007C65CC" w:rsidRPr="00EE4DE8" w:rsidRDefault="007C65CC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EE4DE8">
        <w:rPr>
          <w:rFonts w:ascii="Times New Roman" w:hAnsi="Times New Roman" w:cs="Times New Roman"/>
          <w:i/>
          <w:iCs/>
          <w:sz w:val="18"/>
          <w:szCs w:val="18"/>
          <w:lang w:val="en-GB"/>
        </w:rPr>
        <w:br w:type="page"/>
      </w:r>
    </w:p>
    <w:p w14:paraId="493209A9" w14:textId="5867005D" w:rsidR="00331AB3" w:rsidRPr="00EE4DE8" w:rsidRDefault="00331AB3" w:rsidP="00331AB3">
      <w:pPr>
        <w:spacing w:after="200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able </w:t>
      </w:r>
      <w:r w:rsidR="007C65CC" w:rsidRPr="00EE4DE8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begin"/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instrText xml:space="preserve"> SEQ Table \* ARABIC </w:instrTex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separate"/>
      </w:r>
      <w:r w:rsidR="005B69A6" w:rsidRPr="00EE4DE8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6</w: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end"/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t>: Matrix of correlation among costs components and predictor variables based on CGA</w:t>
      </w:r>
    </w:p>
    <w:tbl>
      <w:tblPr>
        <w:tblStyle w:val="Tabellaelenco6acolori1"/>
        <w:tblW w:w="9494" w:type="dxa"/>
        <w:tblLook w:val="0620" w:firstRow="1" w:lastRow="0" w:firstColumn="0" w:lastColumn="0" w:noHBand="1" w:noVBand="1"/>
      </w:tblPr>
      <w:tblGrid>
        <w:gridCol w:w="2434"/>
        <w:gridCol w:w="1412"/>
        <w:gridCol w:w="1412"/>
        <w:gridCol w:w="1412"/>
        <w:gridCol w:w="1412"/>
        <w:gridCol w:w="1412"/>
      </w:tblGrid>
      <w:tr w:rsidR="007948DF" w:rsidRPr="00EE4DE8" w14:paraId="6E29D9A7" w14:textId="77777777" w:rsidTr="00693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tcW w:w="2434" w:type="dxa"/>
            <w:noWrap/>
            <w:vAlign w:val="center"/>
          </w:tcPr>
          <w:p w14:paraId="1FA98664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center"/>
          </w:tcPr>
          <w:p w14:paraId="459576A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Total cost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auto"/>
            </w:tcBorders>
            <w:noWrap/>
            <w:vAlign w:val="center"/>
          </w:tcPr>
          <w:p w14:paraId="11F6CE9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Physician visits</w:t>
            </w:r>
          </w:p>
        </w:tc>
        <w:tc>
          <w:tcPr>
            <w:tcW w:w="1412" w:type="dxa"/>
            <w:noWrap/>
            <w:vAlign w:val="center"/>
          </w:tcPr>
          <w:p w14:paraId="445F9D5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1412" w:type="dxa"/>
            <w:noWrap/>
            <w:vAlign w:val="center"/>
          </w:tcPr>
          <w:p w14:paraId="232303F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Medications</w:t>
            </w:r>
          </w:p>
        </w:tc>
        <w:tc>
          <w:tcPr>
            <w:tcW w:w="1412" w:type="dxa"/>
            <w:vAlign w:val="center"/>
          </w:tcPr>
          <w:p w14:paraId="115B146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Care services</w:t>
            </w:r>
          </w:p>
        </w:tc>
      </w:tr>
      <w:tr w:rsidR="007948DF" w:rsidRPr="00EE4DE8" w14:paraId="2EA54420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568FC4A4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Gender (female)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77B3D9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485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3B77BA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076D09F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7D250C9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34</w:t>
            </w:r>
          </w:p>
        </w:tc>
        <w:tc>
          <w:tcPr>
            <w:tcW w:w="1412" w:type="dxa"/>
            <w:vAlign w:val="bottom"/>
          </w:tcPr>
          <w:p w14:paraId="116018D4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586</w:t>
            </w:r>
          </w:p>
        </w:tc>
      </w:tr>
      <w:tr w:rsidR="007948DF" w:rsidRPr="00EE4DE8" w14:paraId="667F0398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15334191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Age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670528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320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3DB33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1310023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98</w:t>
            </w:r>
          </w:p>
        </w:tc>
        <w:tc>
          <w:tcPr>
            <w:tcW w:w="1412" w:type="dxa"/>
            <w:noWrap/>
            <w:vAlign w:val="bottom"/>
            <w:hideMark/>
          </w:tcPr>
          <w:p w14:paraId="6832DB2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888</w:t>
            </w:r>
          </w:p>
        </w:tc>
        <w:tc>
          <w:tcPr>
            <w:tcW w:w="1412" w:type="dxa"/>
            <w:vAlign w:val="bottom"/>
          </w:tcPr>
          <w:p w14:paraId="020DCD06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145</w:t>
            </w:r>
          </w:p>
        </w:tc>
      </w:tr>
      <w:tr w:rsidR="007948DF" w:rsidRPr="00EE4DE8" w14:paraId="187203EC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31B9C2B3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E6F2DC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669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3B586C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61BC051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051D4098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4E43C1E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80</w:t>
            </w:r>
          </w:p>
        </w:tc>
      </w:tr>
      <w:tr w:rsidR="007948DF" w:rsidRPr="00EE4DE8" w14:paraId="64E18AF6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690D4222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Living alone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AF048B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4E1B7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4C7F9AD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629</w:t>
            </w:r>
          </w:p>
        </w:tc>
        <w:tc>
          <w:tcPr>
            <w:tcW w:w="1412" w:type="dxa"/>
            <w:noWrap/>
            <w:vAlign w:val="bottom"/>
            <w:hideMark/>
          </w:tcPr>
          <w:p w14:paraId="5662F275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2CFC44A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926</w:t>
            </w:r>
          </w:p>
        </w:tc>
      </w:tr>
      <w:tr w:rsidR="007948DF" w:rsidRPr="00EE4DE8" w14:paraId="7E589297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3B9CDB3B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Education (years)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93347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1111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4F6389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482</w:t>
            </w:r>
          </w:p>
        </w:tc>
        <w:tc>
          <w:tcPr>
            <w:tcW w:w="1412" w:type="dxa"/>
            <w:noWrap/>
            <w:vAlign w:val="bottom"/>
            <w:hideMark/>
          </w:tcPr>
          <w:p w14:paraId="65AA571C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968</w:t>
            </w:r>
          </w:p>
        </w:tc>
        <w:tc>
          <w:tcPr>
            <w:tcW w:w="1412" w:type="dxa"/>
            <w:noWrap/>
            <w:vAlign w:val="bottom"/>
            <w:hideMark/>
          </w:tcPr>
          <w:p w14:paraId="52DCACE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564</w:t>
            </w:r>
          </w:p>
        </w:tc>
        <w:tc>
          <w:tcPr>
            <w:tcW w:w="1412" w:type="dxa"/>
            <w:vAlign w:val="bottom"/>
          </w:tcPr>
          <w:p w14:paraId="76E3058B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7948DF" w:rsidRPr="00EE4DE8" w14:paraId="1AA1059B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26FC96AE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University diploma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2D535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850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E44C4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817</w:t>
            </w:r>
          </w:p>
        </w:tc>
        <w:tc>
          <w:tcPr>
            <w:tcW w:w="1412" w:type="dxa"/>
            <w:noWrap/>
            <w:vAlign w:val="bottom"/>
            <w:hideMark/>
          </w:tcPr>
          <w:p w14:paraId="1D4E7DA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625</w:t>
            </w:r>
          </w:p>
        </w:tc>
        <w:tc>
          <w:tcPr>
            <w:tcW w:w="1412" w:type="dxa"/>
            <w:noWrap/>
            <w:vAlign w:val="bottom"/>
            <w:hideMark/>
          </w:tcPr>
          <w:p w14:paraId="67367AC7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301116B6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488</w:t>
            </w:r>
          </w:p>
        </w:tc>
      </w:tr>
      <w:tr w:rsidR="007948DF" w:rsidRPr="00EE4DE8" w14:paraId="2E029571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2E60DBB5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Occupational level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4D984C5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C7677D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77D9EBCA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7E37AC39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38D7130C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7948DF" w:rsidRPr="00EE4DE8" w14:paraId="6EF4CD21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342BE0F9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Economic status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6290E5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5D4BE6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1835A4ED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5D04E0ED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1F35D338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7948DF" w:rsidRPr="00EE4DE8" w14:paraId="4EFF00DB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406E5743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Income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166AF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B11BC4D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0271AF84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5E6710C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32FA7FA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7948DF" w:rsidRPr="00EE4DE8" w14:paraId="41A5D284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27D0A255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eGFR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F0696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954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07613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124</w:t>
            </w:r>
          </w:p>
        </w:tc>
        <w:tc>
          <w:tcPr>
            <w:tcW w:w="1412" w:type="dxa"/>
            <w:noWrap/>
            <w:vAlign w:val="bottom"/>
            <w:hideMark/>
          </w:tcPr>
          <w:p w14:paraId="21285C0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436</w:t>
            </w:r>
          </w:p>
        </w:tc>
        <w:tc>
          <w:tcPr>
            <w:tcW w:w="1412" w:type="dxa"/>
            <w:noWrap/>
            <w:vAlign w:val="bottom"/>
            <w:hideMark/>
          </w:tcPr>
          <w:p w14:paraId="24607B5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270</w:t>
            </w:r>
          </w:p>
        </w:tc>
        <w:tc>
          <w:tcPr>
            <w:tcW w:w="1412" w:type="dxa"/>
            <w:vAlign w:val="bottom"/>
          </w:tcPr>
          <w:p w14:paraId="2467EAC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21</w:t>
            </w:r>
          </w:p>
        </w:tc>
      </w:tr>
      <w:tr w:rsidR="007948DF" w:rsidRPr="00EE4DE8" w14:paraId="4E2C6EC8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1189FB15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Proteinuria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720208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985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C4EFF5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153</w:t>
            </w:r>
          </w:p>
        </w:tc>
        <w:tc>
          <w:tcPr>
            <w:tcW w:w="1412" w:type="dxa"/>
            <w:noWrap/>
            <w:vAlign w:val="bottom"/>
            <w:hideMark/>
          </w:tcPr>
          <w:p w14:paraId="6B36580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584</w:t>
            </w:r>
          </w:p>
        </w:tc>
        <w:tc>
          <w:tcPr>
            <w:tcW w:w="1412" w:type="dxa"/>
            <w:noWrap/>
            <w:vAlign w:val="bottom"/>
            <w:hideMark/>
          </w:tcPr>
          <w:p w14:paraId="1EDAFB94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969</w:t>
            </w:r>
          </w:p>
        </w:tc>
        <w:tc>
          <w:tcPr>
            <w:tcW w:w="1412" w:type="dxa"/>
            <w:vAlign w:val="bottom"/>
          </w:tcPr>
          <w:p w14:paraId="51F20EB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580</w:t>
            </w:r>
          </w:p>
        </w:tc>
      </w:tr>
      <w:tr w:rsidR="007948DF" w:rsidRPr="00EE4DE8" w14:paraId="75475775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19A2CDBE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Smoke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BBB8C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ABAFE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1E894C47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441</w:t>
            </w:r>
          </w:p>
        </w:tc>
        <w:tc>
          <w:tcPr>
            <w:tcW w:w="1412" w:type="dxa"/>
            <w:noWrap/>
            <w:vAlign w:val="bottom"/>
            <w:hideMark/>
          </w:tcPr>
          <w:p w14:paraId="143FFB37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75952207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7948DF" w:rsidRPr="00EE4DE8" w14:paraId="6AFDC2D2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4CF31984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GDS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526BA17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BDD5BA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62BD247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0D2C2E7D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73003BA9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7948DF" w:rsidRPr="00EE4DE8" w14:paraId="5D0D24F1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2427D905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BD497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071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B934DA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644</w:t>
            </w:r>
          </w:p>
        </w:tc>
        <w:tc>
          <w:tcPr>
            <w:tcW w:w="1412" w:type="dxa"/>
            <w:noWrap/>
            <w:vAlign w:val="bottom"/>
            <w:hideMark/>
          </w:tcPr>
          <w:p w14:paraId="132D4D04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627</w:t>
            </w:r>
          </w:p>
        </w:tc>
        <w:tc>
          <w:tcPr>
            <w:tcW w:w="1412" w:type="dxa"/>
            <w:noWrap/>
            <w:vAlign w:val="bottom"/>
            <w:hideMark/>
          </w:tcPr>
          <w:p w14:paraId="4BF0404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164</w:t>
            </w:r>
          </w:p>
        </w:tc>
        <w:tc>
          <w:tcPr>
            <w:tcW w:w="1412" w:type="dxa"/>
            <w:vAlign w:val="bottom"/>
          </w:tcPr>
          <w:p w14:paraId="5ADFF6D5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02</w:t>
            </w:r>
          </w:p>
        </w:tc>
      </w:tr>
      <w:tr w:rsidR="007948DF" w:rsidRPr="00EE4DE8" w14:paraId="5C4AE23B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5C4F0A0A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410F54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94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F5E05B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488</w:t>
            </w:r>
          </w:p>
        </w:tc>
        <w:tc>
          <w:tcPr>
            <w:tcW w:w="1412" w:type="dxa"/>
            <w:noWrap/>
            <w:vAlign w:val="bottom"/>
            <w:hideMark/>
          </w:tcPr>
          <w:p w14:paraId="3CACF0E7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445</w:t>
            </w:r>
          </w:p>
        </w:tc>
        <w:tc>
          <w:tcPr>
            <w:tcW w:w="1412" w:type="dxa"/>
            <w:noWrap/>
            <w:vAlign w:val="bottom"/>
            <w:hideMark/>
          </w:tcPr>
          <w:p w14:paraId="51A2B2B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311</w:t>
            </w:r>
          </w:p>
        </w:tc>
        <w:tc>
          <w:tcPr>
            <w:tcW w:w="1412" w:type="dxa"/>
            <w:vAlign w:val="bottom"/>
          </w:tcPr>
          <w:p w14:paraId="69AE3C44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7948DF" w:rsidRPr="00EE4DE8" w14:paraId="389C75DB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3FD5CFFE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Atrial fibrillation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9925F5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204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51E3F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192</w:t>
            </w:r>
          </w:p>
        </w:tc>
        <w:tc>
          <w:tcPr>
            <w:tcW w:w="1412" w:type="dxa"/>
            <w:noWrap/>
            <w:vAlign w:val="bottom"/>
            <w:hideMark/>
          </w:tcPr>
          <w:p w14:paraId="3EA2A0B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929</w:t>
            </w:r>
          </w:p>
        </w:tc>
        <w:tc>
          <w:tcPr>
            <w:tcW w:w="1412" w:type="dxa"/>
            <w:noWrap/>
            <w:vAlign w:val="bottom"/>
            <w:hideMark/>
          </w:tcPr>
          <w:p w14:paraId="7FFD6D2A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96</w:t>
            </w:r>
          </w:p>
        </w:tc>
        <w:tc>
          <w:tcPr>
            <w:tcW w:w="1412" w:type="dxa"/>
            <w:vAlign w:val="bottom"/>
          </w:tcPr>
          <w:p w14:paraId="3851E3C9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</w:tr>
      <w:tr w:rsidR="007948DF" w:rsidRPr="00EE4DE8" w14:paraId="6430484D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6562123F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CIRS-G severity index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62E3DC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691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CC5B1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2508</w:t>
            </w:r>
          </w:p>
        </w:tc>
        <w:tc>
          <w:tcPr>
            <w:tcW w:w="1412" w:type="dxa"/>
            <w:noWrap/>
            <w:vAlign w:val="bottom"/>
            <w:hideMark/>
          </w:tcPr>
          <w:p w14:paraId="64D072D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40</w:t>
            </w:r>
          </w:p>
        </w:tc>
        <w:tc>
          <w:tcPr>
            <w:tcW w:w="1412" w:type="dxa"/>
            <w:noWrap/>
            <w:vAlign w:val="bottom"/>
            <w:hideMark/>
          </w:tcPr>
          <w:p w14:paraId="2BD1FC3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666</w:t>
            </w:r>
          </w:p>
        </w:tc>
        <w:tc>
          <w:tcPr>
            <w:tcW w:w="1412" w:type="dxa"/>
            <w:vAlign w:val="bottom"/>
          </w:tcPr>
          <w:p w14:paraId="31C4C116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457</w:t>
            </w:r>
          </w:p>
        </w:tc>
      </w:tr>
      <w:tr w:rsidR="007948DF" w:rsidRPr="00EE4DE8" w14:paraId="673B3F38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2B528D9D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MMSE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0F792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1010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A6D09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779BFB87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0623</w:t>
            </w:r>
          </w:p>
        </w:tc>
        <w:tc>
          <w:tcPr>
            <w:tcW w:w="1412" w:type="dxa"/>
            <w:noWrap/>
            <w:vAlign w:val="bottom"/>
            <w:hideMark/>
          </w:tcPr>
          <w:p w14:paraId="360D545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386A75F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-0.1073</w:t>
            </w:r>
          </w:p>
        </w:tc>
      </w:tr>
      <w:tr w:rsidR="007948DF" w:rsidRPr="00EE4DE8" w14:paraId="2A3F8548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66F528AC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ADL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264CD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602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5DAAD7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326FEDCC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047</w:t>
            </w:r>
          </w:p>
        </w:tc>
        <w:tc>
          <w:tcPr>
            <w:tcW w:w="1412" w:type="dxa"/>
            <w:noWrap/>
            <w:vAlign w:val="bottom"/>
            <w:hideMark/>
          </w:tcPr>
          <w:p w14:paraId="0B026FF9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57</w:t>
            </w:r>
          </w:p>
        </w:tc>
        <w:tc>
          <w:tcPr>
            <w:tcW w:w="1412" w:type="dxa"/>
            <w:vAlign w:val="bottom"/>
          </w:tcPr>
          <w:p w14:paraId="778E5428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304</w:t>
            </w:r>
          </w:p>
        </w:tc>
      </w:tr>
      <w:tr w:rsidR="007948DF" w:rsidRPr="00EE4DE8" w14:paraId="57A7A25E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61E8F3A5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IADL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D7EEA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828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EABA0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427</w:t>
            </w:r>
          </w:p>
        </w:tc>
        <w:tc>
          <w:tcPr>
            <w:tcW w:w="1412" w:type="dxa"/>
            <w:noWrap/>
            <w:vAlign w:val="bottom"/>
            <w:hideMark/>
          </w:tcPr>
          <w:p w14:paraId="65F098E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288</w:t>
            </w:r>
          </w:p>
        </w:tc>
        <w:tc>
          <w:tcPr>
            <w:tcW w:w="1412" w:type="dxa"/>
            <w:noWrap/>
            <w:vAlign w:val="bottom"/>
            <w:hideMark/>
          </w:tcPr>
          <w:p w14:paraId="5A27C73D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97</w:t>
            </w:r>
          </w:p>
        </w:tc>
        <w:tc>
          <w:tcPr>
            <w:tcW w:w="1412" w:type="dxa"/>
            <w:vAlign w:val="bottom"/>
          </w:tcPr>
          <w:p w14:paraId="431354C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355</w:t>
            </w:r>
          </w:p>
        </w:tc>
      </w:tr>
      <w:tr w:rsidR="007948DF" w:rsidRPr="00EE4DE8" w14:paraId="34BC9BAF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550CCEB5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Drugs (current)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62D86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496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15FCA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220</w:t>
            </w:r>
          </w:p>
        </w:tc>
        <w:tc>
          <w:tcPr>
            <w:tcW w:w="1412" w:type="dxa"/>
            <w:noWrap/>
            <w:vAlign w:val="bottom"/>
            <w:hideMark/>
          </w:tcPr>
          <w:p w14:paraId="2489925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812</w:t>
            </w:r>
          </w:p>
        </w:tc>
        <w:tc>
          <w:tcPr>
            <w:tcW w:w="1412" w:type="dxa"/>
            <w:noWrap/>
            <w:vAlign w:val="bottom"/>
            <w:hideMark/>
          </w:tcPr>
          <w:p w14:paraId="4CBF017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2554</w:t>
            </w:r>
          </w:p>
        </w:tc>
        <w:tc>
          <w:tcPr>
            <w:tcW w:w="1412" w:type="dxa"/>
            <w:vAlign w:val="bottom"/>
          </w:tcPr>
          <w:p w14:paraId="56A93755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557</w:t>
            </w:r>
          </w:p>
        </w:tc>
      </w:tr>
      <w:tr w:rsidR="007948DF" w:rsidRPr="00EE4DE8" w14:paraId="3184C046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42AD6051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Drugs (prescribed)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54D1C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210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017F2A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936</w:t>
            </w:r>
          </w:p>
        </w:tc>
        <w:tc>
          <w:tcPr>
            <w:tcW w:w="1412" w:type="dxa"/>
            <w:noWrap/>
            <w:vAlign w:val="bottom"/>
            <w:hideMark/>
          </w:tcPr>
          <w:p w14:paraId="517831F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610</w:t>
            </w:r>
          </w:p>
        </w:tc>
        <w:tc>
          <w:tcPr>
            <w:tcW w:w="1412" w:type="dxa"/>
            <w:noWrap/>
            <w:vAlign w:val="bottom"/>
            <w:hideMark/>
          </w:tcPr>
          <w:p w14:paraId="0B22BEE9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516</w:t>
            </w:r>
          </w:p>
        </w:tc>
        <w:tc>
          <w:tcPr>
            <w:tcW w:w="1412" w:type="dxa"/>
            <w:vAlign w:val="bottom"/>
          </w:tcPr>
          <w:p w14:paraId="4F0297C2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020</w:t>
            </w:r>
          </w:p>
        </w:tc>
      </w:tr>
      <w:tr w:rsidR="007948DF" w:rsidRPr="00EE4DE8" w14:paraId="75150747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4CD10C41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Need of caregiving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CFF6C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652</w:t>
            </w:r>
          </w:p>
        </w:tc>
        <w:tc>
          <w:tcPr>
            <w:tcW w:w="141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39F51F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25</w:t>
            </w:r>
          </w:p>
        </w:tc>
        <w:tc>
          <w:tcPr>
            <w:tcW w:w="1412" w:type="dxa"/>
            <w:noWrap/>
            <w:vAlign w:val="bottom"/>
            <w:hideMark/>
          </w:tcPr>
          <w:p w14:paraId="357D8A24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751</w:t>
            </w:r>
          </w:p>
        </w:tc>
        <w:tc>
          <w:tcPr>
            <w:tcW w:w="1412" w:type="dxa"/>
            <w:noWrap/>
            <w:vAlign w:val="bottom"/>
            <w:hideMark/>
          </w:tcPr>
          <w:p w14:paraId="2C2965CA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127</w:t>
            </w:r>
          </w:p>
        </w:tc>
        <w:tc>
          <w:tcPr>
            <w:tcW w:w="1412" w:type="dxa"/>
            <w:vAlign w:val="bottom"/>
          </w:tcPr>
          <w:p w14:paraId="4B32C0A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1843</w:t>
            </w:r>
          </w:p>
        </w:tc>
      </w:tr>
      <w:tr w:rsidR="007948DF" w:rsidRPr="00EE4DE8" w14:paraId="606C5D3A" w14:textId="77777777" w:rsidTr="006932CF">
        <w:trPr>
          <w:trHeight w:val="338"/>
        </w:trPr>
        <w:tc>
          <w:tcPr>
            <w:tcW w:w="2434" w:type="dxa"/>
            <w:noWrap/>
            <w:hideMark/>
          </w:tcPr>
          <w:p w14:paraId="42C5155F" w14:textId="77777777" w:rsidR="00331AB3" w:rsidRPr="00EE4DE8" w:rsidRDefault="00331AB3" w:rsidP="00712D42">
            <w:pPr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Hours of caregiving</w:t>
            </w:r>
          </w:p>
        </w:tc>
        <w:tc>
          <w:tcPr>
            <w:tcW w:w="141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DD1AA9E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972</w:t>
            </w:r>
          </w:p>
        </w:tc>
        <w:tc>
          <w:tcPr>
            <w:tcW w:w="1412" w:type="dxa"/>
            <w:tcBorders>
              <w:left w:val="single" w:sz="4" w:space="0" w:color="auto"/>
              <w:bottom w:val="single" w:sz="4" w:space="0" w:color="000000"/>
            </w:tcBorders>
            <w:noWrap/>
            <w:vAlign w:val="bottom"/>
            <w:hideMark/>
          </w:tcPr>
          <w:p w14:paraId="0F8B1F5B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noWrap/>
            <w:vAlign w:val="bottom"/>
            <w:hideMark/>
          </w:tcPr>
          <w:p w14:paraId="673EA320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580</w:t>
            </w:r>
          </w:p>
        </w:tc>
        <w:tc>
          <w:tcPr>
            <w:tcW w:w="1412" w:type="dxa"/>
            <w:noWrap/>
            <w:vAlign w:val="bottom"/>
            <w:hideMark/>
          </w:tcPr>
          <w:p w14:paraId="6904DDE3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7AC13071" w14:textId="77777777" w:rsidR="00331AB3" w:rsidRPr="00EE4DE8" w:rsidRDefault="00331AB3" w:rsidP="00712D42">
            <w:pPr>
              <w:jc w:val="right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EE4DE8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0.0430</w:t>
            </w:r>
          </w:p>
        </w:tc>
      </w:tr>
    </w:tbl>
    <w:p w14:paraId="384175C7" w14:textId="0581CA8D" w:rsidR="00331AB3" w:rsidRPr="00EE4DE8" w:rsidRDefault="00331AB3" w:rsidP="00331AB3">
      <w:pPr>
        <w:rPr>
          <w:rFonts w:ascii="Times New Roman" w:hAnsi="Times New Roman" w:cs="Times New Roman"/>
          <w:lang w:val="en-GB"/>
        </w:rPr>
      </w:pPr>
      <w:r w:rsidRPr="00EE4DE8">
        <w:rPr>
          <w:rFonts w:ascii="Times New Roman" w:hAnsi="Times New Roman" w:cs="Times New Roman"/>
          <w:i/>
          <w:lang w:val="en-GB"/>
        </w:rPr>
        <w:t>Note</w:t>
      </w:r>
      <w:r w:rsidRPr="00EE4DE8">
        <w:rPr>
          <w:rFonts w:ascii="Times New Roman" w:hAnsi="Times New Roman" w:cs="Times New Roman"/>
          <w:lang w:val="en-GB"/>
        </w:rPr>
        <w:t>: only statistically significant correlations are reported (</w:t>
      </w:r>
      <w:r w:rsidR="007C65CC" w:rsidRPr="00EE4DE8">
        <w:rPr>
          <w:rFonts w:ascii="Times New Roman" w:hAnsi="Times New Roman" w:cs="Times New Roman"/>
          <w:lang w:val="en-GB"/>
        </w:rPr>
        <w:t>ρ≥</w:t>
      </w:r>
      <w:r w:rsidRPr="00EE4DE8">
        <w:rPr>
          <w:rFonts w:ascii="Times New Roman" w:hAnsi="Times New Roman" w:cs="Times New Roman"/>
          <w:lang w:val="en-GB"/>
        </w:rPr>
        <w:t>0.05)</w:t>
      </w:r>
    </w:p>
    <w:p w14:paraId="006EAA8C" w14:textId="77777777" w:rsidR="007C65CC" w:rsidRPr="00EE4DE8" w:rsidRDefault="007C65CC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EE4DE8">
        <w:rPr>
          <w:rFonts w:ascii="Times New Roman" w:hAnsi="Times New Roman" w:cs="Times New Roman"/>
          <w:i/>
          <w:iCs/>
          <w:sz w:val="18"/>
          <w:szCs w:val="18"/>
          <w:lang w:val="en-GB"/>
        </w:rPr>
        <w:br w:type="page"/>
      </w:r>
    </w:p>
    <w:p w14:paraId="427E50B3" w14:textId="73FCB5C1" w:rsidR="008A3729" w:rsidRPr="00EE4DE8" w:rsidRDefault="008A3729" w:rsidP="008A3729">
      <w:pPr>
        <w:spacing w:after="20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able </w:t>
      </w:r>
      <w:r w:rsidR="007C65CC" w:rsidRPr="00EE4DE8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begin"/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instrText xml:space="preserve"> SEQ Table \* ARABIC </w:instrTex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separate"/>
      </w:r>
      <w:r w:rsidR="005B69A6" w:rsidRPr="00EE4DE8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7</w:t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end"/>
      </w: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: </w:t>
      </w:r>
      <w:r w:rsidR="00AE7AB1" w:rsidRPr="00EE4DE8">
        <w:rPr>
          <w:rFonts w:ascii="Times New Roman" w:hAnsi="Times New Roman" w:cs="Times New Roman"/>
          <w:iCs/>
          <w:sz w:val="24"/>
          <w:szCs w:val="24"/>
          <w:lang w:val="en-GB"/>
        </w:rPr>
        <w:t>Sample characteristics: excluded patients vs final sampl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4"/>
        <w:gridCol w:w="2677"/>
        <w:gridCol w:w="2282"/>
        <w:gridCol w:w="1315"/>
      </w:tblGrid>
      <w:tr w:rsidR="007948DF" w:rsidRPr="00EE4DE8" w14:paraId="22211C9A" w14:textId="77777777" w:rsidTr="00712D42">
        <w:trPr>
          <w:trHeight w:val="231"/>
        </w:trPr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26A7" w14:textId="3BB1F5FD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9FE6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Excluded patients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8FC1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Final sampl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E244" w14:textId="58F0FFC9" w:rsidR="008A3729" w:rsidRPr="00EE4DE8" w:rsidRDefault="007C65CC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p</w:t>
            </w:r>
          </w:p>
        </w:tc>
      </w:tr>
      <w:tr w:rsidR="007948DF" w:rsidRPr="00EE4DE8" w14:paraId="79967A02" w14:textId="77777777" w:rsidTr="00712D42">
        <w:trPr>
          <w:trHeight w:val="231"/>
        </w:trPr>
        <w:tc>
          <w:tcPr>
            <w:tcW w:w="1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B3B1" w14:textId="2CF464F2" w:rsidR="008A3729" w:rsidRPr="00EE4DE8" w:rsidRDefault="007C65CC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male</w:t>
            </w: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gender,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5F45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1 (58.75)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CF53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29 (55.76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AD9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12BE2171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A959" w14:textId="5BBE47B2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ge</w:t>
            </w:r>
            <w:r w:rsidR="007C65CC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n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704E" w14:textId="1D52AF14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4A49" w14:textId="579F8232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A65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0BC590E0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B5DB" w14:textId="6C05D152" w:rsidR="008A3729" w:rsidRPr="00EE4DE8" w:rsidRDefault="008A3729" w:rsidP="007C65CC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75-79 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692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8 (54.12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C49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21 (55.4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DAA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734E6743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AB1B" w14:textId="6FF32562" w:rsidR="008A3729" w:rsidRPr="00EE4DE8" w:rsidRDefault="007C65CC" w:rsidP="007C65CC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0-8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A75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0 (27.45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379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78 (30.7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8014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0879FC99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7A0A" w14:textId="006E4486" w:rsidR="008A3729" w:rsidRPr="00EE4DE8" w:rsidRDefault="008A3729" w:rsidP="007C65CC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5-89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9F7C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 (13.73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275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4 (11.0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555F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0D141685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4050" w14:textId="68F2EB61" w:rsidR="008A3729" w:rsidRPr="00EE4DE8" w:rsidRDefault="008A3729" w:rsidP="007C65CC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0+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28E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 (4.7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E8D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1 (2.7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5927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0B59B23B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AEC7" w14:textId="4FF2690C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rital Status</w:t>
            </w:r>
            <w:r w:rsidR="007C65CC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n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E68D" w14:textId="67EB6A3C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9C65" w14:textId="08134FDC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9B1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4DEDA1E1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D3B" w14:textId="496CCD0B" w:rsidR="008A3729" w:rsidRPr="00EE4DE8" w:rsidRDefault="008A3729" w:rsidP="007C65CC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ingl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B1F7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 (6.59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6AF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0 (5.4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2A9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41EE2B37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0F54" w14:textId="733567FD" w:rsidR="008A3729" w:rsidRPr="00EE4DE8" w:rsidRDefault="008A3729" w:rsidP="007C65CC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rried/cohab.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D425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6 (52.75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65FC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25 (55.5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4685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03874FB3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C115" w14:textId="172F60D4" w:rsidR="008A3729" w:rsidRPr="00EE4DE8" w:rsidRDefault="008A3729" w:rsidP="007C65CC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vorced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363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 (4.4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CCC7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7 (5.3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C97C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45C66A00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B99" w14:textId="4CB8D161" w:rsidR="008A3729" w:rsidRPr="00EE4DE8" w:rsidRDefault="008A3729" w:rsidP="007C65CC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idowed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7E9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6 (36.26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8540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42 (33.6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A89D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019325CF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886F" w14:textId="2E6971B5" w:rsidR="008A3729" w:rsidRPr="00EE4DE8" w:rsidRDefault="007C65CC" w:rsidP="007C65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ving alone, n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09A2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 (20.0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3044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41 (24.5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852F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47BE632F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F7D" w14:textId="4A665F90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ducation (years)</w:t>
            </w:r>
            <w:r w:rsidR="00712D42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mea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B51B" w14:textId="2F882BE6" w:rsidR="008A3729" w:rsidRPr="00EE4DE8" w:rsidRDefault="00712D42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.3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C914" w14:textId="0C541361" w:rsidR="008A3729" w:rsidRPr="00EE4DE8" w:rsidRDefault="00712D42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.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A6A9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4CA11259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C01" w14:textId="5F903D6B" w:rsidR="008A3729" w:rsidRPr="00EE4DE8" w:rsidRDefault="00712D42" w:rsidP="00712D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niversity diploma, n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FCD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1 (15.95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25B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7 (20.7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075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7CCE976B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C2DD" w14:textId="619A031E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ccupational level</w:t>
            </w:r>
            <w:r w:rsidR="00712D42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n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6CA7" w14:textId="584EB89C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30BC" w14:textId="2A068CA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95FB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3DC36375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F0E3" w14:textId="10385D57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089B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 (10.99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21D7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54 (16.0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EE93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2285DB28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21E" w14:textId="77A4D665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ow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3EBC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 (9.34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0DD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95 (8.8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B76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32139958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467B" w14:textId="2529D90A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dium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91F6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6 (36.26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4376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71 (39.5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F7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5B61D443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8FE6" w14:textId="17F88721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69B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9 (43.4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C028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84 (35.5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B54B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5A35E0A5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C42" w14:textId="6AA04C51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conomic status</w:t>
            </w:r>
            <w:r w:rsidR="00712D42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n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5BBA" w14:textId="158306A2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A9B1" w14:textId="5F0D1F9F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AAD7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5C589C5E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6B3" w14:textId="52394216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ad/Mediocre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2C49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 (6.59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BEA4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3 (10.5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766A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110343E0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B683" w14:textId="75C361D5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ufficient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9CCD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6 (36.26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3CD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29 (37.6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D753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3DBF7782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AF1B" w14:textId="311D47DC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ood/Very Good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8AA2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4 (57.14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2AF0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42 (51.8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1AF8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195FED95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203D" w14:textId="6E881E5F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Not enough </w:t>
            </w:r>
            <w:r w:rsidR="00712D42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ome, n</w:t>
            </w: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7922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 (8.79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F74D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7 (9.3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18D2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65F1FE33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36F0" w14:textId="2ACC9CF7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GFR (BIS</w:t>
            </w:r>
            <w:r w:rsidR="00712D42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  <w:r w:rsidR="00712D42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mea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4571" w14:textId="5FB7E861" w:rsidR="008A3729" w:rsidRPr="00EE4DE8" w:rsidRDefault="00712D42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2.6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D8FD" w14:textId="5ADDD99F" w:rsidR="008A3729" w:rsidRPr="00EE4DE8" w:rsidRDefault="00712D42" w:rsidP="00712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.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530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31D14E08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AA0" w14:textId="5B26AF8E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teinuria</w:t>
            </w:r>
            <w:r w:rsidR="00712D42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n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D569" w14:textId="4C0008E9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FA35" w14:textId="5E465A38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8DA9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230D3FC6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673E" w14:textId="698DEA9A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lt;3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834C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8 (81.36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947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03 (72.7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D7F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3167E077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5237" w14:textId="2C257225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-30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E62B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 (16.95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F77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50 (20.4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E26B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6CECF419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0B89" w14:textId="1CEC5C36" w:rsidR="008A3729" w:rsidRPr="00EE4DE8" w:rsidRDefault="008A3729" w:rsidP="00712D42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300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815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 (1.69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C9E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1 (6.8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9092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5BE92FE5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52B9" w14:textId="42982E78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moke</w:t>
            </w:r>
            <w:r w:rsidR="00712D42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n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75EB" w14:textId="3AF054B2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7BC18" w14:textId="3862A212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CB25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71B1EE28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3BC9" w14:textId="476D9920" w:rsidR="008A3729" w:rsidRPr="00EE4DE8" w:rsidRDefault="008A3729" w:rsidP="008A7E31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Former smoker 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4E75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2 (34.07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070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37 (37.9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BAC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1B902810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6B38" w14:textId="6D190B53" w:rsidR="008A3729" w:rsidRPr="00EE4DE8" w:rsidRDefault="008A3729" w:rsidP="008A7E31">
            <w:pPr>
              <w:spacing w:after="0" w:line="240" w:lineRule="auto"/>
              <w:ind w:firstLine="357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urrent smoker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264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 (2.75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785F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8 (4.4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99AB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38E601BE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57D3" w14:textId="71858469" w:rsidR="008A3729" w:rsidRPr="00EE4DE8" w:rsidRDefault="008A7E31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DS-SF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5</w:t>
            </w: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B23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 (12.9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D4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2 (14.1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11A6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585A9810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7E8" w14:textId="08143B39" w:rsidR="008A3729" w:rsidRPr="00EE4DE8" w:rsidRDefault="008A7E31" w:rsidP="008A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betes, n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893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9 (25.39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E494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56 (25.2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026A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442EC51B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C72" w14:textId="6F33BA13" w:rsidR="008A3729" w:rsidRPr="00EE4DE8" w:rsidRDefault="008A7E31" w:rsidP="008A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pertension, n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511A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0 (77.72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3B6C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04 (77.3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641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266ED78A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897F" w14:textId="6AD02A75" w:rsidR="008A3729" w:rsidRPr="00EE4DE8" w:rsidRDefault="008A7E31" w:rsidP="008A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rial fibrillation, n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A45A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 (10.88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B04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2 (15.5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EFD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3815D28A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4A1" w14:textId="622500A8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IRS-G severity index</w:t>
            </w:r>
            <w:r w:rsidR="008A7E31" w:rsidRPr="00EE4DE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, mea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D081" w14:textId="7A74EA2A" w:rsidR="008A3729" w:rsidRPr="00EE4DE8" w:rsidRDefault="008A7E31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5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D1A9" w14:textId="0A30A610" w:rsidR="008A3729" w:rsidRPr="00EE4DE8" w:rsidRDefault="008A7E31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1057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0DBEF275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D891" w14:textId="6B8EE3D3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MSE</w:t>
            </w:r>
            <w:r w:rsidR="008A7E31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mea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03C0" w14:textId="57A3537A" w:rsidR="008A3729" w:rsidRPr="00EE4DE8" w:rsidRDefault="008A7E31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.3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A4C1" w14:textId="5FBA1A73" w:rsidR="008A3729" w:rsidRPr="00EE4DE8" w:rsidRDefault="008A7E31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.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F4F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232</w:t>
            </w:r>
          </w:p>
        </w:tc>
      </w:tr>
      <w:tr w:rsidR="007948DF" w:rsidRPr="00EE4DE8" w14:paraId="42CA66FC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344A" w14:textId="3D797AB1" w:rsidR="008A3729" w:rsidRPr="00EE4DE8" w:rsidRDefault="008A7E31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L</w:t>
            </w: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mea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E727" w14:textId="6310D9E0" w:rsidR="008A3729" w:rsidRPr="00EE4DE8" w:rsidRDefault="008A7E31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AF24" w14:textId="3F1CAAAC" w:rsidR="008A3729" w:rsidRPr="00EE4DE8" w:rsidRDefault="008A7E31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C819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475</w:t>
            </w:r>
          </w:p>
        </w:tc>
      </w:tr>
      <w:tr w:rsidR="007948DF" w:rsidRPr="00EE4DE8" w14:paraId="783FDB33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ADC8" w14:textId="38E59715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ADL</w:t>
            </w:r>
            <w:r w:rsidR="008A7E31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mean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27F" w14:textId="531A1867" w:rsidR="008A3729" w:rsidRPr="00EE4DE8" w:rsidRDefault="008A7E31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6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711B" w14:textId="42BAF990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.4</w:t>
            </w:r>
            <w:r w:rsidR="008A7E31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F318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7948DF" w:rsidRPr="00EE4DE8" w14:paraId="6166A55A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07B6" w14:textId="059BFB44" w:rsidR="008A3729" w:rsidRPr="00EE4DE8" w:rsidRDefault="008A7E31" w:rsidP="008A7E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rugs (current)≥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5</w:t>
            </w: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  <w:r w:rsidR="008A3729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B4ED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7 (53.73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9979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87 (67.4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ABB1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</w:tr>
      <w:tr w:rsidR="007948DF" w:rsidRPr="00EE4DE8" w14:paraId="168491BB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C484" w14:textId="7ED853EA" w:rsidR="008A3729" w:rsidRPr="00EE4DE8" w:rsidRDefault="008A7E31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rugs (prescribed)≥ 5, n(%)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D62A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7 (30.2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DC5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85 (49.2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59B6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</w:tr>
      <w:tr w:rsidR="007948DF" w:rsidRPr="00EE4DE8" w14:paraId="5DBAE4E5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2CB" w14:textId="2A27565F" w:rsidR="008A3729" w:rsidRPr="00EE4DE8" w:rsidRDefault="008A7E31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ed of caregiving, n(%)</w:t>
            </w:r>
          </w:p>
        </w:tc>
        <w:tc>
          <w:tcPr>
            <w:tcW w:w="1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31D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7 (31.32)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FB0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11 (18.65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E4D6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0</w:t>
            </w:r>
          </w:p>
        </w:tc>
      </w:tr>
      <w:tr w:rsidR="007C65CC" w:rsidRPr="00EE4DE8" w14:paraId="31C5BCB9" w14:textId="77777777" w:rsidTr="007C65CC">
        <w:trPr>
          <w:trHeight w:val="231"/>
        </w:trPr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0878" w14:textId="0A6B21CA" w:rsidR="008A3729" w:rsidRPr="00EE4DE8" w:rsidRDefault="008A3729" w:rsidP="008A37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urs of caregiving</w:t>
            </w:r>
            <w:r w:rsidR="008A7E31"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 mea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D749" w14:textId="6782C9E8" w:rsidR="008A3729" w:rsidRPr="00EE4DE8" w:rsidRDefault="008A3729" w:rsidP="008A7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.0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8D061" w14:textId="2A420005" w:rsidR="008A3729" w:rsidRPr="00EE4DE8" w:rsidRDefault="008A3729" w:rsidP="008A7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5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F04E" w14:textId="77777777" w:rsidR="008A3729" w:rsidRPr="00EE4DE8" w:rsidRDefault="008A3729" w:rsidP="007C6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148</w:t>
            </w:r>
          </w:p>
        </w:tc>
      </w:tr>
    </w:tbl>
    <w:p w14:paraId="00536520" w14:textId="2A835216" w:rsidR="008A3729" w:rsidRPr="00EE4DE8" w:rsidRDefault="008A3729" w:rsidP="008A3729">
      <w:pPr>
        <w:rPr>
          <w:rFonts w:ascii="Times New Roman" w:hAnsi="Times New Roman" w:cs="Times New Roman"/>
          <w:lang w:val="en-GB"/>
        </w:rPr>
      </w:pPr>
      <w:r w:rsidRPr="00EE4DE8">
        <w:rPr>
          <w:rFonts w:ascii="Times New Roman" w:hAnsi="Times New Roman" w:cs="Times New Roman"/>
          <w:i/>
          <w:lang w:val="en-GB"/>
        </w:rPr>
        <w:t>Note</w:t>
      </w:r>
      <w:r w:rsidRPr="00EE4DE8">
        <w:rPr>
          <w:rFonts w:ascii="Times New Roman" w:hAnsi="Times New Roman" w:cs="Times New Roman"/>
          <w:lang w:val="en-GB"/>
        </w:rPr>
        <w:t>: p-values obtained using Pearson’s Chi-squared test for categorical variables tests and ANOVAs for continuous variables. Two-sided p-values&lt;0.05 were deemed statistically significant. Only significant p-values are reported</w:t>
      </w:r>
    </w:p>
    <w:p w14:paraId="4D048C11" w14:textId="3146987D" w:rsidR="00CC4697" w:rsidRPr="00EE4DE8" w:rsidRDefault="00CC4697">
      <w:pPr>
        <w:rPr>
          <w:rFonts w:ascii="Times New Roman" w:hAnsi="Times New Roman" w:cs="Times New Roman"/>
          <w:lang w:val="en-GB"/>
        </w:rPr>
      </w:pPr>
      <w:r w:rsidRPr="00EE4DE8">
        <w:rPr>
          <w:rFonts w:ascii="Times New Roman" w:hAnsi="Times New Roman" w:cs="Times New Roman"/>
          <w:lang w:val="en-GB"/>
        </w:rPr>
        <w:br w:type="page"/>
      </w:r>
    </w:p>
    <w:p w14:paraId="5F473204" w14:textId="456035E8" w:rsidR="00CC4697" w:rsidRPr="00EE4DE8" w:rsidRDefault="00CC4697" w:rsidP="00CC4697">
      <w:pPr>
        <w:pStyle w:val="BodyText"/>
        <w:spacing w:line="480" w:lineRule="auto"/>
        <w:ind w:left="0"/>
        <w:jc w:val="both"/>
        <w:rPr>
          <w:b/>
          <w:sz w:val="24"/>
          <w:szCs w:val="24"/>
        </w:rPr>
      </w:pPr>
      <w:r w:rsidRPr="00EE4DE8">
        <w:rPr>
          <w:b/>
          <w:sz w:val="24"/>
          <w:szCs w:val="24"/>
        </w:rPr>
        <w:t xml:space="preserve">eGFR measurement using 4-levels scale </w:t>
      </w:r>
    </w:p>
    <w:p w14:paraId="7C54CA40" w14:textId="77777777" w:rsidR="008A3729" w:rsidRPr="00EE4DE8" w:rsidRDefault="008A3729" w:rsidP="003D7330">
      <w:pPr>
        <w:rPr>
          <w:rFonts w:ascii="Times New Roman" w:hAnsi="Times New Roman" w:cs="Times New Roman"/>
          <w:lang w:val="en-GB"/>
        </w:rPr>
      </w:pPr>
    </w:p>
    <w:p w14:paraId="65D21E8D" w14:textId="1C264B9D" w:rsidR="001E2E35" w:rsidRPr="00EE4DE8" w:rsidRDefault="001E2E35" w:rsidP="001E2E35">
      <w:pPr>
        <w:spacing w:after="20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t>Table S8: Frequency and percent of patients by eGFR using 3- and 4- levels classifications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E2E35" w:rsidRPr="00EE4DE8" w14:paraId="21C2C864" w14:textId="77777777" w:rsidTr="001E2E3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7D6A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GF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A32B0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741FB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354B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m. 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4282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GF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C3AE9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D3A4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E9A1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m. %</w:t>
            </w:r>
          </w:p>
        </w:tc>
      </w:tr>
      <w:tr w:rsidR="001E2E35" w:rsidRPr="00EE4DE8" w14:paraId="1F3A9B04" w14:textId="77777777" w:rsidTr="001E2E3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6464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35C9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13F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84B1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35DF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6F00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154F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E62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62</w:t>
            </w:r>
          </w:p>
        </w:tc>
      </w:tr>
      <w:tr w:rsidR="001E2E35" w:rsidRPr="00EE4DE8" w14:paraId="7388F5F2" w14:textId="77777777" w:rsidTr="001E2E35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422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-5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415C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0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4B6D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.0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68BD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.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1A31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345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D41F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6C06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46</w:t>
            </w:r>
          </w:p>
        </w:tc>
      </w:tr>
      <w:tr w:rsidR="001E2E35" w:rsidRPr="00EE4DE8" w14:paraId="551F559B" w14:textId="77777777" w:rsidTr="001E2E35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047F6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9CBB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8F26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56C8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166B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BF98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F0F3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61A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.65</w:t>
            </w:r>
          </w:p>
        </w:tc>
      </w:tr>
      <w:tr w:rsidR="001E2E35" w:rsidRPr="00EE4DE8" w14:paraId="148D7A76" w14:textId="77777777" w:rsidTr="001E2E3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4040F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C8ABE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365F3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B0DB2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273A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B371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A196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BF6C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0</w:t>
            </w:r>
          </w:p>
        </w:tc>
      </w:tr>
      <w:tr w:rsidR="001E2E35" w:rsidRPr="00EE4DE8" w14:paraId="0241BD3C" w14:textId="77777777" w:rsidTr="001E2E3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CDBF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9CD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56E7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B60F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4A1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23C2" w14:textId="77777777" w:rsidR="001E2E35" w:rsidRPr="00EE4DE8" w:rsidRDefault="001E2E35" w:rsidP="001E2E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9934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1D8E" w14:textId="77777777" w:rsidR="001E2E35" w:rsidRPr="00EE4DE8" w:rsidRDefault="001E2E35" w:rsidP="001E2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7A01C3DB" w14:textId="77777777" w:rsidR="001E2E35" w:rsidRPr="00EE4DE8" w:rsidRDefault="001E2E35" w:rsidP="003D7330">
      <w:pPr>
        <w:rPr>
          <w:rFonts w:ascii="Times New Roman" w:hAnsi="Times New Roman" w:cs="Times New Roman"/>
          <w:lang w:val="en-GB"/>
        </w:rPr>
      </w:pPr>
    </w:p>
    <w:p w14:paraId="20D750F6" w14:textId="77777777" w:rsidR="00063770" w:rsidRPr="00EE4DE8" w:rsidRDefault="00063770" w:rsidP="003D7330">
      <w:pPr>
        <w:rPr>
          <w:rFonts w:ascii="Times New Roman" w:hAnsi="Times New Roman" w:cs="Times New Roman"/>
          <w:lang w:val="en-GB"/>
        </w:rPr>
      </w:pPr>
    </w:p>
    <w:p w14:paraId="494A1202" w14:textId="77777777" w:rsidR="00063770" w:rsidRPr="00EE4DE8" w:rsidRDefault="00063770" w:rsidP="003D7330">
      <w:pPr>
        <w:rPr>
          <w:rFonts w:ascii="Times New Roman" w:hAnsi="Times New Roman" w:cs="Times New Roman"/>
          <w:lang w:val="en-GB"/>
        </w:rPr>
      </w:pPr>
    </w:p>
    <w:p w14:paraId="67060DE3" w14:textId="55C878A4" w:rsidR="00063770" w:rsidRPr="00EE4DE8" w:rsidRDefault="001E2E35" w:rsidP="00063770">
      <w:pPr>
        <w:pStyle w:val="BodyText"/>
        <w:spacing w:line="480" w:lineRule="auto"/>
        <w:jc w:val="both"/>
        <w:rPr>
          <w:iCs/>
          <w:sz w:val="24"/>
          <w:szCs w:val="24"/>
          <w:lang w:val="en-GB"/>
        </w:rPr>
      </w:pPr>
      <w:r w:rsidRPr="00EE4DE8">
        <w:rPr>
          <w:iCs/>
          <w:sz w:val="24"/>
          <w:szCs w:val="24"/>
          <w:lang w:val="en-GB"/>
        </w:rPr>
        <w:t xml:space="preserve">Table </w:t>
      </w:r>
      <w:r w:rsidR="00063770" w:rsidRPr="00EE4DE8">
        <w:rPr>
          <w:iCs/>
          <w:sz w:val="24"/>
          <w:szCs w:val="24"/>
          <w:lang w:val="en-GB"/>
        </w:rPr>
        <w:t>S9: Mean total cost by 4 eGFR levels (main categories, 6-months total, 2019 €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591"/>
        <w:gridCol w:w="1007"/>
        <w:gridCol w:w="1006"/>
        <w:gridCol w:w="1006"/>
        <w:gridCol w:w="1006"/>
        <w:gridCol w:w="1006"/>
        <w:gridCol w:w="1006"/>
        <w:gridCol w:w="1006"/>
        <w:gridCol w:w="1004"/>
      </w:tblGrid>
      <w:tr w:rsidR="001E2E35" w:rsidRPr="00EE4DE8" w14:paraId="2A40CFCC" w14:textId="77777777" w:rsidTr="001E2E35"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FDB39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9DE6B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60+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67800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67CA1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8043A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719D0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5F409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FF54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28ABA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2E35" w:rsidRPr="00EE4DE8" w14:paraId="5AC31006" w14:textId="77777777" w:rsidTr="001E2E35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37090D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0723A43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931FD3A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DCC483A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0FBAEB7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26A6D90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7F9E0F0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83736CB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93E0141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</w:tr>
      <w:tr w:rsidR="001E2E35" w:rsidRPr="00EE4DE8" w14:paraId="2611AF6F" w14:textId="77777777" w:rsidTr="001E2E35"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AA84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Physician visits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7379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44.2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C5661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65.18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A7565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01.5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6795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29.06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9BA54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04.3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DD314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93.5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7605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24.1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79452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79.42</w:t>
            </w:r>
          </w:p>
        </w:tc>
      </w:tr>
      <w:tr w:rsidR="001E2E35" w:rsidRPr="00EE4DE8" w14:paraId="3095165C" w14:textId="77777777" w:rsidTr="001E2E35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F83FE28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Hospitaliza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5BA0D49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702.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D9C91AB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373.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A8D3964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882.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6DF9D39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466.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B9F831F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178.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176405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609.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08FEC41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373.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C67437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448.18</w:t>
            </w:r>
          </w:p>
        </w:tc>
      </w:tr>
      <w:tr w:rsidR="001E2E35" w:rsidRPr="00EE4DE8" w14:paraId="3E04667C" w14:textId="77777777" w:rsidTr="001E2E35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2879C3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781C1A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95.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7EFEACF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717.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A0FBC52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80.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8B88DAC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897.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B1FF14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658.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378ED83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998.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3CB2E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846.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0A8FD2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845.81</w:t>
            </w:r>
          </w:p>
        </w:tc>
      </w:tr>
      <w:tr w:rsidR="001E2E35" w:rsidRPr="00EE4DE8" w14:paraId="4B10D6EB" w14:textId="77777777" w:rsidTr="001E2E35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9DC738F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Lab test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94A0247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2.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74622A8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4.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8AC37BB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2.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E303B0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3.2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112910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0.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6613883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8.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AC1C12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8.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61B9430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4.69</w:t>
            </w:r>
          </w:p>
        </w:tc>
      </w:tr>
      <w:tr w:rsidR="001E2E35" w:rsidRPr="00EE4DE8" w14:paraId="4392D762" w14:textId="77777777" w:rsidTr="001E2E35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011DB4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Care service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815E778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51.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B5DB4AB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719.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4E8E84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43.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624A644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848.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70B65C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58.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B4D6748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829.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37FE7BC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09.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CE9E213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633.86</w:t>
            </w:r>
          </w:p>
        </w:tc>
      </w:tr>
      <w:tr w:rsidR="001E2E35" w:rsidRPr="00EE4DE8" w14:paraId="588CAA8F" w14:textId="77777777" w:rsidTr="001E2E35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35D9454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Caregiv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8105087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8.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4EE282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31.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F883E15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1.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8C28F82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99.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B084CF0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5.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87C5D71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39.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619921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5.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E07491C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68.38</w:t>
            </w:r>
          </w:p>
        </w:tc>
      </w:tr>
      <w:tr w:rsidR="001E2E35" w:rsidRPr="00EE4DE8" w14:paraId="121E2D3D" w14:textId="77777777" w:rsidTr="001E2E35"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77825AA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Diagnostic test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749ABF2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3.8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0563DC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4.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78DC7FA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8.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53D87E1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8.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492963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5.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699566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71.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395985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3.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D034941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82.71</w:t>
            </w:r>
          </w:p>
        </w:tc>
      </w:tr>
      <w:tr w:rsidR="001E2E35" w:rsidRPr="00EE4DE8" w14:paraId="4CD40E11" w14:textId="77777777" w:rsidTr="001E2E35"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A42D8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 cost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32F7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667.8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09748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743.1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8A80D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80.2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40783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257.1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1121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900.7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0E77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509.1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C562F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341.7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32B62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476.94</w:t>
            </w:r>
          </w:p>
        </w:tc>
      </w:tr>
      <w:tr w:rsidR="001E2E35" w:rsidRPr="00EE4DE8" w14:paraId="77394650" w14:textId="77777777" w:rsidTr="001E2E35"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C763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12116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74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F0682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987EF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85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0CC71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FE530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84FFC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13F74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C14DE" w14:textId="77777777" w:rsidR="001E2E35" w:rsidRPr="00EE4DE8" w:rsidRDefault="001E2E3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1F18DE2B" w14:textId="227B1C98" w:rsidR="00CC4697" w:rsidRPr="00EE4DE8" w:rsidRDefault="00CC4697" w:rsidP="003D7330">
      <w:pPr>
        <w:rPr>
          <w:rFonts w:ascii="Times New Roman" w:hAnsi="Times New Roman" w:cs="Times New Roman"/>
          <w:lang w:val="en-GB"/>
        </w:rPr>
      </w:pPr>
    </w:p>
    <w:p w14:paraId="7761BB65" w14:textId="77777777" w:rsidR="001E2E35" w:rsidRPr="00EE4DE8" w:rsidRDefault="001E2E35" w:rsidP="003D7330">
      <w:pPr>
        <w:rPr>
          <w:rFonts w:ascii="Times New Roman" w:hAnsi="Times New Roman" w:cs="Times New Roman"/>
          <w:lang w:val="en-GB"/>
        </w:rPr>
      </w:pPr>
    </w:p>
    <w:p w14:paraId="51B6A9F8" w14:textId="77777777" w:rsidR="004755C8" w:rsidRPr="00EE4DE8" w:rsidRDefault="004755C8" w:rsidP="003D7330">
      <w:pPr>
        <w:rPr>
          <w:rFonts w:ascii="Times New Roman" w:hAnsi="Times New Roman" w:cs="Times New Roman"/>
          <w:lang w:val="en-GB"/>
        </w:rPr>
        <w:sectPr w:rsidR="004755C8" w:rsidRPr="00EE4DE8" w:rsidSect="00653E59">
          <w:footerReference w:type="default" r:id="rId1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57E3B23" w14:textId="3703E4DB" w:rsidR="001E2E35" w:rsidRPr="00EE4DE8" w:rsidRDefault="00063770" w:rsidP="003D7330">
      <w:pPr>
        <w:rPr>
          <w:rFonts w:ascii="Times New Roman" w:hAnsi="Times New Roman" w:cs="Times New Roman"/>
          <w:lang w:val="en-GB"/>
        </w:rPr>
      </w:pPr>
      <w:r w:rsidRPr="00EE4DE8">
        <w:rPr>
          <w:rFonts w:ascii="Times New Roman" w:hAnsi="Times New Roman" w:cs="Times New Roman"/>
          <w:lang w:val="en-GB"/>
        </w:rPr>
        <w:t>Table S10: Predictors of total cost and costs items: multilevel models</w:t>
      </w:r>
      <w:r w:rsidR="005A0EAE" w:rsidRPr="00EE4DE8">
        <w:rPr>
          <w:rFonts w:ascii="Times New Roman" w:hAnsi="Times New Roman" w:cs="Times New Roman"/>
          <w:lang w:val="en-GB"/>
        </w:rPr>
        <w:t xml:space="preserve"> using 4-levels eGFR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101"/>
        <w:gridCol w:w="1338"/>
        <w:gridCol w:w="980"/>
        <w:gridCol w:w="1360"/>
        <w:gridCol w:w="1037"/>
        <w:gridCol w:w="1777"/>
        <w:gridCol w:w="1037"/>
        <w:gridCol w:w="1377"/>
        <w:gridCol w:w="974"/>
        <w:gridCol w:w="1314"/>
        <w:gridCol w:w="992"/>
      </w:tblGrid>
      <w:tr w:rsidR="00443A45" w:rsidRPr="00EE4DE8" w14:paraId="007E1BF1" w14:textId="77777777" w:rsidTr="00443A45"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297C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5D72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BEAE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F83F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5C78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5A15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AC7F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62E4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9B0E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3A13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BE5D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3A45" w:rsidRPr="00EE4DE8" w14:paraId="0F42F8F5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102991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BB6AA3E" w14:textId="278DA4FC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bCs/>
                <w:lang w:val="en-US"/>
              </w:rPr>
              <w:t>Total cos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9ADF10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104D60F" w14:textId="5032742C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ian visit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194FDF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BDF40E6" w14:textId="02365E7A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EC9876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45D5291" w14:textId="3994A83A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B3542B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54D4F9C" w14:textId="7B77F7AC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st of car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1F3C11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3A45" w:rsidRPr="00EE4DE8" w14:paraId="6D46DED4" w14:textId="77777777" w:rsidTr="00443A45"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57692" w14:textId="00C5111C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26EE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609D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40FC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D8E7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E86C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45DB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B6FB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9E1E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D132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4485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1AB7" w:rsidRPr="00EE4DE8" w14:paraId="057F9AD4" w14:textId="77777777" w:rsidTr="00443A45"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8F346" w14:textId="0B637D9A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it-IT"/>
              </w:rPr>
              <w:t>eGFR (ref≥60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99DAC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28FC6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272ED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FB953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58D13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20FA2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E8BE7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9CC6D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42B38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AD0F8" w14:textId="77777777" w:rsidR="00F01AB7" w:rsidRPr="00EE4DE8" w:rsidRDefault="00F01AB7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3A45" w:rsidRPr="00EE4DE8" w14:paraId="1B45BAC2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2DF6CF1" w14:textId="0EA9E8E7" w:rsidR="00443A45" w:rsidRPr="00EE4DE8" w:rsidRDefault="00F01AB7" w:rsidP="00F01A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45-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063323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889571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7DE1C2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8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EEA595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F71096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1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E83CA1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7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0EC4A8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3F471D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3C0198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1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BA104E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0)</w:t>
            </w:r>
          </w:p>
        </w:tc>
      </w:tr>
      <w:tr w:rsidR="00443A45" w:rsidRPr="00EE4DE8" w14:paraId="693E42FB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D1A57CD" w14:textId="426C2566" w:rsidR="00443A45" w:rsidRPr="00EE4DE8" w:rsidRDefault="00F01AB7" w:rsidP="00F01A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30-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6A73D9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8F1EBA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7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3EAF2F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7779A2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2620C1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1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6765EC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1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61E569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10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4EC294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7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2F88DD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46747E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66)</w:t>
            </w:r>
          </w:p>
        </w:tc>
      </w:tr>
      <w:tr w:rsidR="00443A45" w:rsidRPr="00EE4DE8" w14:paraId="2B11D850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49C7DC3" w14:textId="35569496" w:rsidR="00443A45" w:rsidRPr="00EE4DE8" w:rsidRDefault="00F01AB7" w:rsidP="00F01A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&lt;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2916ED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0570A0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627633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015035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8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12D6DA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5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6D48C1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33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30F2F7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43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89CAB4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D64258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600783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65)</w:t>
            </w:r>
          </w:p>
        </w:tc>
      </w:tr>
      <w:tr w:rsidR="00443A45" w:rsidRPr="00EE4DE8" w14:paraId="0C82F8DE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6A43D3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5CD641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92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3866D0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7124E4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4511F3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726F6F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1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CDC485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7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9D0858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61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F9E736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CBE834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3BEDF2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3)</w:t>
            </w:r>
          </w:p>
        </w:tc>
      </w:tr>
      <w:tr w:rsidR="00443A45" w:rsidRPr="00EE4DE8" w14:paraId="098CB537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792042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7B581F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3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948A77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34E6BC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0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289BDC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942919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9D882A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2194C5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F9248E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A03683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FC2A6F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4)</w:t>
            </w:r>
          </w:p>
        </w:tc>
      </w:tr>
      <w:tr w:rsidR="00443A45" w:rsidRPr="00EE4DE8" w14:paraId="6307E868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2D54B5C" w14:textId="7ECA04B0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Marital Status (ref=single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BB8E363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EF81412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E26DED7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43FB1F3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A9A9AEE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8368CA0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FBDD31B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0588BC0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FF60F88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DBE9286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3A45" w:rsidRPr="00EE4DE8" w14:paraId="2B0289B3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610C423" w14:textId="7FF1B449" w:rsidR="00443A45" w:rsidRPr="00EE4DE8" w:rsidRDefault="00443A45" w:rsidP="00F01A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C4165A7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3E5AA15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CBACF8E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5B95207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8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18CAF69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D3212F5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31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50E033D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59F2AE1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63CCCFC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590B1D1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34)</w:t>
            </w:r>
          </w:p>
        </w:tc>
      </w:tr>
      <w:tr w:rsidR="00443A45" w:rsidRPr="00EE4DE8" w14:paraId="43D573D7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B696BA6" w14:textId="301A11ED" w:rsidR="00443A45" w:rsidRPr="00EE4DE8" w:rsidRDefault="00443A45" w:rsidP="00F01A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 xml:space="preserve">divorced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6538E0E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E7D8541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4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06DE41B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8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2D4C350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0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755B64A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E3F3A1B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4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AA4F626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7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583EF90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4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18A4666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0BB7DC9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78)</w:t>
            </w:r>
          </w:p>
        </w:tc>
      </w:tr>
      <w:tr w:rsidR="00443A45" w:rsidRPr="00EE4DE8" w14:paraId="735DEB8F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EC9E78E" w14:textId="5C2A6422" w:rsidR="00443A45" w:rsidRPr="00EE4DE8" w:rsidRDefault="00443A45" w:rsidP="00F01A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widowe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2C5145E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DAB35A2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0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C357FBC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B72411E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8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938CC01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2F70D5E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9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AC8A22B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9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E022F5A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4DF608C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8878DF6" w14:textId="77777777" w:rsidR="00443A45" w:rsidRPr="00EE4DE8" w:rsidRDefault="00443A45" w:rsidP="00443A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15)</w:t>
            </w:r>
          </w:p>
        </w:tc>
      </w:tr>
      <w:tr w:rsidR="00443A45" w:rsidRPr="00EE4DE8" w14:paraId="0933A2BD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522BAF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Living alon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06AA24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5DFE82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9D973F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103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64277C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EF9540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E1A32E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1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E1F294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C7F311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68BA80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412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B92E5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63)</w:t>
            </w:r>
          </w:p>
        </w:tc>
      </w:tr>
      <w:tr w:rsidR="00443A45" w:rsidRPr="00EE4DE8" w14:paraId="0BBCE2DC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CF6EC0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Education (years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7CA7BD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DFD23F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359C48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5D523F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CD0B78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E1DB43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497C40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D48FC4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4038D5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752BA2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4)</w:t>
            </w:r>
          </w:p>
        </w:tc>
      </w:tr>
      <w:tr w:rsidR="00443A45" w:rsidRPr="00EE4DE8" w14:paraId="78AE6233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857C03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Occupational level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97654A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B9A4D8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99C289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44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6CE748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95893E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62E648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8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CD43D1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538098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1D22AA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6BC164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3)</w:t>
            </w:r>
          </w:p>
        </w:tc>
      </w:tr>
      <w:tr w:rsidR="00443A45" w:rsidRPr="00EE4DE8" w14:paraId="6FDC33FD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4FA2D4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Economic statu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CA79BE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5143BE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44B61C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5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AF35DC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56225A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14BBA6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13B04D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88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0359D0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3D5BEC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A03D3A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83)</w:t>
            </w:r>
          </w:p>
        </w:tc>
      </w:tr>
      <w:tr w:rsidR="00443A45" w:rsidRPr="00EE4DE8" w14:paraId="3CBEBF5E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DC36E3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Proteinuri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D671C3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7B3A3F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1A6C13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54ECCD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B14617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7EBEF8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4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1507A4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76F37F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0C3514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011FA5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02)</w:t>
            </w:r>
          </w:p>
        </w:tc>
      </w:tr>
      <w:tr w:rsidR="00443A45" w:rsidRPr="00EE4DE8" w14:paraId="1A115ACF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CC03D1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Smok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5F52B5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98CB69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645C72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DF5E62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D8B4ED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2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45C84C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C5F2EC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A9313C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76AF18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C12E1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96)</w:t>
            </w:r>
          </w:p>
        </w:tc>
      </w:tr>
      <w:tr w:rsidR="00443A45" w:rsidRPr="00EE4DE8" w14:paraId="709867FD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6D56AD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GD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470004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7C6DB7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2DF196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3DDAFA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AA948F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529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B61837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1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6FCAA7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6239ED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F90BC1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E8CF4C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56)</w:t>
            </w:r>
          </w:p>
        </w:tc>
      </w:tr>
      <w:tr w:rsidR="00443A45" w:rsidRPr="00EE4DE8" w14:paraId="1C5A0E6D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1DA36F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B7C7F4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57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22B617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547058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0AC943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7BFEAD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8A0E53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6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F854D4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18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7F2C41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75A30C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74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A0EFF0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27)</w:t>
            </w:r>
          </w:p>
        </w:tc>
      </w:tr>
      <w:tr w:rsidR="00443A45" w:rsidRPr="00EE4DE8" w14:paraId="5CC011E2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5E83A7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918FE3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511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EDE5DC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3C0594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26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52D1B2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E76BF3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9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C9389D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8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31BA83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79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7710244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14CDF1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17FFE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2)</w:t>
            </w:r>
          </w:p>
        </w:tc>
      </w:tr>
      <w:tr w:rsidR="00443A45" w:rsidRPr="00EE4DE8" w14:paraId="040F8CCC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F7AFF5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CA195B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14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DF8D49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E0143A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39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18E505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BACE34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67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2974A0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7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0FF830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551610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E044C0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5E6D89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8)</w:t>
            </w:r>
          </w:p>
        </w:tc>
      </w:tr>
      <w:tr w:rsidR="00443A45" w:rsidRPr="00EE4DE8" w14:paraId="00827B2D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399183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Anaemi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342F95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42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B63F55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4C6EA3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42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5E13020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A4201D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14E590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7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5B9F79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22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A5B857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41BEF8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399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C040C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4)</w:t>
            </w:r>
          </w:p>
        </w:tc>
      </w:tr>
      <w:tr w:rsidR="00443A45" w:rsidRPr="00EE4DE8" w14:paraId="2BFBA1D9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8BC0F2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Hyperparathyroidism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19DAED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94986D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4C7040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1F3630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12AEA7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672D3A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6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E2E1BB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9E8F20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898B34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5229D5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47)</w:t>
            </w:r>
          </w:p>
        </w:tc>
      </w:tr>
      <w:tr w:rsidR="00443A45" w:rsidRPr="00EE4DE8" w14:paraId="0427394A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F7CC9F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CIRS-G severity index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15DC5A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93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57564E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3ABB5D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95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D6C22D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88095B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7FCC65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9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751627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78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83BB39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566914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AE1668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59)</w:t>
            </w:r>
          </w:p>
        </w:tc>
      </w:tr>
      <w:tr w:rsidR="00443A45" w:rsidRPr="00EE4DE8" w14:paraId="418C4572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FCD831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A2B77A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09926A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E6C428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A415D4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8A37E9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33B9FD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16F33F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22AAF6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A96EBE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AE4408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3)</w:t>
            </w:r>
          </w:p>
        </w:tc>
      </w:tr>
      <w:tr w:rsidR="00443A45" w:rsidRPr="00EE4DE8" w14:paraId="449924FC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D510E6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ADL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9A2D6D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34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718EA3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1DF3B3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BEEAB8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E36528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507D2C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2E648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6D2698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127308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74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7D14F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0)</w:t>
            </w:r>
          </w:p>
        </w:tc>
      </w:tr>
      <w:tr w:rsidR="00443A45" w:rsidRPr="00EE4DE8" w14:paraId="62092112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22CC3A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IADL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A5B551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24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CDBD7E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8F77C0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195D3B8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8C2A6D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36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4E86F09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9C918C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3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2C7E25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9439E0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211DAF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1)</w:t>
            </w:r>
          </w:p>
        </w:tc>
      </w:tr>
      <w:tr w:rsidR="00443A45" w:rsidRPr="00EE4DE8" w14:paraId="62012AF5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1346A15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7A8F68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4.611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806640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67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838F36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6.040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BDDB3F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5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34E01D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4.393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2AA744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1.80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03C488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4.045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3B62C8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68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ED6B1D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3.739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D72A3C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1.408)</w:t>
            </w:r>
          </w:p>
        </w:tc>
      </w:tr>
      <w:tr w:rsidR="00443A45" w:rsidRPr="00EE4DE8" w14:paraId="3831AFC4" w14:textId="77777777" w:rsidTr="00443A45"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9DEF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lns1_1_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C253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B92C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9DAB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982B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787B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E089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B660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64C6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EAD5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BCD5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3A45" w:rsidRPr="00EE4DE8" w14:paraId="5E3F88D7" w14:textId="77777777" w:rsidTr="00443A45"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530C35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AC322A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571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B15E53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7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206784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809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D41B9D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7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D849E0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4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3AFD38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9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B53B3F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3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52C1293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6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6D1776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1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CDDA63E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81)</w:t>
            </w:r>
          </w:p>
        </w:tc>
      </w:tr>
      <w:tr w:rsidR="00443A45" w:rsidRPr="00EE4DE8" w14:paraId="0CA26433" w14:textId="77777777" w:rsidTr="00443A45"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184B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lnsig_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DF7F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E862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CCA8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2606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9349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2A745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7E101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F9C2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69E9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F14E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3A45" w:rsidRPr="00EE4DE8" w14:paraId="30D64758" w14:textId="77777777" w:rsidTr="00443A45"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AB08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1EC4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73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2281A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5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92BC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233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19CA7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5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39C5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95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0ADC2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6DF9D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D78B4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6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C761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81</w:t>
            </w:r>
            <w:r w:rsidRPr="00EE4DE8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B555B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8)</w:t>
            </w:r>
          </w:p>
        </w:tc>
      </w:tr>
      <w:tr w:rsidR="00443A45" w:rsidRPr="00EE4DE8" w14:paraId="2AA0C60A" w14:textId="77777777" w:rsidTr="00443A45"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BD92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6935F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220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0741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14768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2148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D2019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5253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47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1896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1B10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1974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032C0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7E336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65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48B4C" w14:textId="77777777" w:rsidR="00443A45" w:rsidRPr="00EE4DE8" w:rsidRDefault="00443A45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8FCFEC5" w14:textId="2D6F4CCD" w:rsidR="00443A45" w:rsidRPr="00EE4DE8" w:rsidRDefault="00443A45" w:rsidP="00443A45">
      <w:pPr>
        <w:pStyle w:val="BodyText"/>
        <w:spacing w:line="480" w:lineRule="auto"/>
        <w:jc w:val="both"/>
        <w:rPr>
          <w:iCs/>
          <w:sz w:val="24"/>
          <w:szCs w:val="24"/>
          <w:lang w:val="en-GB"/>
        </w:rPr>
      </w:pPr>
      <w:r w:rsidRPr="00EE4DE8">
        <w:rPr>
          <w:i/>
          <w:iCs/>
          <w:sz w:val="24"/>
          <w:szCs w:val="24"/>
          <w:lang w:val="en-GB"/>
        </w:rPr>
        <w:t>Note</w:t>
      </w:r>
      <w:r w:rsidRPr="00EE4DE8">
        <w:rPr>
          <w:iCs/>
          <w:sz w:val="24"/>
          <w:szCs w:val="24"/>
          <w:lang w:val="en-GB"/>
        </w:rPr>
        <w:t>: Cost variables converted in ln. Standard errors in parentheses. * p &lt; 0.05, ** p &lt; 0.01, *** p &lt; 0.001</w:t>
      </w:r>
    </w:p>
    <w:p w14:paraId="48AB8ED4" w14:textId="21E229AB" w:rsidR="001E2E35" w:rsidRPr="00EE4DE8" w:rsidRDefault="00443A45" w:rsidP="00443A45">
      <w:pPr>
        <w:pStyle w:val="BodyText"/>
        <w:spacing w:line="480" w:lineRule="auto"/>
        <w:jc w:val="both"/>
        <w:rPr>
          <w:sz w:val="24"/>
          <w:szCs w:val="24"/>
          <w:lang w:val="en-GB"/>
        </w:rPr>
      </w:pPr>
      <w:r w:rsidRPr="00EE4DE8">
        <w:rPr>
          <w:i/>
          <w:sz w:val="24"/>
          <w:szCs w:val="24"/>
          <w:lang w:val="en-GB"/>
        </w:rPr>
        <w:t xml:space="preserve">Abbreviations: </w:t>
      </w:r>
      <w:r w:rsidRPr="00EE4DE8">
        <w:rPr>
          <w:sz w:val="24"/>
          <w:szCs w:val="24"/>
          <w:lang w:val="en-GB"/>
        </w:rPr>
        <w:t>estimated Glomerular Filtration Rate (eGFR); Cumulative Illness Rating Scale (CIRS-G); Mini Mental State Examination (MMSE); Geriatric Depression Scale – Short Form (GDS-SF); Basic Activities of Daily Living (BADL); Instrumental Activities of Daily Living (IADL). Generalized Linear Model (GLM)</w:t>
      </w:r>
    </w:p>
    <w:p w14:paraId="43C9B6EF" w14:textId="77777777" w:rsidR="001E2E35" w:rsidRPr="00EE4DE8" w:rsidRDefault="001E2E35" w:rsidP="003D7330">
      <w:pPr>
        <w:rPr>
          <w:rFonts w:ascii="Times New Roman" w:hAnsi="Times New Roman" w:cs="Times New Roman"/>
          <w:lang w:val="en-GB"/>
        </w:rPr>
      </w:pPr>
    </w:p>
    <w:p w14:paraId="026DB0F7" w14:textId="77777777" w:rsidR="004755C8" w:rsidRPr="00EE4DE8" w:rsidRDefault="004755C8" w:rsidP="003D7330">
      <w:pPr>
        <w:rPr>
          <w:rFonts w:ascii="Times New Roman" w:hAnsi="Times New Roman" w:cs="Times New Roman"/>
          <w:lang w:val="en-GB"/>
        </w:rPr>
      </w:pPr>
    </w:p>
    <w:p w14:paraId="126E5623" w14:textId="77777777" w:rsidR="004755C8" w:rsidRPr="00EE4DE8" w:rsidRDefault="004755C8" w:rsidP="003D7330">
      <w:pPr>
        <w:rPr>
          <w:rFonts w:ascii="Times New Roman" w:hAnsi="Times New Roman" w:cs="Times New Roman"/>
          <w:lang w:val="en-GB"/>
        </w:rPr>
      </w:pPr>
    </w:p>
    <w:p w14:paraId="192DCF20" w14:textId="77777777" w:rsidR="004755C8" w:rsidRPr="00EE4DE8" w:rsidRDefault="004755C8" w:rsidP="003D7330">
      <w:pPr>
        <w:rPr>
          <w:rFonts w:ascii="Times New Roman" w:hAnsi="Times New Roman" w:cs="Times New Roman"/>
          <w:lang w:val="en-GB"/>
        </w:rPr>
        <w:sectPr w:rsidR="004755C8" w:rsidRPr="00EE4DE8" w:rsidSect="00653E5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1500C21" w14:textId="4408094B" w:rsidR="005A0EAE" w:rsidRPr="00EE4DE8" w:rsidRDefault="005A0EAE" w:rsidP="005A0EAE">
      <w:pPr>
        <w:pStyle w:val="BodyText"/>
        <w:spacing w:line="480" w:lineRule="auto"/>
        <w:ind w:left="0"/>
        <w:jc w:val="both"/>
        <w:rPr>
          <w:b/>
          <w:sz w:val="24"/>
          <w:szCs w:val="24"/>
        </w:rPr>
      </w:pPr>
      <w:r w:rsidRPr="00EE4DE8">
        <w:rPr>
          <w:b/>
          <w:sz w:val="24"/>
          <w:szCs w:val="24"/>
        </w:rPr>
        <w:t xml:space="preserve">eGFR measurement using </w:t>
      </w:r>
      <w:r w:rsidR="009F1254" w:rsidRPr="00EE4DE8">
        <w:rPr>
          <w:b/>
          <w:sz w:val="24"/>
          <w:szCs w:val="24"/>
        </w:rPr>
        <w:t>EKFC equation</w:t>
      </w:r>
      <w:r w:rsidRPr="00EE4DE8">
        <w:rPr>
          <w:b/>
          <w:sz w:val="24"/>
          <w:szCs w:val="24"/>
        </w:rPr>
        <w:t xml:space="preserve"> </w:t>
      </w:r>
    </w:p>
    <w:p w14:paraId="66EE2308" w14:textId="77777777" w:rsidR="005A0EAE" w:rsidRPr="00EE4DE8" w:rsidRDefault="005A0EAE" w:rsidP="005A0EAE">
      <w:pPr>
        <w:rPr>
          <w:rFonts w:ascii="Times New Roman" w:hAnsi="Times New Roman" w:cs="Times New Roman"/>
          <w:lang w:val="en-GB"/>
        </w:rPr>
      </w:pPr>
    </w:p>
    <w:p w14:paraId="58C2C9F7" w14:textId="795E5A66" w:rsidR="005A0EAE" w:rsidRPr="00EE4DE8" w:rsidRDefault="005A0EAE" w:rsidP="005A0EAE">
      <w:pPr>
        <w:spacing w:after="20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EE4DE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able S11: Frequency and percent of patients by eGFR using </w:t>
      </w:r>
      <w:r w:rsidR="000A7876" w:rsidRPr="00EE4DE8">
        <w:rPr>
          <w:rFonts w:ascii="Times New Roman" w:hAnsi="Times New Roman" w:cs="Times New Roman"/>
          <w:iCs/>
          <w:sz w:val="24"/>
          <w:szCs w:val="24"/>
          <w:lang w:val="en-GB"/>
        </w:rPr>
        <w:t>BIS and EKFC</w:t>
      </w:r>
      <w:r w:rsidR="00346DA6" w:rsidRPr="00EE4DE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formulas</w:t>
      </w:r>
    </w:p>
    <w:tbl>
      <w:tblPr>
        <w:tblW w:w="7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44"/>
        <w:gridCol w:w="960"/>
        <w:gridCol w:w="960"/>
        <w:gridCol w:w="1263"/>
        <w:gridCol w:w="960"/>
        <w:gridCol w:w="960"/>
        <w:gridCol w:w="960"/>
      </w:tblGrid>
      <w:tr w:rsidR="005A0EAE" w:rsidRPr="00EE4DE8" w14:paraId="09299C66" w14:textId="77777777" w:rsidTr="00346DA6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DD53" w14:textId="12FE7BCB" w:rsidR="005A0EAE" w:rsidRPr="00EE4DE8" w:rsidRDefault="005A0EAE" w:rsidP="00EB1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GFR</w:t>
            </w:r>
            <w:r w:rsidR="00346DA6"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BI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995C3" w14:textId="77777777" w:rsidR="005A0EAE" w:rsidRPr="00EE4DE8" w:rsidRDefault="005A0EAE" w:rsidP="00EB1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3472A" w14:textId="77777777" w:rsidR="005A0EAE" w:rsidRPr="00EE4DE8" w:rsidRDefault="005A0EAE" w:rsidP="00EB1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DCA42" w14:textId="77777777" w:rsidR="005A0EAE" w:rsidRPr="00EE4DE8" w:rsidRDefault="005A0EAE" w:rsidP="00EB1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m. %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52211" w14:textId="5C80B72C" w:rsidR="005A0EAE" w:rsidRPr="00EE4DE8" w:rsidRDefault="005A0EAE" w:rsidP="00EB1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GFR</w:t>
            </w:r>
            <w:r w:rsidR="00346DA6"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EK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A2B7" w14:textId="77777777" w:rsidR="005A0EAE" w:rsidRPr="00EE4DE8" w:rsidRDefault="005A0EAE" w:rsidP="00EB1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3DB2" w14:textId="77777777" w:rsidR="005A0EAE" w:rsidRPr="00EE4DE8" w:rsidRDefault="005A0EAE" w:rsidP="00EB1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688C4" w14:textId="77777777" w:rsidR="005A0EAE" w:rsidRPr="00EE4DE8" w:rsidRDefault="005A0EAE" w:rsidP="00EB17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m. %</w:t>
            </w:r>
          </w:p>
        </w:tc>
      </w:tr>
      <w:tr w:rsidR="000A7876" w:rsidRPr="00EE4DE8" w14:paraId="7147A6F5" w14:textId="77777777" w:rsidTr="00346DA6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BCB0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+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7849" w14:textId="77777777" w:rsidR="000A7876" w:rsidRPr="00EE4DE8" w:rsidRDefault="000A7876" w:rsidP="000A7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C3D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0CF3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62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ABCF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DC78" w14:textId="77D498CB" w:rsidR="000A7876" w:rsidRPr="00EE4DE8" w:rsidRDefault="000A7876" w:rsidP="000A7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13F" w14:textId="5BEB8AD2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15B5" w14:textId="14CA0BEE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.96</w:t>
            </w:r>
          </w:p>
        </w:tc>
      </w:tr>
      <w:tr w:rsidR="000A7876" w:rsidRPr="00EE4DE8" w14:paraId="4CFE65A8" w14:textId="77777777" w:rsidTr="00346DA6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3AB0" w14:textId="402621BD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-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73C44" w14:textId="11E9393D" w:rsidR="000A7876" w:rsidRPr="00EE4DE8" w:rsidRDefault="000A7876" w:rsidP="000A7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DDBC" w14:textId="3B458A04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A57C2" w14:textId="75CC7F69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.65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5483" w14:textId="3A33E082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7C8" w14:textId="5E65D16C" w:rsidR="000A7876" w:rsidRPr="00EE4DE8" w:rsidRDefault="000A7876" w:rsidP="000A7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34FD" w14:textId="7F6063D8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A5E1" w14:textId="3C5DF28F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.97</w:t>
            </w:r>
          </w:p>
        </w:tc>
      </w:tr>
      <w:tr w:rsidR="000A7876" w:rsidRPr="00EE4DE8" w14:paraId="2F029784" w14:textId="77777777" w:rsidTr="00346DA6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AB5C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3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0BAEB" w14:textId="77777777" w:rsidR="000A7876" w:rsidRPr="00EE4DE8" w:rsidRDefault="000A7876" w:rsidP="000A7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A2B0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0132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0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AB0A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6A3C" w14:textId="5E75EE75" w:rsidR="000A7876" w:rsidRPr="00EE4DE8" w:rsidRDefault="000A7876" w:rsidP="000A7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6433" w14:textId="4548364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E1A7" w14:textId="6FEB5A9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.00</w:t>
            </w:r>
          </w:p>
        </w:tc>
      </w:tr>
      <w:tr w:rsidR="000A7876" w:rsidRPr="00EE4DE8" w14:paraId="5350871E" w14:textId="77777777" w:rsidTr="00346DA6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603F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1AB1" w14:textId="77777777" w:rsidR="000A7876" w:rsidRPr="00EE4DE8" w:rsidRDefault="000A7876" w:rsidP="000A7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EEB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650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55D7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D95" w14:textId="77777777" w:rsidR="000A7876" w:rsidRPr="00EE4DE8" w:rsidRDefault="000A7876" w:rsidP="000A7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D39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E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B35C" w14:textId="77777777" w:rsidR="000A7876" w:rsidRPr="00EE4DE8" w:rsidRDefault="000A7876" w:rsidP="000A7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535C7AAA" w14:textId="77777777" w:rsidR="005A0EAE" w:rsidRPr="00EE4DE8" w:rsidRDefault="005A0EAE" w:rsidP="005A0EAE">
      <w:pPr>
        <w:rPr>
          <w:rFonts w:ascii="Times New Roman" w:hAnsi="Times New Roman" w:cs="Times New Roman"/>
          <w:lang w:val="en-GB"/>
        </w:rPr>
      </w:pPr>
    </w:p>
    <w:p w14:paraId="1DDAB3C3" w14:textId="77777777" w:rsidR="005A0EAE" w:rsidRPr="00EE4DE8" w:rsidRDefault="005A0EAE" w:rsidP="005A0EAE">
      <w:pPr>
        <w:rPr>
          <w:rFonts w:ascii="Times New Roman" w:hAnsi="Times New Roman" w:cs="Times New Roman"/>
          <w:lang w:val="en-GB"/>
        </w:rPr>
      </w:pPr>
    </w:p>
    <w:p w14:paraId="6A2EF7CF" w14:textId="77777777" w:rsidR="005A0EAE" w:rsidRPr="00EE4DE8" w:rsidRDefault="005A0EAE" w:rsidP="005A0EAE">
      <w:pPr>
        <w:rPr>
          <w:rFonts w:ascii="Times New Roman" w:hAnsi="Times New Roman" w:cs="Times New Roman"/>
          <w:lang w:val="en-GB"/>
        </w:rPr>
      </w:pPr>
    </w:p>
    <w:p w14:paraId="26E5B457" w14:textId="49904C7D" w:rsidR="005A0EAE" w:rsidRPr="00EE4DE8" w:rsidRDefault="005A0EAE" w:rsidP="009F1254">
      <w:pPr>
        <w:pStyle w:val="BodyText"/>
        <w:spacing w:line="480" w:lineRule="auto"/>
        <w:jc w:val="both"/>
        <w:rPr>
          <w:iCs/>
          <w:sz w:val="24"/>
          <w:szCs w:val="24"/>
          <w:lang w:val="en-GB"/>
        </w:rPr>
      </w:pPr>
      <w:r w:rsidRPr="00EE4DE8">
        <w:rPr>
          <w:iCs/>
          <w:sz w:val="24"/>
          <w:szCs w:val="24"/>
          <w:lang w:val="en-GB"/>
        </w:rPr>
        <w:t>Table S</w:t>
      </w:r>
      <w:r w:rsidR="009F1254" w:rsidRPr="00EE4DE8">
        <w:rPr>
          <w:iCs/>
          <w:sz w:val="24"/>
          <w:szCs w:val="24"/>
          <w:lang w:val="en-GB"/>
        </w:rPr>
        <w:t>12</w:t>
      </w:r>
      <w:r w:rsidRPr="00EE4DE8">
        <w:rPr>
          <w:iCs/>
          <w:sz w:val="24"/>
          <w:szCs w:val="24"/>
          <w:lang w:val="en-GB"/>
        </w:rPr>
        <w:t xml:space="preserve">: Mean total cost by eGFR </w:t>
      </w:r>
      <w:r w:rsidR="009F1254" w:rsidRPr="00EE4DE8">
        <w:rPr>
          <w:iCs/>
          <w:sz w:val="24"/>
          <w:szCs w:val="24"/>
          <w:lang w:val="en-GB"/>
        </w:rPr>
        <w:t xml:space="preserve">level using EKFC formula </w:t>
      </w:r>
      <w:r w:rsidRPr="00EE4DE8">
        <w:rPr>
          <w:iCs/>
          <w:sz w:val="24"/>
          <w:szCs w:val="24"/>
          <w:lang w:val="en-GB"/>
        </w:rPr>
        <w:t>(main categories, 6-months total, 2019 €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11"/>
        <w:gridCol w:w="1273"/>
        <w:gridCol w:w="1272"/>
        <w:gridCol w:w="1272"/>
        <w:gridCol w:w="1272"/>
        <w:gridCol w:w="1272"/>
        <w:gridCol w:w="1266"/>
      </w:tblGrid>
      <w:tr w:rsidR="009F1254" w:rsidRPr="00EE4DE8" w14:paraId="630C9544" w14:textId="77777777" w:rsidTr="009F1254"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818E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06A47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60+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9F224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B52CC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0-59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468E7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92514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07530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F1254" w:rsidRPr="00EE4DE8" w14:paraId="4F32499D" w14:textId="77777777" w:rsidTr="009F1254"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74C741F1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B39BE81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14E0966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9CB39CF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475BD67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3EFCDFE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1BE5E3F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</w:tr>
      <w:tr w:rsidR="009F1254" w:rsidRPr="00EE4DE8" w14:paraId="5520E6CE" w14:textId="77777777" w:rsidTr="009F1254"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EE4C0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Physician visit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A75FD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64.76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D3564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84.77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605EE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32.53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E7C0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50.05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959C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32.1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638E2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92.08</w:t>
            </w:r>
          </w:p>
        </w:tc>
      </w:tr>
      <w:tr w:rsidR="009F1254" w:rsidRPr="00EE4DE8" w14:paraId="71BBC366" w14:textId="77777777" w:rsidTr="009F1254"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6A43493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Hospitaliza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25CFF20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637.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B44C4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117.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3DF6850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092.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B165BC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718.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989844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389.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51640AB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373.65</w:t>
            </w:r>
          </w:p>
        </w:tc>
      </w:tr>
      <w:tr w:rsidR="009F1254" w:rsidRPr="00EE4DE8" w14:paraId="101F0BDA" w14:textId="77777777" w:rsidTr="009F1254"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4B4413D2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DB92B32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92.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3BAD0B8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686.7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E5D520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55.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2DDB8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906.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64BBF02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882.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2EB8376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240.83</w:t>
            </w:r>
          </w:p>
        </w:tc>
      </w:tr>
      <w:tr w:rsidR="009F1254" w:rsidRPr="00EE4DE8" w14:paraId="01A5BB16" w14:textId="77777777" w:rsidTr="009F1254"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121676B3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Lab tes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2D475F7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2.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BBE3C67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41.8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2013B0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6.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5A0105E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0.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8A0C04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9.5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9FD9E11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61.04</w:t>
            </w:r>
          </w:p>
        </w:tc>
      </w:tr>
      <w:tr w:rsidR="009F1254" w:rsidRPr="00EE4DE8" w14:paraId="0E9368B0" w14:textId="77777777" w:rsidTr="009F1254"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4E06E45A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Care service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97334B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06.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3BA9551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321.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7FF24DC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73.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235DCFE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699.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76BEAA4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26.5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21584C7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458.01</w:t>
            </w:r>
          </w:p>
        </w:tc>
      </w:tr>
      <w:tr w:rsidR="009F1254" w:rsidRPr="00EE4DE8" w14:paraId="5D9F3336" w14:textId="77777777" w:rsidTr="009F1254"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4823E9BA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Caregivin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4CA617C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9.0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30A8E85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11.7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70A27D5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4.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A6F3F7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106.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EEA368C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5.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A3BA7BF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89.57</w:t>
            </w:r>
          </w:p>
        </w:tc>
      </w:tr>
      <w:tr w:rsidR="009F1254" w:rsidRPr="00EE4DE8" w14:paraId="077EB165" w14:textId="77777777" w:rsidTr="009F1254"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3F7C7CF4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Diagnostic tes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5D26A6B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3.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449532E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52.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C08CA0D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2.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83C335B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66.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88B13B6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31.6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A7FE4F1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81.95</w:t>
            </w:r>
          </w:p>
        </w:tc>
      </w:tr>
      <w:tr w:rsidR="009F1254" w:rsidRPr="00EE4DE8" w14:paraId="6C3D928A" w14:textId="77777777" w:rsidTr="009F1254"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819E1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 cost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58A55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676.4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89E31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705.2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9AA4C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538.2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7000C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434.0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9AF6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416.4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B544C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528.73</w:t>
            </w:r>
          </w:p>
        </w:tc>
      </w:tr>
      <w:tr w:rsidR="009F1254" w:rsidRPr="00EE4DE8" w14:paraId="3A37D883" w14:textId="77777777" w:rsidTr="009F1254"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BBB6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1679C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99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0BBE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5DD98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99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2E51E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C5BA9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E4DE8">
              <w:rPr>
                <w:rFonts w:ascii="Times New Roman" w:hAnsi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518DE" w14:textId="77777777" w:rsidR="009F1254" w:rsidRPr="00EE4DE8" w:rsidRDefault="009F1254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17E0558B" w14:textId="77777777" w:rsidR="005A0EAE" w:rsidRPr="00EE4DE8" w:rsidRDefault="005A0EAE" w:rsidP="005A0EAE">
      <w:pPr>
        <w:rPr>
          <w:rFonts w:ascii="Times New Roman" w:hAnsi="Times New Roman" w:cs="Times New Roman"/>
          <w:lang w:val="en-GB"/>
        </w:rPr>
      </w:pPr>
    </w:p>
    <w:p w14:paraId="25C3C7F8" w14:textId="77777777" w:rsidR="009F1254" w:rsidRPr="00EE4DE8" w:rsidRDefault="009F1254" w:rsidP="005A0EAE">
      <w:pPr>
        <w:rPr>
          <w:rFonts w:ascii="Times New Roman" w:hAnsi="Times New Roman" w:cs="Times New Roman"/>
          <w:lang w:val="en-GB"/>
        </w:rPr>
      </w:pPr>
    </w:p>
    <w:p w14:paraId="1B5272E1" w14:textId="77777777" w:rsidR="00B45C0A" w:rsidRPr="00EE4DE8" w:rsidRDefault="00B45C0A" w:rsidP="005A0EAE">
      <w:pPr>
        <w:rPr>
          <w:rFonts w:ascii="Times New Roman" w:hAnsi="Times New Roman" w:cs="Times New Roman"/>
          <w:lang w:val="en-GB"/>
        </w:rPr>
      </w:pPr>
    </w:p>
    <w:p w14:paraId="36954C5B" w14:textId="7F27AB85" w:rsidR="00B45C0A" w:rsidRPr="00EE4DE8" w:rsidRDefault="00B45C0A" w:rsidP="005A0EAE">
      <w:pPr>
        <w:rPr>
          <w:rFonts w:ascii="Times New Roman" w:hAnsi="Times New Roman" w:cs="Times New Roman"/>
          <w:lang w:val="en-GB"/>
        </w:rPr>
        <w:sectPr w:rsidR="00B45C0A" w:rsidRPr="00EE4DE8" w:rsidSect="00653E59">
          <w:footerReference w:type="default" r:id="rId1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046EDEE" w14:textId="3852DBB3" w:rsidR="00B45C0A" w:rsidRPr="00EE4DE8" w:rsidRDefault="00B45C0A" w:rsidP="00B45C0A">
      <w:pPr>
        <w:rPr>
          <w:rFonts w:ascii="Times New Roman" w:hAnsi="Times New Roman" w:cs="Times New Roman"/>
          <w:lang w:val="en-GB"/>
        </w:rPr>
      </w:pPr>
      <w:r w:rsidRPr="00EE4DE8">
        <w:rPr>
          <w:rFonts w:ascii="Times New Roman" w:hAnsi="Times New Roman" w:cs="Times New Roman"/>
          <w:lang w:val="en-GB"/>
        </w:rPr>
        <w:t>Table S13: Predictors of total cost and costs items: multilevel models using EKFC formula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98"/>
        <w:gridCol w:w="1338"/>
        <w:gridCol w:w="981"/>
        <w:gridCol w:w="1361"/>
        <w:gridCol w:w="1038"/>
        <w:gridCol w:w="1777"/>
        <w:gridCol w:w="1038"/>
        <w:gridCol w:w="1376"/>
        <w:gridCol w:w="973"/>
        <w:gridCol w:w="1313"/>
        <w:gridCol w:w="994"/>
      </w:tblGrid>
      <w:tr w:rsidR="00B45C0A" w:rsidRPr="00EE4DE8" w14:paraId="2F529DFB" w14:textId="77777777" w:rsidTr="00B45C0A">
        <w:tc>
          <w:tcPr>
            <w:tcW w:w="734" w:type="pct"/>
            <w:tcBorders>
              <w:top w:val="single" w:sz="4" w:space="0" w:color="auto"/>
              <w:left w:val="nil"/>
              <w:right w:val="nil"/>
            </w:tcBorders>
          </w:tcPr>
          <w:p w14:paraId="5C2FDAB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</w:tcPr>
          <w:p w14:paraId="32E568A1" w14:textId="44C245E6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</w:tcPr>
          <w:p w14:paraId="25EBC86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</w:tcPr>
          <w:p w14:paraId="6173B7B6" w14:textId="6732DE32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nil"/>
            </w:tcBorders>
          </w:tcPr>
          <w:p w14:paraId="2F5BA5F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nil"/>
            </w:tcBorders>
          </w:tcPr>
          <w:p w14:paraId="69FB07AA" w14:textId="309318CA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nil"/>
            </w:tcBorders>
          </w:tcPr>
          <w:p w14:paraId="5E61E62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right w:val="nil"/>
            </w:tcBorders>
          </w:tcPr>
          <w:p w14:paraId="6CC7B831" w14:textId="04DA3405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right w:val="nil"/>
            </w:tcBorders>
          </w:tcPr>
          <w:p w14:paraId="44F20EF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</w:tcPr>
          <w:p w14:paraId="1534C138" w14:textId="22E31CFD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</w:tcPr>
          <w:p w14:paraId="23E5509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5C0A" w:rsidRPr="00EE4DE8" w14:paraId="77D22832" w14:textId="77777777" w:rsidTr="00B45C0A"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3853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98EEE" w14:textId="7533DC5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bCs/>
                <w:lang w:val="en-US"/>
              </w:rPr>
              <w:t>Total cost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D0A0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709B6" w14:textId="40F5FC28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ian visit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C4A2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4CAF9" w14:textId="5E9F71C2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spitalizatio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B9D6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173CB" w14:textId="04F53336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41FC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38722" w14:textId="7FC6D611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st of care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3F09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5C0A" w:rsidRPr="00EE4DE8" w14:paraId="4E4CE9F6" w14:textId="77777777" w:rsidTr="00B45C0A">
        <w:tc>
          <w:tcPr>
            <w:tcW w:w="734" w:type="pct"/>
            <w:tcBorders>
              <w:left w:val="nil"/>
              <w:bottom w:val="nil"/>
              <w:right w:val="nil"/>
            </w:tcBorders>
          </w:tcPr>
          <w:p w14:paraId="545D07B7" w14:textId="46CBE896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it-IT"/>
              </w:rPr>
              <w:t>eGFR EKFC (ref≥60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14:paraId="0FFDD39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14:paraId="17AA449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</w:tcPr>
          <w:p w14:paraId="7A15D8F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3331C84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</w:tcPr>
          <w:p w14:paraId="17DD6DD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24CC8CD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</w:tcPr>
          <w:p w14:paraId="564471A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14:paraId="1AC98B3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</w:tcPr>
          <w:p w14:paraId="40EF35A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</w:tcPr>
          <w:p w14:paraId="33EAB5C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5C0A" w:rsidRPr="00EE4DE8" w14:paraId="4AB4D653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7B86B90" w14:textId="15A157F9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it-IT"/>
              </w:rPr>
              <w:t>30-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903746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95DF2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49E8A2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126A95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33C8BF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4D320A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6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298AC4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46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615816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210FD1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0CA448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20)</w:t>
            </w:r>
          </w:p>
        </w:tc>
      </w:tr>
      <w:tr w:rsidR="00B45C0A" w:rsidRPr="00EE4DE8" w14:paraId="7AFEACA7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68F1DB9" w14:textId="697F9676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it-IT"/>
              </w:rPr>
              <w:t>&lt;3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B74077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4E4D9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0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003AE5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845003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7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A266DC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5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F4DB09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9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27DBB5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33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C891B4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9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2E8336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108004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25)</w:t>
            </w:r>
          </w:p>
        </w:tc>
      </w:tr>
      <w:tr w:rsidR="00B45C0A" w:rsidRPr="00EE4DE8" w14:paraId="7E6354AD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7328A37" w14:textId="77777777" w:rsidR="00B45C0A" w:rsidRPr="00EE4DE8" w:rsidRDefault="00B45C0A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8ED2A1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92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745A1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3B21FB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377A21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F9355A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1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249D21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7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50CAD5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56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261DFC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FD2CFF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580846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3)</w:t>
            </w:r>
          </w:p>
        </w:tc>
      </w:tr>
      <w:tr w:rsidR="00B45C0A" w:rsidRPr="00EE4DE8" w14:paraId="76CC6DB6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3B47013" w14:textId="77777777" w:rsidR="00B45C0A" w:rsidRPr="00EE4DE8" w:rsidRDefault="00B45C0A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C3C733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3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1D483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C695A2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0B445A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EE146C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36506B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5BFDD8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CA209E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F6229C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3E86DE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3)</w:t>
            </w:r>
          </w:p>
        </w:tc>
      </w:tr>
      <w:tr w:rsidR="00B45C0A" w:rsidRPr="00EE4DE8" w14:paraId="4C984F43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3F0B9B0" w14:textId="4CA6543F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Marital Status (ref=single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510930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7E5DB6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81DA53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4577FA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BC7FEC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28525F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90DD49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2A15B5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339817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028141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5C0A" w:rsidRPr="00EE4DE8" w14:paraId="435B059E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B99CD90" w14:textId="68FEBA0C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66FDD4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C8825E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E233C1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8C49C5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8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9AE7D9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615B8D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31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A61E56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8AA889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1460EF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7B845D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34)</w:t>
            </w:r>
          </w:p>
        </w:tc>
      </w:tr>
      <w:tr w:rsidR="00B45C0A" w:rsidRPr="00EE4DE8" w14:paraId="4D7A0C5F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5F35C10" w14:textId="674A89EA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 xml:space="preserve">divorced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41F873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93F63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4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F58972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4AACB5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0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746C5B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11B7E1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39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6C0B07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93F827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4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47D6A3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A605A6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78)</w:t>
            </w:r>
          </w:p>
        </w:tc>
      </w:tr>
      <w:tr w:rsidR="00B45C0A" w:rsidRPr="00EE4DE8" w14:paraId="1B078E7C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E396D41" w14:textId="718897A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widowe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C21412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2CDA6F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0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68B799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FC3AB1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8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0873BB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F09C0D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9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437627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BC8C31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FF1707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C73A18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15)</w:t>
            </w:r>
          </w:p>
        </w:tc>
      </w:tr>
      <w:tr w:rsidR="00B45C0A" w:rsidRPr="00EE4DE8" w14:paraId="60D93B26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BF1DC81" w14:textId="428D6EE5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Living al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8A4EFD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A92070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F24CEB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104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21C2D2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DFC509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3AC5F2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6CB8B7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9B28A2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16AFB4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410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0365EA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64)</w:t>
            </w:r>
          </w:p>
        </w:tc>
      </w:tr>
      <w:tr w:rsidR="00B45C0A" w:rsidRPr="00EE4DE8" w14:paraId="49A8B180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8BF19E4" w14:textId="39AB97E1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Education (years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65107B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A0A5D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706AD6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636234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5F427B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2A592C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4FC54E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F50EFE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F0FC17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A7EB31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4)</w:t>
            </w:r>
          </w:p>
        </w:tc>
      </w:tr>
      <w:tr w:rsidR="00B45C0A" w:rsidRPr="00EE4DE8" w14:paraId="692EBDB0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7AE4DEB" w14:textId="03639FF8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Occupational lev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4F0291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C64D60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372DA3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45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82AB23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902FAC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25CBE7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8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B03274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307B9E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A737FE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BFD8D9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3)</w:t>
            </w:r>
          </w:p>
        </w:tc>
      </w:tr>
      <w:tr w:rsidR="00B45C0A" w:rsidRPr="00EE4DE8" w14:paraId="01C613CB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12FFA3B" w14:textId="38360365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Economic statu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89F757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6AFDE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B9B30F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BB1D6A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084D8F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383CE0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2839DA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88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E44424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BB038A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27A1D6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83)</w:t>
            </w:r>
          </w:p>
        </w:tc>
      </w:tr>
      <w:tr w:rsidR="00B45C0A" w:rsidRPr="00EE4DE8" w14:paraId="05DA10BF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26F20866" w14:textId="5A70044B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Proteinuri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E38E6A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F49A7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DD670E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6B5B45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3D5565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A5CFE9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4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C9F1A2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EBA3DD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9E2BFB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AE09C5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03)</w:t>
            </w:r>
          </w:p>
        </w:tc>
      </w:tr>
      <w:tr w:rsidR="00B45C0A" w:rsidRPr="00EE4DE8" w14:paraId="51B27A35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19C114C7" w14:textId="39DC1D3D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Smok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F46E24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D6351F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64BABC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00A86C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EE0653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2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196E2C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4874CA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593900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909710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A42DA0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96)</w:t>
            </w:r>
          </w:p>
        </w:tc>
      </w:tr>
      <w:tr w:rsidR="00B45C0A" w:rsidRPr="00EE4DE8" w14:paraId="634137BB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7072A48" w14:textId="4750444D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GD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8EDDCA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835E97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74AB0D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76EA81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B33EDA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518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230CB0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1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4EA922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5F5D99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3A9D75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5B6074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56)</w:t>
            </w:r>
          </w:p>
        </w:tc>
      </w:tr>
      <w:tr w:rsidR="00B45C0A" w:rsidRPr="00EE4DE8" w14:paraId="72139840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803E928" w14:textId="0FD362A4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91496C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59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E8EB5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399586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CE11B3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2DD145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662633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6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785EAF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24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793A40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6077C8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88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841096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27)</w:t>
            </w:r>
          </w:p>
        </w:tc>
      </w:tr>
      <w:tr w:rsidR="00B45C0A" w:rsidRPr="00EE4DE8" w14:paraId="342148F6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4C4C09D" w14:textId="1AC06466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B1E407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507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9D0C8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DF72A7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31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E257F6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F969B7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FD8066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8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D7B020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78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309812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EABF73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637576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1)</w:t>
            </w:r>
          </w:p>
        </w:tc>
      </w:tr>
      <w:tr w:rsidR="00B45C0A" w:rsidRPr="00EE4DE8" w14:paraId="78FB256D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BF8DBD5" w14:textId="43B5B625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5166BC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12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830517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0B2C66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43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5716A4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B06127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44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2FFF4D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7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060B52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911380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49E851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064757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8)</w:t>
            </w:r>
          </w:p>
        </w:tc>
      </w:tr>
      <w:tr w:rsidR="00B45C0A" w:rsidRPr="00EE4DE8" w14:paraId="40F04207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5D7C693" w14:textId="48386288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Anaemi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1E9D88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43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24BF2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3C6550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41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AB790F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F40C41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2AEC1C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7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54DB87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24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1AA11F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47FB95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388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2F660E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34)</w:t>
            </w:r>
          </w:p>
        </w:tc>
      </w:tr>
      <w:tr w:rsidR="00B45C0A" w:rsidRPr="00EE4DE8" w14:paraId="7CAF56DA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5C21E4A7" w14:textId="5A24858E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Hyperparathyroidis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B4DD0E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541FE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D58058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4D80EF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4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FC3D3A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69C96E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6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055C38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53BFBC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937997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506B08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46)</w:t>
            </w:r>
          </w:p>
        </w:tc>
      </w:tr>
      <w:tr w:rsidR="00B45C0A" w:rsidRPr="00EE4DE8" w14:paraId="4242378E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DA3D64A" w14:textId="7FA84CDE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CIRS-G severity index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160C0B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94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CDA1E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6C976C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98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9DDC7C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5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C459B7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56B233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9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A31D04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184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410774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6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6BCDB3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633F4C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159)</w:t>
            </w:r>
          </w:p>
        </w:tc>
      </w:tr>
      <w:tr w:rsidR="00B45C0A" w:rsidRPr="00EE4DE8" w14:paraId="5F58BE09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015A2485" w14:textId="0A4246B4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A37C54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9903A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12DD33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60DC67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984A8D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14EFF0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E997F3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1B311A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DB8892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B73AA4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3)</w:t>
            </w:r>
          </w:p>
        </w:tc>
      </w:tr>
      <w:tr w:rsidR="00B45C0A" w:rsidRPr="00EE4DE8" w14:paraId="53C29053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A7F4159" w14:textId="10161C80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AD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EFAEA9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34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078FD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C25AF7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CC8BD4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C12E36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BA9C0E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A5A2E7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0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0B56F2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B7743C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75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96F094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0)</w:t>
            </w:r>
          </w:p>
        </w:tc>
      </w:tr>
      <w:tr w:rsidR="00B45C0A" w:rsidRPr="00EE4DE8" w14:paraId="7B792410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6A27A335" w14:textId="07BF524F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IAD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DAD070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24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1F3DBD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346368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7A5B37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AE232A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36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2BDC52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54026A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4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917C03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F34E46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B2A292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1)</w:t>
            </w:r>
          </w:p>
        </w:tc>
      </w:tr>
      <w:tr w:rsidR="00B45C0A" w:rsidRPr="00EE4DE8" w14:paraId="39CCE9A2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71697FC8" w14:textId="19F61720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758132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4.605**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E427A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66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3D2BD3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5.971*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6B2992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50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CA9B49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4.678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582261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1.78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CFC891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3.972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F24026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68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37E365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3.556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BF67AA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1.399)</w:t>
            </w:r>
          </w:p>
        </w:tc>
      </w:tr>
      <w:tr w:rsidR="00B45C0A" w:rsidRPr="00EE4DE8" w14:paraId="18ECA10C" w14:textId="77777777" w:rsidTr="00B45C0A"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BBAE8" w14:textId="77777777" w:rsidR="00B45C0A" w:rsidRPr="00EE4DE8" w:rsidRDefault="00B45C0A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lns1_1_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DFB9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9E19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042F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4A5EF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EBD3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E607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8965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D70C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BAFC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3FF7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5C0A" w:rsidRPr="00EE4DE8" w14:paraId="390D9E2C" w14:textId="77777777" w:rsidTr="00B45C0A"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 w14:paraId="48EB05E7" w14:textId="77777777" w:rsidR="00B45C0A" w:rsidRPr="00EE4DE8" w:rsidRDefault="00B45C0A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B4E3FC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570*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F11BA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7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3BF447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810*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BB25EC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7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4EBA29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4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EC90C5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9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1EA3F4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3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289E44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6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F064F3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1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019639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280)</w:t>
            </w:r>
          </w:p>
        </w:tc>
      </w:tr>
      <w:tr w:rsidR="00B45C0A" w:rsidRPr="00EE4DE8" w14:paraId="788A5238" w14:textId="77777777" w:rsidTr="00B45C0A"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9D86C" w14:textId="77777777" w:rsidR="00B45C0A" w:rsidRPr="00EE4DE8" w:rsidRDefault="00B45C0A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lnsig_e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08A4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617A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6CC5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A21E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3CE9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98D17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6661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7B68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1629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FC160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5C0A" w:rsidRPr="00EE4DE8" w14:paraId="05249143" w14:textId="77777777" w:rsidTr="00B45C0A"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12015" w14:textId="77777777" w:rsidR="00B45C0A" w:rsidRPr="00EE4DE8" w:rsidRDefault="00B45C0A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8BBA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73**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35FB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BC0D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-0.232***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24F14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5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0819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394***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94B9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33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59461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A33B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16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FC61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0.282**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EE719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(0.028)</w:t>
            </w:r>
          </w:p>
        </w:tc>
      </w:tr>
      <w:tr w:rsidR="00B45C0A" w:rsidRPr="00EE4DE8" w14:paraId="3E4DA730" w14:textId="77777777" w:rsidTr="00B45C0A"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56F62" w14:textId="77777777" w:rsidR="00B45C0A" w:rsidRPr="00EE4DE8" w:rsidRDefault="00B45C0A" w:rsidP="00EB17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EFDB6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220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7F34E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DB60D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214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DEBD5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D45CA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47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B1013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4A3DC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1974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F0B9B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D2D98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EE4DE8">
              <w:rPr>
                <w:rFonts w:ascii="Times New Roman" w:hAnsi="Times New Roman" w:cs="Times New Roman"/>
                <w:lang w:val="en-US"/>
              </w:rPr>
              <w:t>659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B1CD2" w14:textId="77777777" w:rsidR="00B45C0A" w:rsidRPr="00EE4DE8" w:rsidRDefault="00B45C0A" w:rsidP="00B45C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580AAA8" w14:textId="77777777" w:rsidR="005A0EAE" w:rsidRPr="00EE4DE8" w:rsidRDefault="005A0EAE" w:rsidP="005A0EAE">
      <w:pPr>
        <w:rPr>
          <w:rFonts w:ascii="Times New Roman" w:hAnsi="Times New Roman" w:cs="Times New Roman"/>
          <w:lang w:val="en-GB"/>
        </w:rPr>
      </w:pPr>
    </w:p>
    <w:p w14:paraId="454E0C7F" w14:textId="77777777" w:rsidR="00B45C0A" w:rsidRPr="00EE4DE8" w:rsidRDefault="00B45C0A" w:rsidP="00B45C0A">
      <w:pPr>
        <w:pStyle w:val="BodyText"/>
        <w:spacing w:line="480" w:lineRule="auto"/>
        <w:jc w:val="both"/>
        <w:rPr>
          <w:iCs/>
          <w:sz w:val="24"/>
          <w:szCs w:val="24"/>
          <w:lang w:val="en-GB"/>
        </w:rPr>
      </w:pPr>
      <w:r w:rsidRPr="00EE4DE8">
        <w:rPr>
          <w:i/>
          <w:iCs/>
          <w:sz w:val="24"/>
          <w:szCs w:val="24"/>
          <w:lang w:val="en-GB"/>
        </w:rPr>
        <w:t>Note</w:t>
      </w:r>
      <w:r w:rsidRPr="00EE4DE8">
        <w:rPr>
          <w:iCs/>
          <w:sz w:val="24"/>
          <w:szCs w:val="24"/>
          <w:lang w:val="en-GB"/>
        </w:rPr>
        <w:t>: Cost variables converted in ln. Standard errors in parentheses. * p &lt; 0.05, ** p &lt; 0.01, *** p &lt; 0.001</w:t>
      </w:r>
    </w:p>
    <w:p w14:paraId="5E422F70" w14:textId="77777777" w:rsidR="00B45C0A" w:rsidRPr="00443A45" w:rsidRDefault="00B45C0A" w:rsidP="00B45C0A">
      <w:pPr>
        <w:pStyle w:val="BodyText"/>
        <w:spacing w:line="480" w:lineRule="auto"/>
        <w:jc w:val="both"/>
        <w:rPr>
          <w:sz w:val="24"/>
          <w:szCs w:val="24"/>
          <w:lang w:val="en-GB"/>
        </w:rPr>
      </w:pPr>
      <w:r w:rsidRPr="00EE4DE8">
        <w:rPr>
          <w:i/>
          <w:sz w:val="24"/>
          <w:szCs w:val="24"/>
          <w:lang w:val="en-GB"/>
        </w:rPr>
        <w:t xml:space="preserve">Abbreviations: </w:t>
      </w:r>
      <w:r w:rsidRPr="00EE4DE8">
        <w:rPr>
          <w:sz w:val="24"/>
          <w:szCs w:val="24"/>
          <w:lang w:val="en-GB"/>
        </w:rPr>
        <w:t xml:space="preserve">estimated Glomerular Filtration Rate (eGFR); Cumulative Illness Rating Scale (CIRS-G); Mini Mental State Examination (MMSE); Geriatric Depression Scale – Short Form </w:t>
      </w:r>
      <w:bookmarkStart w:id="5" w:name="_GoBack"/>
      <w:bookmarkEnd w:id="5"/>
      <w:r w:rsidRPr="00EE4DE8">
        <w:rPr>
          <w:sz w:val="24"/>
          <w:szCs w:val="24"/>
          <w:lang w:val="en-GB"/>
        </w:rPr>
        <w:t>(GDS-SF); Basic Activities of Daily Living (BADL); Instrumental Activities of Daily Living (IADL). Generalized Linear Model (GLM)</w:t>
      </w:r>
    </w:p>
    <w:p w14:paraId="40519E4A" w14:textId="77777777" w:rsidR="00B45C0A" w:rsidRDefault="00B45C0A" w:rsidP="005A0EAE">
      <w:pPr>
        <w:rPr>
          <w:rFonts w:ascii="Times New Roman" w:hAnsi="Times New Roman" w:cs="Times New Roman"/>
          <w:lang w:val="en-GB"/>
        </w:rPr>
      </w:pPr>
    </w:p>
    <w:p w14:paraId="22AEDA78" w14:textId="77777777" w:rsidR="00B45C0A" w:rsidRDefault="00B45C0A" w:rsidP="005A0EAE">
      <w:pPr>
        <w:rPr>
          <w:rFonts w:ascii="Times New Roman" w:hAnsi="Times New Roman" w:cs="Times New Roman"/>
          <w:lang w:val="en-GB"/>
        </w:rPr>
      </w:pPr>
    </w:p>
    <w:p w14:paraId="7ED9D9A2" w14:textId="77777777" w:rsidR="00B45C0A" w:rsidRDefault="00B45C0A" w:rsidP="005A0EAE">
      <w:pPr>
        <w:rPr>
          <w:rFonts w:ascii="Times New Roman" w:hAnsi="Times New Roman" w:cs="Times New Roman"/>
          <w:lang w:val="en-GB"/>
        </w:rPr>
      </w:pPr>
    </w:p>
    <w:p w14:paraId="0679F537" w14:textId="77777777" w:rsidR="009F1254" w:rsidRDefault="009F1254" w:rsidP="005A0EAE">
      <w:pPr>
        <w:rPr>
          <w:rFonts w:ascii="Times New Roman" w:hAnsi="Times New Roman" w:cs="Times New Roman"/>
          <w:lang w:val="en-GB"/>
        </w:rPr>
        <w:sectPr w:rsidR="009F1254" w:rsidSect="00653E5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1ADF21B" w14:textId="2F628BD1" w:rsidR="004755C8" w:rsidRPr="007948DF" w:rsidRDefault="004755C8" w:rsidP="00B45C0A">
      <w:pPr>
        <w:rPr>
          <w:rFonts w:ascii="Times New Roman" w:hAnsi="Times New Roman" w:cs="Times New Roman"/>
          <w:lang w:val="en-GB"/>
        </w:rPr>
      </w:pPr>
    </w:p>
    <w:sectPr w:rsidR="004755C8" w:rsidRPr="007948DF" w:rsidSect="00653E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13C9A" w14:textId="77777777" w:rsidR="007C73A0" w:rsidRDefault="007C73A0" w:rsidP="007948DF">
      <w:pPr>
        <w:spacing w:after="0" w:line="240" w:lineRule="auto"/>
      </w:pPr>
      <w:r>
        <w:separator/>
      </w:r>
    </w:p>
  </w:endnote>
  <w:endnote w:type="continuationSeparator" w:id="0">
    <w:p w14:paraId="3280303A" w14:textId="77777777" w:rsidR="007C73A0" w:rsidRDefault="007C73A0" w:rsidP="00794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4745267"/>
      <w:docPartObj>
        <w:docPartGallery w:val="Page Numbers (Bottom of Page)"/>
        <w:docPartUnique/>
      </w:docPartObj>
    </w:sdtPr>
    <w:sdtEndPr/>
    <w:sdtContent>
      <w:p w14:paraId="17E35220" w14:textId="1E9CA1D2" w:rsidR="00712D42" w:rsidRDefault="00712D4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6B5">
          <w:rPr>
            <w:noProof/>
          </w:rPr>
          <w:t>1</w:t>
        </w:r>
        <w:r>
          <w:fldChar w:fldCharType="end"/>
        </w:r>
      </w:p>
    </w:sdtContent>
  </w:sdt>
  <w:p w14:paraId="6287AAAF" w14:textId="77777777" w:rsidR="00712D42" w:rsidRDefault="00712D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5217713"/>
      <w:docPartObj>
        <w:docPartGallery w:val="Page Numbers (Bottom of Page)"/>
        <w:docPartUnique/>
      </w:docPartObj>
    </w:sdtPr>
    <w:sdtEndPr/>
    <w:sdtContent>
      <w:p w14:paraId="5A4E66C0" w14:textId="682DB38E" w:rsidR="005A0EAE" w:rsidRDefault="005A0EA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6B5">
          <w:rPr>
            <w:noProof/>
          </w:rPr>
          <w:t>17</w:t>
        </w:r>
        <w:r>
          <w:fldChar w:fldCharType="end"/>
        </w:r>
      </w:p>
    </w:sdtContent>
  </w:sdt>
  <w:p w14:paraId="0CC8CB1D" w14:textId="77777777" w:rsidR="005A0EAE" w:rsidRDefault="005A0E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401B5" w14:textId="77777777" w:rsidR="007C73A0" w:rsidRDefault="007C73A0" w:rsidP="007948DF">
      <w:pPr>
        <w:spacing w:after="0" w:line="240" w:lineRule="auto"/>
      </w:pPr>
      <w:r>
        <w:separator/>
      </w:r>
    </w:p>
  </w:footnote>
  <w:footnote w:type="continuationSeparator" w:id="0">
    <w:p w14:paraId="4177F2B6" w14:textId="77777777" w:rsidR="007C73A0" w:rsidRDefault="007C73A0" w:rsidP="007948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71628"/>
    <w:multiLevelType w:val="hybridMultilevel"/>
    <w:tmpl w:val="0376405E"/>
    <w:lvl w:ilvl="0" w:tplc="C41261CA">
      <w:start w:val="8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243D9"/>
    <w:multiLevelType w:val="hybridMultilevel"/>
    <w:tmpl w:val="2C1234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F14B9"/>
    <w:multiLevelType w:val="multilevel"/>
    <w:tmpl w:val="7CFC5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155523"/>
    <w:multiLevelType w:val="multilevel"/>
    <w:tmpl w:val="E960B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3109CD"/>
    <w:multiLevelType w:val="hybridMultilevel"/>
    <w:tmpl w:val="9C48DF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CD2544"/>
    <w:multiLevelType w:val="hybridMultilevel"/>
    <w:tmpl w:val="BCD86448"/>
    <w:lvl w:ilvl="0" w:tplc="87C07234">
      <w:start w:val="4"/>
      <w:numFmt w:val="decimal"/>
      <w:lvlText w:val="%1"/>
      <w:lvlJc w:val="left"/>
      <w:pPr>
        <w:ind w:left="373" w:hanging="254"/>
      </w:pPr>
      <w:rPr>
        <w:rFonts w:ascii="Arial" w:eastAsia="Arial" w:hAnsi="Arial" w:hint="default"/>
        <w:b/>
        <w:bCs/>
        <w:w w:val="99"/>
        <w:sz w:val="24"/>
        <w:szCs w:val="24"/>
      </w:rPr>
    </w:lvl>
    <w:lvl w:ilvl="1" w:tplc="CDC6E070">
      <w:start w:val="1"/>
      <w:numFmt w:val="decimal"/>
      <w:lvlText w:val="%2."/>
      <w:lvlJc w:val="left"/>
      <w:pPr>
        <w:ind w:left="530" w:hanging="240"/>
        <w:jc w:val="right"/>
      </w:pPr>
      <w:rPr>
        <w:rFonts w:ascii="Times New Roman" w:eastAsia="Times New Roman" w:hAnsi="Times New Roman" w:hint="default"/>
        <w:w w:val="100"/>
        <w:sz w:val="17"/>
        <w:szCs w:val="17"/>
      </w:rPr>
    </w:lvl>
    <w:lvl w:ilvl="2" w:tplc="ABA8BE8E">
      <w:start w:val="1"/>
      <w:numFmt w:val="upperRoman"/>
      <w:lvlText w:val="%3."/>
      <w:lvlJc w:val="left"/>
      <w:pPr>
        <w:ind w:left="530" w:hanging="201"/>
      </w:pPr>
      <w:rPr>
        <w:rFonts w:ascii="Times New Roman" w:eastAsia="Times New Roman" w:hAnsi="Times New Roman" w:hint="default"/>
        <w:spacing w:val="8"/>
        <w:w w:val="100"/>
        <w:sz w:val="17"/>
        <w:szCs w:val="17"/>
      </w:rPr>
    </w:lvl>
    <w:lvl w:ilvl="3" w:tplc="C1ECF332">
      <w:start w:val="1"/>
      <w:numFmt w:val="bullet"/>
      <w:lvlText w:val="•"/>
      <w:lvlJc w:val="left"/>
      <w:pPr>
        <w:ind w:left="655" w:hanging="201"/>
      </w:pPr>
      <w:rPr>
        <w:rFonts w:hint="default"/>
      </w:rPr>
    </w:lvl>
    <w:lvl w:ilvl="4" w:tplc="4566BD7C">
      <w:start w:val="1"/>
      <w:numFmt w:val="bullet"/>
      <w:lvlText w:val="•"/>
      <w:lvlJc w:val="left"/>
      <w:pPr>
        <w:ind w:left="531" w:hanging="201"/>
      </w:pPr>
      <w:rPr>
        <w:rFonts w:hint="default"/>
      </w:rPr>
    </w:lvl>
    <w:lvl w:ilvl="5" w:tplc="E71A90CA">
      <w:start w:val="1"/>
      <w:numFmt w:val="bullet"/>
      <w:lvlText w:val="•"/>
      <w:lvlJc w:val="left"/>
      <w:pPr>
        <w:ind w:left="407" w:hanging="201"/>
      </w:pPr>
      <w:rPr>
        <w:rFonts w:hint="default"/>
      </w:rPr>
    </w:lvl>
    <w:lvl w:ilvl="6" w:tplc="0B62065A">
      <w:start w:val="1"/>
      <w:numFmt w:val="bullet"/>
      <w:lvlText w:val="•"/>
      <w:lvlJc w:val="left"/>
      <w:pPr>
        <w:ind w:left="283" w:hanging="201"/>
      </w:pPr>
      <w:rPr>
        <w:rFonts w:hint="default"/>
      </w:rPr>
    </w:lvl>
    <w:lvl w:ilvl="7" w:tplc="EF621C44">
      <w:start w:val="1"/>
      <w:numFmt w:val="bullet"/>
      <w:lvlText w:val="•"/>
      <w:lvlJc w:val="left"/>
      <w:pPr>
        <w:ind w:left="159" w:hanging="201"/>
      </w:pPr>
      <w:rPr>
        <w:rFonts w:hint="default"/>
      </w:rPr>
    </w:lvl>
    <w:lvl w:ilvl="8" w:tplc="DAE65C14">
      <w:start w:val="1"/>
      <w:numFmt w:val="bullet"/>
      <w:lvlText w:val="•"/>
      <w:lvlJc w:val="left"/>
      <w:pPr>
        <w:ind w:left="34" w:hanging="201"/>
      </w:pPr>
      <w:rPr>
        <w:rFonts w:hint="default"/>
      </w:rPr>
    </w:lvl>
  </w:abstractNum>
  <w:abstractNum w:abstractNumId="6" w15:restartNumberingAfterBreak="0">
    <w:nsid w:val="3E480215"/>
    <w:multiLevelType w:val="hybridMultilevel"/>
    <w:tmpl w:val="FC1441D8"/>
    <w:lvl w:ilvl="0" w:tplc="67602AE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F33C23"/>
    <w:multiLevelType w:val="hybridMultilevel"/>
    <w:tmpl w:val="6182290E"/>
    <w:lvl w:ilvl="0" w:tplc="0B0C4C74">
      <w:start w:val="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0953C4"/>
    <w:multiLevelType w:val="hybridMultilevel"/>
    <w:tmpl w:val="AC20FD2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B115A5"/>
    <w:multiLevelType w:val="multilevel"/>
    <w:tmpl w:val="25BE3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6540D5"/>
    <w:multiLevelType w:val="hybridMultilevel"/>
    <w:tmpl w:val="CDE66B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695EC0"/>
    <w:multiLevelType w:val="multilevel"/>
    <w:tmpl w:val="51BC1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7A02FE5"/>
    <w:multiLevelType w:val="hybridMultilevel"/>
    <w:tmpl w:val="053AEFC2"/>
    <w:lvl w:ilvl="0" w:tplc="C2B085E4">
      <w:start w:val="8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9"/>
  </w:num>
  <w:num w:numId="4">
    <w:abstractNumId w:val="0"/>
  </w:num>
  <w:num w:numId="5">
    <w:abstractNumId w:val="12"/>
  </w:num>
  <w:num w:numId="6">
    <w:abstractNumId w:val="7"/>
  </w:num>
  <w:num w:numId="7">
    <w:abstractNumId w:val="3"/>
  </w:num>
  <w:num w:numId="8">
    <w:abstractNumId w:val="11"/>
  </w:num>
  <w:num w:numId="9">
    <w:abstractNumId w:val="2"/>
  </w:num>
  <w:num w:numId="10">
    <w:abstractNumId w:val="8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CA8"/>
    <w:rsid w:val="00063770"/>
    <w:rsid w:val="000A7876"/>
    <w:rsid w:val="001020E1"/>
    <w:rsid w:val="00132CA8"/>
    <w:rsid w:val="001B1F84"/>
    <w:rsid w:val="001E2E35"/>
    <w:rsid w:val="001F3C98"/>
    <w:rsid w:val="002356B5"/>
    <w:rsid w:val="00237D0D"/>
    <w:rsid w:val="00256760"/>
    <w:rsid w:val="002575AE"/>
    <w:rsid w:val="002F6B03"/>
    <w:rsid w:val="00331AB3"/>
    <w:rsid w:val="00346DA6"/>
    <w:rsid w:val="0036657A"/>
    <w:rsid w:val="00380C12"/>
    <w:rsid w:val="003D7330"/>
    <w:rsid w:val="00443A45"/>
    <w:rsid w:val="004755C8"/>
    <w:rsid w:val="004A35E7"/>
    <w:rsid w:val="004B598D"/>
    <w:rsid w:val="005143A8"/>
    <w:rsid w:val="0057646E"/>
    <w:rsid w:val="005A0EAE"/>
    <w:rsid w:val="005B69A6"/>
    <w:rsid w:val="005F7628"/>
    <w:rsid w:val="00653E59"/>
    <w:rsid w:val="006638A9"/>
    <w:rsid w:val="0066657B"/>
    <w:rsid w:val="006932CF"/>
    <w:rsid w:val="00712D42"/>
    <w:rsid w:val="007948DF"/>
    <w:rsid w:val="007A27A3"/>
    <w:rsid w:val="007C65CC"/>
    <w:rsid w:val="007C73A0"/>
    <w:rsid w:val="008A3729"/>
    <w:rsid w:val="008A7E31"/>
    <w:rsid w:val="00974DA5"/>
    <w:rsid w:val="009D36F4"/>
    <w:rsid w:val="009F1254"/>
    <w:rsid w:val="00AE7AB1"/>
    <w:rsid w:val="00B45C0A"/>
    <w:rsid w:val="00B86049"/>
    <w:rsid w:val="00BB0D96"/>
    <w:rsid w:val="00BD0B28"/>
    <w:rsid w:val="00C101B9"/>
    <w:rsid w:val="00CC4697"/>
    <w:rsid w:val="00CF624E"/>
    <w:rsid w:val="00D37D2B"/>
    <w:rsid w:val="00D517E0"/>
    <w:rsid w:val="00EC7A23"/>
    <w:rsid w:val="00EE4DE8"/>
    <w:rsid w:val="00F01AB7"/>
    <w:rsid w:val="00F8071A"/>
    <w:rsid w:val="00F9788A"/>
    <w:rsid w:val="00FE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9F80D"/>
  <w15:chartTrackingRefBased/>
  <w15:docId w15:val="{576E7966-8A7F-4E02-9649-ECD3AE8EB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CA8"/>
  </w:style>
  <w:style w:type="paragraph" w:styleId="Heading1">
    <w:name w:val="heading 1"/>
    <w:basedOn w:val="Normal"/>
    <w:next w:val="Normal"/>
    <w:link w:val="Heading1Char"/>
    <w:uiPriority w:val="9"/>
    <w:qFormat/>
    <w:rsid w:val="00132C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32CA8"/>
    <w:pPr>
      <w:keepNext/>
      <w:keepLines/>
      <w:spacing w:before="200" w:after="0" w:line="240" w:lineRule="auto"/>
      <w:jc w:val="both"/>
      <w:outlineLvl w:val="1"/>
    </w:pPr>
    <w:rPr>
      <w:rFonts w:ascii="Georgia" w:eastAsia="Georgia" w:hAnsi="Georgia" w:cs="Georgia"/>
      <w:b/>
      <w:sz w:val="20"/>
      <w:szCs w:val="20"/>
      <w:lang w:eastAsia="it-IT"/>
    </w:rPr>
  </w:style>
  <w:style w:type="paragraph" w:styleId="Heading3">
    <w:name w:val="heading 3"/>
    <w:basedOn w:val="Normal"/>
    <w:next w:val="Normale1"/>
    <w:link w:val="Heading3Char"/>
    <w:rsid w:val="00132CA8"/>
    <w:pPr>
      <w:keepNext/>
      <w:keepLines/>
      <w:spacing w:before="200" w:after="0" w:line="240" w:lineRule="auto"/>
      <w:jc w:val="both"/>
      <w:outlineLvl w:val="2"/>
    </w:pPr>
    <w:rPr>
      <w:rFonts w:ascii="Georgia" w:eastAsia="Georgia" w:hAnsi="Georgia" w:cs="Georgia"/>
      <w:b/>
      <w:i/>
      <w:sz w:val="20"/>
      <w:lang w:val="en-US" w:eastAsia="it-IT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2CA8"/>
    <w:pPr>
      <w:keepNext/>
      <w:keepLines/>
      <w:spacing w:before="40" w:after="0" w:line="240" w:lineRule="auto"/>
      <w:outlineLvl w:val="3"/>
    </w:pPr>
    <w:rPr>
      <w:rFonts w:ascii="Georgia" w:eastAsiaTheme="majorEastAsia" w:hAnsi="Georgia" w:cstheme="majorBidi"/>
      <w:i/>
      <w:iCs/>
      <w:szCs w:val="20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2CA8"/>
    <w:rPr>
      <w:rFonts w:ascii="Georgia" w:eastAsia="Georgia" w:hAnsi="Georgia" w:cs="Georgia"/>
      <w:b/>
      <w:sz w:val="20"/>
      <w:szCs w:val="20"/>
      <w:lang w:eastAsia="it-IT"/>
    </w:rPr>
  </w:style>
  <w:style w:type="character" w:customStyle="1" w:styleId="Heading3Char">
    <w:name w:val="Heading 3 Char"/>
    <w:basedOn w:val="DefaultParagraphFont"/>
    <w:link w:val="Heading3"/>
    <w:rsid w:val="00132CA8"/>
    <w:rPr>
      <w:rFonts w:ascii="Georgia" w:eastAsia="Georgia" w:hAnsi="Georgia" w:cs="Georgia"/>
      <w:b/>
      <w:i/>
      <w:sz w:val="20"/>
      <w:lang w:val="en-US"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132CA8"/>
    <w:rPr>
      <w:rFonts w:ascii="Georgia" w:eastAsiaTheme="majorEastAsia" w:hAnsi="Georgia" w:cstheme="majorBidi"/>
      <w:i/>
      <w:iCs/>
      <w:szCs w:val="20"/>
      <w:lang w:val="en-US" w:eastAsia="it-IT"/>
    </w:rPr>
  </w:style>
  <w:style w:type="paragraph" w:customStyle="1" w:styleId="Default">
    <w:name w:val="Default"/>
    <w:link w:val="DefaultCarattere"/>
    <w:rsid w:val="00132CA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arattere">
    <w:name w:val="Default Carattere"/>
    <w:link w:val="Default"/>
    <w:rsid w:val="00132CA8"/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2CA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2C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CA8"/>
  </w:style>
  <w:style w:type="paragraph" w:styleId="Footer">
    <w:name w:val="footer"/>
    <w:basedOn w:val="Normal"/>
    <w:link w:val="FooterChar"/>
    <w:uiPriority w:val="99"/>
    <w:unhideWhenUsed/>
    <w:rsid w:val="00132C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CA8"/>
  </w:style>
  <w:style w:type="paragraph" w:styleId="FootnoteText">
    <w:name w:val="footnote text"/>
    <w:basedOn w:val="Normal"/>
    <w:link w:val="FootnoteTextChar"/>
    <w:uiPriority w:val="99"/>
    <w:unhideWhenUsed/>
    <w:qFormat/>
    <w:rsid w:val="00132CA8"/>
    <w:pPr>
      <w:spacing w:after="200" w:line="276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2CA8"/>
    <w:rPr>
      <w:rFonts w:ascii="Calibri" w:eastAsia="Calibri" w:hAnsi="Calibri" w:cs="Times New Roman"/>
      <w:sz w:val="20"/>
      <w:szCs w:val="20"/>
      <w:lang w:val="x-none"/>
    </w:rPr>
  </w:style>
  <w:style w:type="character" w:styleId="FootnoteReference">
    <w:name w:val="footnote reference"/>
    <w:uiPriority w:val="99"/>
    <w:unhideWhenUsed/>
    <w:rsid w:val="00132CA8"/>
    <w:rPr>
      <w:vertAlign w:val="superscript"/>
    </w:rPr>
  </w:style>
  <w:style w:type="paragraph" w:styleId="ListParagraph">
    <w:name w:val="List Paragraph"/>
    <w:basedOn w:val="Normal"/>
    <w:uiPriority w:val="1"/>
    <w:qFormat/>
    <w:rsid w:val="00132CA8"/>
    <w:pPr>
      <w:ind w:left="720"/>
      <w:contextualSpacing/>
    </w:pPr>
  </w:style>
  <w:style w:type="paragraph" w:customStyle="1" w:styleId="Normale1">
    <w:name w:val="Normale1"/>
    <w:rsid w:val="00132CA8"/>
    <w:pPr>
      <w:spacing w:before="120" w:after="120" w:line="240" w:lineRule="auto"/>
      <w:jc w:val="both"/>
    </w:pPr>
    <w:rPr>
      <w:rFonts w:ascii="Georgia" w:eastAsia="Georgia" w:hAnsi="Georgia" w:cs="Georgia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CA8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CA8"/>
    <w:rPr>
      <w:rFonts w:ascii="Lucida Grande" w:eastAsia="Times New Roman" w:hAnsi="Lucida Grande" w:cs="Lucida Grande"/>
      <w:sz w:val="18"/>
      <w:szCs w:val="18"/>
      <w:lang w:eastAsia="it-I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32C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32C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OCHeading">
    <w:name w:val="TOC Heading"/>
    <w:basedOn w:val="Heading1"/>
    <w:next w:val="Normal"/>
    <w:uiPriority w:val="39"/>
    <w:unhideWhenUsed/>
    <w:qFormat/>
    <w:rsid w:val="00132CA8"/>
    <w:pPr>
      <w:spacing w:before="480" w:line="276" w:lineRule="auto"/>
      <w:outlineLvl w:val="9"/>
    </w:pPr>
    <w:rPr>
      <w:b/>
      <w:bCs/>
      <w:sz w:val="28"/>
      <w:szCs w:val="28"/>
      <w:lang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132CA8"/>
    <w:pPr>
      <w:spacing w:before="120" w:after="120" w:line="240" w:lineRule="auto"/>
    </w:pPr>
    <w:rPr>
      <w:rFonts w:eastAsia="Times New Roman" w:cs="Times New Roman"/>
      <w:b/>
      <w:bCs/>
      <w:caps/>
      <w:sz w:val="20"/>
      <w:szCs w:val="20"/>
      <w:lang w:eastAsia="it-IT"/>
    </w:rPr>
  </w:style>
  <w:style w:type="paragraph" w:styleId="TOC2">
    <w:name w:val="toc 2"/>
    <w:basedOn w:val="Normal"/>
    <w:next w:val="Normal"/>
    <w:autoRedefine/>
    <w:uiPriority w:val="39"/>
    <w:unhideWhenUsed/>
    <w:rsid w:val="00132CA8"/>
    <w:pPr>
      <w:spacing w:after="0" w:line="240" w:lineRule="auto"/>
      <w:ind w:left="240"/>
    </w:pPr>
    <w:rPr>
      <w:rFonts w:eastAsia="Times New Roman" w:cs="Times New Roman"/>
      <w:smallCaps/>
      <w:sz w:val="20"/>
      <w:szCs w:val="20"/>
      <w:lang w:eastAsia="it-IT"/>
    </w:rPr>
  </w:style>
  <w:style w:type="paragraph" w:styleId="TOC3">
    <w:name w:val="toc 3"/>
    <w:basedOn w:val="Normal"/>
    <w:next w:val="Normal"/>
    <w:autoRedefine/>
    <w:uiPriority w:val="39"/>
    <w:unhideWhenUsed/>
    <w:rsid w:val="00132CA8"/>
    <w:pPr>
      <w:spacing w:after="0" w:line="240" w:lineRule="auto"/>
      <w:ind w:left="480"/>
    </w:pPr>
    <w:rPr>
      <w:rFonts w:eastAsia="Times New Roman" w:cs="Times New Roman"/>
      <w:i/>
      <w:iCs/>
      <w:sz w:val="20"/>
      <w:szCs w:val="20"/>
      <w:lang w:eastAsia="it-IT"/>
    </w:rPr>
  </w:style>
  <w:style w:type="paragraph" w:styleId="TOC4">
    <w:name w:val="toc 4"/>
    <w:basedOn w:val="Normal"/>
    <w:next w:val="Normal"/>
    <w:autoRedefine/>
    <w:uiPriority w:val="39"/>
    <w:unhideWhenUsed/>
    <w:rsid w:val="00132CA8"/>
    <w:pPr>
      <w:spacing w:after="0" w:line="240" w:lineRule="auto"/>
      <w:ind w:left="720"/>
    </w:pPr>
    <w:rPr>
      <w:rFonts w:eastAsia="Times New Roman" w:cs="Times New Roman"/>
      <w:sz w:val="18"/>
      <w:szCs w:val="18"/>
      <w:lang w:eastAsia="it-IT"/>
    </w:rPr>
  </w:style>
  <w:style w:type="paragraph" w:styleId="TOC5">
    <w:name w:val="toc 5"/>
    <w:basedOn w:val="Normal"/>
    <w:next w:val="Normal"/>
    <w:autoRedefine/>
    <w:uiPriority w:val="39"/>
    <w:unhideWhenUsed/>
    <w:rsid w:val="00132CA8"/>
    <w:pPr>
      <w:spacing w:after="0" w:line="240" w:lineRule="auto"/>
      <w:ind w:left="960"/>
    </w:pPr>
    <w:rPr>
      <w:rFonts w:eastAsia="Times New Roman" w:cs="Times New Roman"/>
      <w:sz w:val="18"/>
      <w:szCs w:val="18"/>
      <w:lang w:eastAsia="it-IT"/>
    </w:rPr>
  </w:style>
  <w:style w:type="paragraph" w:styleId="TOC6">
    <w:name w:val="toc 6"/>
    <w:basedOn w:val="Normal"/>
    <w:next w:val="Normal"/>
    <w:autoRedefine/>
    <w:uiPriority w:val="39"/>
    <w:unhideWhenUsed/>
    <w:rsid w:val="00132CA8"/>
    <w:pPr>
      <w:spacing w:after="0" w:line="240" w:lineRule="auto"/>
      <w:ind w:left="1200"/>
    </w:pPr>
    <w:rPr>
      <w:rFonts w:eastAsia="Times New Roman" w:cs="Times New Roman"/>
      <w:sz w:val="18"/>
      <w:szCs w:val="18"/>
      <w:lang w:eastAsia="it-IT"/>
    </w:rPr>
  </w:style>
  <w:style w:type="paragraph" w:styleId="TOC7">
    <w:name w:val="toc 7"/>
    <w:basedOn w:val="Normal"/>
    <w:next w:val="Normal"/>
    <w:autoRedefine/>
    <w:uiPriority w:val="39"/>
    <w:unhideWhenUsed/>
    <w:rsid w:val="00132CA8"/>
    <w:pPr>
      <w:spacing w:after="0" w:line="240" w:lineRule="auto"/>
      <w:ind w:left="1440"/>
    </w:pPr>
    <w:rPr>
      <w:rFonts w:eastAsia="Times New Roman" w:cs="Times New Roman"/>
      <w:sz w:val="18"/>
      <w:szCs w:val="18"/>
      <w:lang w:eastAsia="it-IT"/>
    </w:rPr>
  </w:style>
  <w:style w:type="paragraph" w:styleId="TOC8">
    <w:name w:val="toc 8"/>
    <w:basedOn w:val="Normal"/>
    <w:next w:val="Normal"/>
    <w:autoRedefine/>
    <w:uiPriority w:val="39"/>
    <w:unhideWhenUsed/>
    <w:rsid w:val="00132CA8"/>
    <w:pPr>
      <w:spacing w:after="0" w:line="240" w:lineRule="auto"/>
      <w:ind w:left="1680"/>
    </w:pPr>
    <w:rPr>
      <w:rFonts w:eastAsia="Times New Roman" w:cs="Times New Roman"/>
      <w:sz w:val="18"/>
      <w:szCs w:val="18"/>
      <w:lang w:eastAsia="it-IT"/>
    </w:rPr>
  </w:style>
  <w:style w:type="paragraph" w:styleId="TOC9">
    <w:name w:val="toc 9"/>
    <w:basedOn w:val="Normal"/>
    <w:next w:val="Normal"/>
    <w:autoRedefine/>
    <w:uiPriority w:val="39"/>
    <w:unhideWhenUsed/>
    <w:rsid w:val="00132CA8"/>
    <w:pPr>
      <w:spacing w:after="0" w:line="240" w:lineRule="auto"/>
      <w:ind w:left="1920"/>
    </w:pPr>
    <w:rPr>
      <w:rFonts w:eastAsia="Times New Roman" w:cs="Times New Roman"/>
      <w:sz w:val="18"/>
      <w:szCs w:val="18"/>
      <w:lang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132CA8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it-IT"/>
    </w:rPr>
  </w:style>
  <w:style w:type="table" w:styleId="ListTable6Colorful">
    <w:name w:val="List Table 6 Colorful"/>
    <w:basedOn w:val="TableNormal"/>
    <w:uiPriority w:val="51"/>
    <w:rsid w:val="00132CA8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essunelenco1">
    <w:name w:val="Nessun elenco1"/>
    <w:next w:val="NoList"/>
    <w:uiPriority w:val="99"/>
    <w:semiHidden/>
    <w:unhideWhenUsed/>
    <w:rsid w:val="00132CA8"/>
  </w:style>
  <w:style w:type="table" w:customStyle="1" w:styleId="Tabellasemplice-31">
    <w:name w:val="Tabella semplice - 31"/>
    <w:basedOn w:val="TableNormal"/>
    <w:next w:val="PlainTable3"/>
    <w:uiPriority w:val="43"/>
    <w:rsid w:val="00132CA8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griglia1chiara1">
    <w:name w:val="Tabella griglia 1 chiara1"/>
    <w:basedOn w:val="TableNormal"/>
    <w:next w:val="GridTable1Light"/>
    <w:uiPriority w:val="46"/>
    <w:rsid w:val="00132CA8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elenco6acolori1">
    <w:name w:val="Tabella elenco 6 a colori1"/>
    <w:basedOn w:val="TableNormal"/>
    <w:next w:val="ListTable6Colorful"/>
    <w:uiPriority w:val="51"/>
    <w:rsid w:val="00132CA8"/>
    <w:pPr>
      <w:spacing w:after="0" w:line="240" w:lineRule="auto"/>
    </w:pPr>
    <w:rPr>
      <w:rFonts w:eastAsia="Calibri"/>
      <w:color w:val="000000"/>
      <w:sz w:val="24"/>
      <w:szCs w:val="24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lasemplice-21">
    <w:name w:val="Tabella semplice - 21"/>
    <w:basedOn w:val="TableNormal"/>
    <w:next w:val="PlainTable2"/>
    <w:uiPriority w:val="42"/>
    <w:rsid w:val="00132CA8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132CA8"/>
    <w:pPr>
      <w:spacing w:after="0" w:line="240" w:lineRule="auto"/>
    </w:pPr>
    <w:rPr>
      <w:rFonts w:eastAsiaTheme="minorEastAsia"/>
      <w:sz w:val="24"/>
      <w:szCs w:val="24"/>
      <w:lang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32CA8"/>
    <w:pPr>
      <w:spacing w:after="0" w:line="240" w:lineRule="auto"/>
    </w:pPr>
    <w:rPr>
      <w:rFonts w:eastAsiaTheme="minorEastAsia"/>
      <w:sz w:val="24"/>
      <w:szCs w:val="24"/>
      <w:lang w:eastAsia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32CA8"/>
    <w:pPr>
      <w:spacing w:after="0" w:line="240" w:lineRule="auto"/>
    </w:pPr>
    <w:rPr>
      <w:rFonts w:eastAsiaTheme="minorEastAsia"/>
      <w:sz w:val="24"/>
      <w:szCs w:val="24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32CA8"/>
  </w:style>
  <w:style w:type="paragraph" w:styleId="BodyText">
    <w:name w:val="Body Text"/>
    <w:basedOn w:val="Normal"/>
    <w:link w:val="BodyTextChar"/>
    <w:uiPriority w:val="1"/>
    <w:qFormat/>
    <w:rsid w:val="00132CA8"/>
    <w:pPr>
      <w:widowControl w:val="0"/>
      <w:spacing w:after="0" w:line="240" w:lineRule="auto"/>
      <w:ind w:left="144"/>
    </w:pPr>
    <w:rPr>
      <w:rFonts w:ascii="Times New Roman" w:eastAsia="Times New Roman" w:hAnsi="Times New Roman" w:cs="Times New Roman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32CA8"/>
    <w:rPr>
      <w:rFonts w:ascii="Times New Roman" w:eastAsia="Times New Roman" w:hAnsi="Times New Roman" w:cs="Times New Roman"/>
      <w:sz w:val="19"/>
      <w:szCs w:val="19"/>
      <w:lang w:val="en-US"/>
    </w:rPr>
  </w:style>
  <w:style w:type="table" w:styleId="TableGrid">
    <w:name w:val="Table Grid"/>
    <w:basedOn w:val="TableNormal"/>
    <w:uiPriority w:val="39"/>
    <w:rsid w:val="00132CA8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32CA8"/>
    <w:rPr>
      <w:color w:val="954F72" w:themeColor="followedHyperlink"/>
      <w:u w:val="single"/>
    </w:rPr>
  </w:style>
  <w:style w:type="paragraph" w:styleId="Subtitle">
    <w:name w:val="Subtitle"/>
    <w:basedOn w:val="Title"/>
    <w:next w:val="BodyText"/>
    <w:link w:val="SubtitleChar"/>
    <w:qFormat/>
    <w:rsid w:val="00132CA8"/>
    <w:pPr>
      <w:keepNext/>
      <w:keepLines/>
      <w:spacing w:before="240" w:after="240"/>
      <w:contextualSpacing w:val="0"/>
      <w:jc w:val="center"/>
    </w:pPr>
    <w:rPr>
      <w:b/>
      <w:bCs/>
      <w:color w:val="2D4F8E" w:themeColor="accent1" w:themeShade="B5"/>
      <w:spacing w:val="0"/>
      <w:kern w:val="0"/>
      <w:sz w:val="30"/>
      <w:szCs w:val="30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132CA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character" w:customStyle="1" w:styleId="VerbatimChar">
    <w:name w:val="Verbatim Char"/>
    <w:basedOn w:val="DefaultParagraphFont"/>
    <w:link w:val="SourceCode"/>
    <w:rsid w:val="00132CA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132CA8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132CA8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132CA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132CA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132CA8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132CA8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132CA8"/>
    <w:rPr>
      <w:rFonts w:ascii="Consolas" w:hAnsi="Consolas"/>
      <w:shd w:val="clear" w:color="auto" w:fill="F8F8F8"/>
    </w:rPr>
  </w:style>
  <w:style w:type="paragraph" w:styleId="Title">
    <w:name w:val="Title"/>
    <w:basedOn w:val="Normal"/>
    <w:next w:val="Normal"/>
    <w:link w:val="TitleChar"/>
    <w:uiPriority w:val="10"/>
    <w:qFormat/>
    <w:rsid w:val="00132C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character" w:customStyle="1" w:styleId="TitleChar">
    <w:name w:val="Title Char"/>
    <w:basedOn w:val="DefaultParagraphFont"/>
    <w:link w:val="Title"/>
    <w:uiPriority w:val="10"/>
    <w:rsid w:val="00132CA8"/>
    <w:rPr>
      <w:rFonts w:asciiTheme="majorHAnsi" w:eastAsiaTheme="majorEastAsia" w:hAnsiTheme="majorHAnsi" w:cstheme="majorBidi"/>
      <w:spacing w:val="-10"/>
      <w:kern w:val="28"/>
      <w:sz w:val="56"/>
      <w:szCs w:val="56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132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C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4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5504B-4EC2-464B-9688-748CF9ADF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8</Words>
  <Characters>1583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alducci</dc:creator>
  <cp:keywords/>
  <dc:description/>
  <cp:lastModifiedBy>Paul Alexander D Dennis MP</cp:lastModifiedBy>
  <cp:revision>6</cp:revision>
  <dcterms:created xsi:type="dcterms:W3CDTF">2024-10-09T11:46:00Z</dcterms:created>
  <dcterms:modified xsi:type="dcterms:W3CDTF">2024-10-25T15:18:00Z</dcterms:modified>
</cp:coreProperties>
</file>